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7CFABE" w14:textId="7D7BD195" w:rsidR="001C381F" w:rsidRDefault="001C381F" w:rsidP="00AB7D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</w:t>
      </w:r>
      <w:r w:rsidR="005B6DD6">
        <w:rPr>
          <w:rFonts w:ascii="Times New Roman" w:hAnsi="Times New Roman" w:cs="Times New Roman" w:hint="eastAsia"/>
          <w:sz w:val="24"/>
          <w:szCs w:val="24"/>
        </w:rPr>
        <w:t>al</w:t>
      </w:r>
      <w:r>
        <w:rPr>
          <w:rFonts w:ascii="Times New Roman" w:hAnsi="Times New Roman" w:cs="Times New Roman" w:hint="eastAsia"/>
          <w:sz w:val="24"/>
          <w:szCs w:val="24"/>
        </w:rPr>
        <w:t xml:space="preserve"> Figure 1</w:t>
      </w:r>
      <w:r w:rsidR="005B6DD6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Flow Diagram</w:t>
      </w:r>
      <w:r w:rsidR="00191683">
        <w:rPr>
          <w:rFonts w:ascii="Times New Roman" w:hAnsi="Times New Roman" w:cs="Times New Roman" w:hint="eastAsia"/>
          <w:sz w:val="24"/>
          <w:szCs w:val="24"/>
        </w:rPr>
        <w:t xml:space="preserve"> of Recruitment</w:t>
      </w:r>
    </w:p>
    <w:p w14:paraId="49E05572" w14:textId="77777777" w:rsidR="001C381F" w:rsidRPr="001C381F" w:rsidRDefault="001C381F" w:rsidP="001C381F">
      <w:pPr>
        <w:spacing w:before="100" w:beforeAutospacing="1" w:after="100" w:afterAutospacing="1" w:line="240" w:lineRule="auto"/>
        <w:rPr>
          <w:rFonts w:ascii="Times New Roman" w:eastAsia="等线" w:hAnsi="Times New Roman" w:cs="Times New Roman"/>
          <w:sz w:val="20"/>
          <w:szCs w:val="20"/>
        </w:rPr>
      </w:pPr>
      <w:r w:rsidRPr="001C381F">
        <w:rPr>
          <w:rFonts w:ascii="Times New Roman" w:eastAsia="等线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BF41AA2" wp14:editId="1EAE9431">
                <wp:simplePos x="0" y="0"/>
                <wp:positionH relativeFrom="column">
                  <wp:posOffset>736600</wp:posOffset>
                </wp:positionH>
                <wp:positionV relativeFrom="paragraph">
                  <wp:posOffset>61595</wp:posOffset>
                </wp:positionV>
                <wp:extent cx="2069465" cy="666115"/>
                <wp:effectExtent l="0" t="0" r="26035" b="20320"/>
                <wp:wrapSquare wrapText="bothSides"/>
                <wp:docPr id="384894508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9465" cy="650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34DFC0" w14:textId="77777777" w:rsidR="001C381F" w:rsidRDefault="001C381F" w:rsidP="001C381F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 xml:space="preserve">Screened </w:t>
                            </w:r>
                          </w:p>
                          <w:p w14:paraId="2378A391" w14:textId="28084DCD" w:rsidR="001C381F" w:rsidRDefault="001C381F" w:rsidP="001C381F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(n=</w:t>
                            </w:r>
                            <w:r w:rsidR="00222720">
                              <w:rPr>
                                <w:rFonts w:ascii="Times New Roman" w:hAnsi="Times New Roman"/>
                              </w:rPr>
                              <w:t>148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BF41AA2"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margin-left:58pt;margin-top:4.85pt;width:162.95pt;height:52.45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">
                <v:textbox style="mso-fit-shape-to-text:t">
                  <w:txbxContent>
                    <w:p w14:paraId="4C34DFC0" w14:textId="77777777" w:rsidR="001C381F" w:rsidRDefault="001C381F" w:rsidP="001C381F">
                      <w:pPr>
                        <w:jc w:val="center"/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 xml:space="preserve">Screened </w:t>
                      </w:r>
                    </w:p>
                    <w:p w14:paraId="2378A391" w14:textId="28084DCD" w:rsidR="001C381F" w:rsidRDefault="001C381F" w:rsidP="001C381F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(n=</w:t>
                      </w:r>
                      <w:r w:rsidR="00222720">
                        <w:rPr>
                          <w:rFonts w:ascii="Times New Roman" w:hAnsi="Times New Roman"/>
                        </w:rPr>
                        <w:t>148</w:t>
                      </w:r>
                      <w:r>
                        <w:rPr>
                          <w:rFonts w:ascii="Times New Roman" w:hAnsi="Times New Roman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E3ACD08" w14:textId="77777777" w:rsidR="001C381F" w:rsidRPr="001C381F" w:rsidRDefault="001C381F" w:rsidP="001C381F">
      <w:pPr>
        <w:spacing w:before="100" w:beforeAutospacing="1" w:after="100" w:afterAutospacing="1" w:line="240" w:lineRule="auto"/>
        <w:rPr>
          <w:rFonts w:ascii="Times New Roman" w:eastAsia="等线" w:hAnsi="Times New Roman" w:cs="Times New Roman"/>
          <w:sz w:val="20"/>
          <w:szCs w:val="20"/>
        </w:rPr>
      </w:pPr>
      <w:r w:rsidRPr="001C381F">
        <w:rPr>
          <w:rFonts w:ascii="Times New Roman" w:eastAsia="等线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A77DF63" wp14:editId="2540FAF1">
                <wp:simplePos x="0" y="0"/>
                <wp:positionH relativeFrom="column">
                  <wp:posOffset>3616960</wp:posOffset>
                </wp:positionH>
                <wp:positionV relativeFrom="paragraph">
                  <wp:posOffset>2170</wp:posOffset>
                </wp:positionV>
                <wp:extent cx="2736850" cy="1410335"/>
                <wp:effectExtent l="0" t="0" r="25400" b="27305"/>
                <wp:wrapSquare wrapText="bothSides"/>
                <wp:docPr id="643754654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36850" cy="1410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C6BCC6" w14:textId="46FB8FCE" w:rsidR="001C381F" w:rsidRDefault="001C381F" w:rsidP="00862404">
                            <w:pPr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Excluded (n=</w:t>
                            </w:r>
                            <w:r w:rsidR="00222720">
                              <w:rPr>
                                <w:rFonts w:ascii="Times New Roman" w:hAnsi="Times New Roman"/>
                                <w:b/>
                              </w:rPr>
                              <w:t>16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)</w:t>
                            </w:r>
                          </w:p>
                          <w:p w14:paraId="29D02898" w14:textId="77777777" w:rsidR="00222720" w:rsidRDefault="00222720" w:rsidP="00222720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 xml:space="preserve">  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Non-malignant tumor (n=7)</w:t>
                            </w:r>
                          </w:p>
                          <w:p w14:paraId="1F9AF408" w14:textId="79A3EC1C" w:rsidR="00222720" w:rsidRDefault="00222720" w:rsidP="00222720">
                            <w:pPr>
                              <w:ind w:left="142" w:hanging="142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   Developmental or psychiatric disorders before diagnosis of cancer (n=3)</w:t>
                            </w:r>
                          </w:p>
                          <w:p w14:paraId="20A5E456" w14:textId="0F2C1F2F" w:rsidR="00222720" w:rsidRDefault="00222720" w:rsidP="00222720">
                            <w:pPr>
                              <w:ind w:left="142" w:hanging="142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   Non-Chinese speaking (n=1)</w:t>
                            </w:r>
                          </w:p>
                          <w:p w14:paraId="2AB4F87C" w14:textId="3C16337E" w:rsidR="00222720" w:rsidRPr="00222720" w:rsidRDefault="00222720" w:rsidP="00222720">
                            <w:pPr>
                              <w:ind w:left="142" w:hanging="142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   Currently treated for second cancer or have relapsed (n=5)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A77DF63" id="_x0000_s1027" type="#_x0000_t202" style="position:absolute;margin-left:284.8pt;margin-top:.15pt;width:215.5pt;height:111.05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">
                <v:textbox style="mso-fit-shape-to-text:t">
                  <w:txbxContent>
                    <w:p w14:paraId="3BC6BCC6" w14:textId="46FB8FCE" w:rsidR="001C381F" w:rsidRDefault="001C381F" w:rsidP="00862404">
                      <w:pPr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Excluded (n=</w:t>
                      </w:r>
                      <w:r w:rsidR="00222720">
                        <w:rPr>
                          <w:rFonts w:ascii="Times New Roman" w:hAnsi="Times New Roman"/>
                          <w:b/>
                        </w:rPr>
                        <w:t>16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)</w:t>
                      </w:r>
                    </w:p>
                    <w:p w14:paraId="29D02898" w14:textId="77777777" w:rsidR="00222720" w:rsidRDefault="00222720" w:rsidP="00222720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 xml:space="preserve">   </w:t>
                      </w:r>
                      <w:r>
                        <w:rPr>
                          <w:rFonts w:ascii="Times New Roman" w:hAnsi="Times New Roman"/>
                        </w:rPr>
                        <w:t>Non-malignant tumor (n=7)</w:t>
                      </w:r>
                    </w:p>
                    <w:p w14:paraId="1F9AF408" w14:textId="79A3EC1C" w:rsidR="00222720" w:rsidRDefault="00222720" w:rsidP="00222720">
                      <w:pPr>
                        <w:ind w:left="142" w:hanging="142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 xml:space="preserve">   Developmental or psychiatric disorders before diagnosis of cancer (n=3)</w:t>
                      </w:r>
                    </w:p>
                    <w:p w14:paraId="20A5E456" w14:textId="0F2C1F2F" w:rsidR="00222720" w:rsidRDefault="00222720" w:rsidP="00222720">
                      <w:pPr>
                        <w:ind w:left="142" w:hanging="142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 xml:space="preserve">   Non-Chinese speaking (n=1)</w:t>
                      </w:r>
                    </w:p>
                    <w:p w14:paraId="2AB4F87C" w14:textId="3C16337E" w:rsidR="00222720" w:rsidRPr="00222720" w:rsidRDefault="00222720" w:rsidP="00222720">
                      <w:pPr>
                        <w:ind w:left="142" w:hanging="142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 xml:space="preserve">   Currently treated for second cancer or have relapsed (n=5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0D884D8" w14:textId="058B4B34" w:rsidR="001C381F" w:rsidRPr="001C381F" w:rsidRDefault="001C381F" w:rsidP="001C381F">
      <w:pPr>
        <w:spacing w:before="100" w:beforeAutospacing="1" w:after="100" w:afterAutospacing="1" w:line="24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1C381F">
        <w:rPr>
          <w:rFonts w:ascii="Times New Roman" w:eastAsia="等线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809A51D" wp14:editId="35101B95">
                <wp:simplePos x="0" y="0"/>
                <wp:positionH relativeFrom="column">
                  <wp:posOffset>1753235</wp:posOffset>
                </wp:positionH>
                <wp:positionV relativeFrom="paragraph">
                  <wp:posOffset>62865</wp:posOffset>
                </wp:positionV>
                <wp:extent cx="0" cy="1289050"/>
                <wp:effectExtent l="76200" t="0" r="95250" b="63500"/>
                <wp:wrapNone/>
                <wp:docPr id="2018783129" name="直線單箭頭接點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8905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A21143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單箭頭接點 5" o:spid="_x0000_s1026" type="#_x0000_t32" style="position:absolute;left:0;text-align:left;margin-left:138.05pt;margin-top:4.95pt;width:0;height:101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" strokecolor="windowText" strokeweight="1pt">
                <v:stroke endarrow="block" joinstyle="miter"/>
              </v:shape>
            </w:pict>
          </mc:Fallback>
        </mc:AlternateContent>
      </w:r>
    </w:p>
    <w:p w14:paraId="3D6D439C" w14:textId="77777777" w:rsidR="001C381F" w:rsidRPr="001C381F" w:rsidRDefault="001C381F" w:rsidP="001C381F">
      <w:pPr>
        <w:spacing w:before="100" w:beforeAutospacing="1" w:after="100" w:afterAutospacing="1" w:line="24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p w14:paraId="23C79C4D" w14:textId="77777777" w:rsidR="001C381F" w:rsidRPr="001C381F" w:rsidRDefault="001C381F" w:rsidP="001C381F">
      <w:pPr>
        <w:spacing w:before="100" w:beforeAutospacing="1" w:after="100" w:afterAutospacing="1" w:line="24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p w14:paraId="3BC40DA4" w14:textId="77777777" w:rsidR="001C381F" w:rsidRPr="001C381F" w:rsidRDefault="001C381F" w:rsidP="001C381F">
      <w:pPr>
        <w:spacing w:before="100" w:beforeAutospacing="1" w:after="100" w:afterAutospacing="1" w:line="24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1C381F">
        <w:rPr>
          <w:rFonts w:ascii="Times New Roman" w:eastAsia="等线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C405763" wp14:editId="5B6551B2">
                <wp:simplePos x="0" y="0"/>
                <wp:positionH relativeFrom="column">
                  <wp:posOffset>736600</wp:posOffset>
                </wp:positionH>
                <wp:positionV relativeFrom="paragraph">
                  <wp:posOffset>280035</wp:posOffset>
                </wp:positionV>
                <wp:extent cx="2069465" cy="666115"/>
                <wp:effectExtent l="0" t="0" r="26035" b="20320"/>
                <wp:wrapSquare wrapText="bothSides"/>
                <wp:docPr id="364900424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9465" cy="650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44C495" w14:textId="77777777" w:rsidR="001C381F" w:rsidRDefault="001C381F" w:rsidP="001C381F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Eligible</w:t>
                            </w:r>
                          </w:p>
                          <w:p w14:paraId="33365B00" w14:textId="18FE08DD" w:rsidR="001C381F" w:rsidRDefault="001C381F" w:rsidP="001C381F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(n=</w:t>
                            </w:r>
                            <w:r w:rsidR="00222720">
                              <w:rPr>
                                <w:rFonts w:ascii="Times New Roman" w:hAnsi="Times New Roman"/>
                              </w:rPr>
                              <w:t>132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C405763" id="_x0000_s1028" type="#_x0000_t202" style="position:absolute;margin-left:58pt;margin-top:22.05pt;width:162.95pt;height:52.45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">
                <v:textbox style="mso-fit-shape-to-text:t">
                  <w:txbxContent>
                    <w:p w14:paraId="5244C495" w14:textId="77777777" w:rsidR="001C381F" w:rsidRDefault="001C381F" w:rsidP="001C381F">
                      <w:pPr>
                        <w:jc w:val="center"/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Eligible</w:t>
                      </w:r>
                    </w:p>
                    <w:p w14:paraId="33365B00" w14:textId="18FE08DD" w:rsidR="001C381F" w:rsidRDefault="001C381F" w:rsidP="001C381F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(n=</w:t>
                      </w:r>
                      <w:r w:rsidR="00222720">
                        <w:rPr>
                          <w:rFonts w:ascii="Times New Roman" w:hAnsi="Times New Roman"/>
                        </w:rPr>
                        <w:t>132</w:t>
                      </w:r>
                      <w:r>
                        <w:rPr>
                          <w:rFonts w:ascii="Times New Roman" w:hAnsi="Times New Roman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B4C13FC" w14:textId="77777777" w:rsidR="001C381F" w:rsidRPr="001C381F" w:rsidRDefault="001C381F" w:rsidP="001C381F">
      <w:pPr>
        <w:spacing w:before="100" w:beforeAutospacing="1" w:after="100" w:afterAutospacing="1" w:line="24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1C381F">
        <w:rPr>
          <w:rFonts w:ascii="Times New Roman" w:eastAsia="等线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FC069C" wp14:editId="57966C8E">
                <wp:simplePos x="0" y="0"/>
                <wp:positionH relativeFrom="column">
                  <wp:posOffset>69850</wp:posOffset>
                </wp:positionH>
                <wp:positionV relativeFrom="paragraph">
                  <wp:posOffset>198755</wp:posOffset>
                </wp:positionV>
                <wp:extent cx="622300" cy="4032250"/>
                <wp:effectExtent l="0" t="0" r="25400" b="25400"/>
                <wp:wrapNone/>
                <wp:docPr id="1746086639" name="Left Bracket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300" cy="4032250"/>
                        </a:xfrm>
                        <a:prstGeom prst="leftBracke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74DE4CB" w14:textId="77777777" w:rsidR="001C381F" w:rsidRDefault="001C381F" w:rsidP="001C381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8FC069C"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Left Bracket 14" o:spid="_x0000_s1029" type="#_x0000_t85" style="position:absolute;margin-left:5.5pt;margin-top:15.65pt;width:49pt;height:31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" adj="278" strokecolor="windowText" strokeweight="1pt">
                <v:stroke joinstyle="miter"/>
                <v:textbox>
                  <w:txbxContent>
                    <w:p w14:paraId="474DE4CB" w14:textId="77777777" w:rsidR="001C381F" w:rsidRDefault="001C381F" w:rsidP="001C381F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60A7885B" w14:textId="1CE3AAC6" w:rsidR="001C381F" w:rsidRPr="001C381F" w:rsidRDefault="001C381F" w:rsidP="001C381F">
      <w:pPr>
        <w:spacing w:before="100" w:beforeAutospacing="1" w:after="100" w:afterAutospacing="1" w:line="24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1C381F">
        <w:rPr>
          <w:rFonts w:ascii="Times New Roman" w:eastAsia="等线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0CF7447" wp14:editId="38BFA93D">
                <wp:simplePos x="0" y="0"/>
                <wp:positionH relativeFrom="column">
                  <wp:posOffset>3619500</wp:posOffset>
                </wp:positionH>
                <wp:positionV relativeFrom="paragraph">
                  <wp:posOffset>4445</wp:posOffset>
                </wp:positionV>
                <wp:extent cx="2736850" cy="1769745"/>
                <wp:effectExtent l="0" t="0" r="25400" b="27305"/>
                <wp:wrapSquare wrapText="bothSides"/>
                <wp:docPr id="188009660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36850" cy="1769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107972" w14:textId="4173D75A" w:rsidR="001C381F" w:rsidRDefault="001C381F" w:rsidP="00862404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Non-participants (n=</w:t>
                            </w:r>
                            <w:r w:rsidR="00222720">
                              <w:rPr>
                                <w:rFonts w:ascii="Times New Roman" w:hAnsi="Times New Roman"/>
                              </w:rPr>
                              <w:t>16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)</w:t>
                            </w:r>
                          </w:p>
                          <w:p w14:paraId="0B042B0B" w14:textId="7035B61D" w:rsidR="00222720" w:rsidRDefault="00222720" w:rsidP="00222720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     Uncontactable (n=2)</w:t>
                            </w:r>
                          </w:p>
                          <w:p w14:paraId="64D15FE5" w14:textId="41AAB42C" w:rsidR="00222720" w:rsidRDefault="00222720" w:rsidP="00222720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     Relocated to another country (n=1)</w:t>
                            </w:r>
                          </w:p>
                          <w:p w14:paraId="4BAF55F2" w14:textId="58F7067D" w:rsidR="00222720" w:rsidRDefault="00222720" w:rsidP="00222720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     Defaulted appointment (n=4)</w:t>
                            </w:r>
                          </w:p>
                          <w:p w14:paraId="68FA797B" w14:textId="1975D440" w:rsidR="00862404" w:rsidRDefault="00222720" w:rsidP="00222720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     Refusal (did not have time) (n=3)</w:t>
                            </w:r>
                          </w:p>
                          <w:p w14:paraId="337CF20A" w14:textId="6BB58570" w:rsidR="00222720" w:rsidRDefault="00222720" w:rsidP="00222720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     Refusal (not interested) (n=4)</w:t>
                            </w:r>
                          </w:p>
                          <w:p w14:paraId="0EA42665" w14:textId="52BED01E" w:rsidR="00222720" w:rsidRPr="00222720" w:rsidRDefault="00222720" w:rsidP="00222720">
                            <w:pPr>
                              <w:ind w:left="284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Withdrawal (did not have time to </w:t>
                            </w:r>
                            <w:proofErr w:type="gramStart"/>
                            <w:r>
                              <w:rPr>
                                <w:rFonts w:ascii="Times New Roman" w:hAnsi="Times New Roman"/>
                              </w:rPr>
                              <w:t>finish)  (</w:t>
                            </w:r>
                            <w:proofErr w:type="gramEnd"/>
                            <w:r>
                              <w:rPr>
                                <w:rFonts w:ascii="Times New Roman" w:hAnsi="Times New Roman"/>
                              </w:rPr>
                              <w:t>n=2)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0CF7447" id="_x0000_s1030" type="#_x0000_t202" style="position:absolute;margin-left:285pt;margin-top:.35pt;width:215.5pt;height:139.35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">
                <v:textbox style="mso-fit-shape-to-text:t">
                  <w:txbxContent>
                    <w:p w14:paraId="78107972" w14:textId="4173D75A" w:rsidR="001C381F" w:rsidRDefault="001C381F" w:rsidP="00862404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Non-participants (n=</w:t>
                      </w:r>
                      <w:r w:rsidR="00222720">
                        <w:rPr>
                          <w:rFonts w:ascii="Times New Roman" w:hAnsi="Times New Roman"/>
                        </w:rPr>
                        <w:t>16</w:t>
                      </w:r>
                      <w:r>
                        <w:rPr>
                          <w:rFonts w:ascii="Times New Roman" w:hAnsi="Times New Roman"/>
                        </w:rPr>
                        <w:t>)</w:t>
                      </w:r>
                    </w:p>
                    <w:p w14:paraId="0B042B0B" w14:textId="7035B61D" w:rsidR="00222720" w:rsidRDefault="00222720" w:rsidP="00222720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 xml:space="preserve">     Uncontactable (n=2)</w:t>
                      </w:r>
                    </w:p>
                    <w:p w14:paraId="64D15FE5" w14:textId="41AAB42C" w:rsidR="00222720" w:rsidRDefault="00222720" w:rsidP="00222720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 xml:space="preserve">     Relocated to another country (n=1)</w:t>
                      </w:r>
                    </w:p>
                    <w:p w14:paraId="4BAF55F2" w14:textId="58F7067D" w:rsidR="00222720" w:rsidRDefault="00222720" w:rsidP="00222720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 xml:space="preserve">     Defaulted appointment (n=4)</w:t>
                      </w:r>
                    </w:p>
                    <w:p w14:paraId="68FA797B" w14:textId="1975D440" w:rsidR="00862404" w:rsidRDefault="00222720" w:rsidP="00222720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 xml:space="preserve">     Refusal (did not have time) (n=3)</w:t>
                      </w:r>
                    </w:p>
                    <w:p w14:paraId="337CF20A" w14:textId="6BB58570" w:rsidR="00222720" w:rsidRDefault="00222720" w:rsidP="00222720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 xml:space="preserve">     Refusal (not interested) (n=4)</w:t>
                      </w:r>
                    </w:p>
                    <w:p w14:paraId="0EA42665" w14:textId="52BED01E" w:rsidR="00222720" w:rsidRPr="00222720" w:rsidRDefault="00222720" w:rsidP="00222720">
                      <w:pPr>
                        <w:ind w:left="284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 xml:space="preserve">Withdrawal (did not have time to </w:t>
                      </w:r>
                      <w:proofErr w:type="gramStart"/>
                      <w:r>
                        <w:rPr>
                          <w:rFonts w:ascii="Times New Roman" w:hAnsi="Times New Roman"/>
                        </w:rPr>
                        <w:t>finish)  (</w:t>
                      </w:r>
                      <w:proofErr w:type="gramEnd"/>
                      <w:r>
                        <w:rPr>
                          <w:rFonts w:ascii="Times New Roman" w:hAnsi="Times New Roman"/>
                        </w:rPr>
                        <w:t>n=2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C381F">
        <w:rPr>
          <w:rFonts w:ascii="Times New Roman" w:eastAsia="等线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7D5891D" wp14:editId="25F9C4B9">
                <wp:simplePos x="0" y="0"/>
                <wp:positionH relativeFrom="column">
                  <wp:posOffset>1727200</wp:posOffset>
                </wp:positionH>
                <wp:positionV relativeFrom="paragraph">
                  <wp:posOffset>220345</wp:posOffset>
                </wp:positionV>
                <wp:extent cx="0" cy="1286510"/>
                <wp:effectExtent l="76200" t="0" r="95250" b="66040"/>
                <wp:wrapNone/>
                <wp:docPr id="692465670" name="直線單箭頭接點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8651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19C41A" id="直線單箭頭接點 6" o:spid="_x0000_s1026" type="#_x0000_t32" style="position:absolute;left:0;text-align:left;margin-left:136pt;margin-top:17.35pt;width:0;height:101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" strokecolor="windowText" strokeweight="1pt">
                <v:stroke endarrow="block" joinstyle="miter"/>
              </v:shape>
            </w:pict>
          </mc:Fallback>
        </mc:AlternateContent>
      </w:r>
    </w:p>
    <w:p w14:paraId="1626F4C9" w14:textId="23238E9D" w:rsidR="001C381F" w:rsidRPr="001C381F" w:rsidRDefault="001C381F" w:rsidP="001C381F">
      <w:pPr>
        <w:spacing w:before="100" w:beforeAutospacing="1" w:after="100" w:afterAutospacing="1" w:line="24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p w14:paraId="6F8981CF" w14:textId="4BD0C648" w:rsidR="001C381F" w:rsidRPr="001C381F" w:rsidRDefault="00222720" w:rsidP="001C381F">
      <w:pPr>
        <w:spacing w:before="100" w:beforeAutospacing="1" w:after="100" w:afterAutospacing="1" w:line="24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1C381F">
        <w:rPr>
          <w:rFonts w:ascii="Times New Roman" w:eastAsia="等线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5FEF8FF" wp14:editId="2C555371">
                <wp:simplePos x="0" y="0"/>
                <wp:positionH relativeFrom="column">
                  <wp:posOffset>1753074</wp:posOffset>
                </wp:positionH>
                <wp:positionV relativeFrom="paragraph">
                  <wp:posOffset>42422</wp:posOffset>
                </wp:positionV>
                <wp:extent cx="1871980" cy="0"/>
                <wp:effectExtent l="0" t="76200" r="13970" b="95250"/>
                <wp:wrapNone/>
                <wp:docPr id="1444911089" name="直線單箭頭接點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7198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358998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單箭頭接點 7" o:spid="_x0000_s1026" type="#_x0000_t32" style="position:absolute;margin-left:138.05pt;margin-top:3.35pt;width:147.4pt;height:0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" strokecolor="windowText" strokeweight="1pt">
                <v:stroke endarrow="block" joinstyle="miter"/>
              </v:shape>
            </w:pict>
          </mc:Fallback>
        </mc:AlternateContent>
      </w:r>
    </w:p>
    <w:p w14:paraId="0945C449" w14:textId="497916C1" w:rsidR="001C381F" w:rsidRPr="001C381F" w:rsidRDefault="001C381F" w:rsidP="001C381F">
      <w:pPr>
        <w:spacing w:before="100" w:beforeAutospacing="1" w:after="100" w:afterAutospacing="1" w:line="24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1C381F">
        <w:rPr>
          <w:rFonts w:ascii="Times New Roman" w:eastAsia="等线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5AF115E3" wp14:editId="395CB1D0">
                <wp:simplePos x="0" y="0"/>
                <wp:positionH relativeFrom="leftMargin">
                  <wp:posOffset>91440</wp:posOffset>
                </wp:positionH>
                <wp:positionV relativeFrom="paragraph">
                  <wp:posOffset>119380</wp:posOffset>
                </wp:positionV>
                <wp:extent cx="1244600" cy="494665"/>
                <wp:effectExtent l="0" t="6033" r="25718" b="25717"/>
                <wp:wrapSquare wrapText="bothSides"/>
                <wp:docPr id="131395748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44600" cy="4946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100AD8" w14:textId="0E4C8B34" w:rsidR="001C381F" w:rsidRDefault="001C381F" w:rsidP="001C381F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Response rate: </w:t>
                            </w:r>
                            <w:r w:rsidR="00222720" w:rsidRPr="00222720">
                              <w:rPr>
                                <w:rFonts w:ascii="Times New Roman" w:hAnsi="Times New Roman"/>
                              </w:rPr>
                              <w:t>8</w:t>
                            </w:r>
                            <w:r w:rsidR="00222720">
                              <w:rPr>
                                <w:rFonts w:ascii="Times New Roman" w:hAnsi="Times New Roman"/>
                              </w:rPr>
                              <w:t>8</w:t>
                            </w:r>
                            <w:r w:rsidRPr="00222720">
                              <w:rPr>
                                <w:rFonts w:ascii="Times New Roman" w:hAnsi="Times New Roman"/>
                              </w:rPr>
                              <w:t>%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F115E3" id="Text Box 2" o:spid="_x0000_s1031" type="#_x0000_t202" style="position:absolute;margin-left:7.2pt;margin-top:9.4pt;width:98pt;height:38.95pt;rotation:-90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">
                <v:textbox>
                  <w:txbxContent>
                    <w:p w14:paraId="2B100AD8" w14:textId="0E4C8B34" w:rsidR="001C381F" w:rsidRDefault="001C381F" w:rsidP="001C381F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 xml:space="preserve">Response rate: </w:t>
                      </w:r>
                      <w:r w:rsidR="00222720" w:rsidRPr="00222720">
                        <w:rPr>
                          <w:rFonts w:ascii="Times New Roman" w:hAnsi="Times New Roman"/>
                        </w:rPr>
                        <w:t>8</w:t>
                      </w:r>
                      <w:r w:rsidR="00222720">
                        <w:rPr>
                          <w:rFonts w:ascii="Times New Roman" w:hAnsi="Times New Roman"/>
                        </w:rPr>
                        <w:t>8</w:t>
                      </w:r>
                      <w:r w:rsidRPr="00222720">
                        <w:rPr>
                          <w:rFonts w:ascii="Times New Roman" w:hAnsi="Times New Roman"/>
                        </w:rPr>
                        <w:t>%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487CF27" w14:textId="77777777" w:rsidR="001C381F" w:rsidRPr="001C381F" w:rsidRDefault="001C381F" w:rsidP="001C381F">
      <w:pPr>
        <w:spacing w:before="100" w:beforeAutospacing="1" w:after="100" w:afterAutospacing="1" w:line="24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1C381F">
        <w:rPr>
          <w:rFonts w:ascii="Times New Roman" w:eastAsia="等线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F509FD5" wp14:editId="5310A2E4">
                <wp:simplePos x="0" y="0"/>
                <wp:positionH relativeFrom="column">
                  <wp:posOffset>679450</wp:posOffset>
                </wp:positionH>
                <wp:positionV relativeFrom="paragraph">
                  <wp:posOffset>94615</wp:posOffset>
                </wp:positionV>
                <wp:extent cx="2070100" cy="666115"/>
                <wp:effectExtent l="0" t="0" r="25400" b="20320"/>
                <wp:wrapSquare wrapText="bothSides"/>
                <wp:docPr id="1159418708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0100" cy="650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7CC0D6" w14:textId="77777777" w:rsidR="001C381F" w:rsidRDefault="001C381F" w:rsidP="001C381F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Completed all assessments</w:t>
                            </w:r>
                          </w:p>
                          <w:p w14:paraId="49FE8657" w14:textId="1C9FA1C3" w:rsidR="001C381F" w:rsidRDefault="001C381F" w:rsidP="001C381F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(n=</w:t>
                            </w:r>
                            <w:r w:rsidR="00222720">
                              <w:rPr>
                                <w:rFonts w:ascii="Times New Roman" w:hAnsi="Times New Roman"/>
                              </w:rPr>
                              <w:t>116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F509FD5" id="_x0000_s1032" type="#_x0000_t202" style="position:absolute;margin-left:53.5pt;margin-top:7.45pt;width:163pt;height:52.45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">
                <v:textbox style="mso-fit-shape-to-text:t">
                  <w:txbxContent>
                    <w:p w14:paraId="217CC0D6" w14:textId="77777777" w:rsidR="001C381F" w:rsidRDefault="001C381F" w:rsidP="001C381F">
                      <w:pPr>
                        <w:jc w:val="center"/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Completed all assessments</w:t>
                      </w:r>
                    </w:p>
                    <w:p w14:paraId="49FE8657" w14:textId="1C9FA1C3" w:rsidR="001C381F" w:rsidRDefault="001C381F" w:rsidP="001C381F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(n=</w:t>
                      </w:r>
                      <w:r w:rsidR="00222720">
                        <w:rPr>
                          <w:rFonts w:ascii="Times New Roman" w:hAnsi="Times New Roman"/>
                        </w:rPr>
                        <w:t>116</w:t>
                      </w:r>
                      <w:r>
                        <w:rPr>
                          <w:rFonts w:ascii="Times New Roman" w:hAnsi="Times New Roman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922F291" w14:textId="77777777" w:rsidR="001C381F" w:rsidRPr="001C381F" w:rsidRDefault="001C381F" w:rsidP="001C381F">
      <w:pPr>
        <w:spacing w:before="100" w:beforeAutospacing="1" w:after="100" w:afterAutospacing="1" w:line="24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p w14:paraId="4CC097FD" w14:textId="77777777" w:rsidR="001C381F" w:rsidRPr="001C381F" w:rsidRDefault="001C381F" w:rsidP="001C381F">
      <w:pPr>
        <w:spacing w:before="100" w:beforeAutospacing="1" w:after="100" w:afterAutospacing="1" w:line="24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1C381F">
        <w:rPr>
          <w:rFonts w:ascii="Times New Roman" w:eastAsia="等线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045F00D" wp14:editId="5616F9CA">
                <wp:simplePos x="0" y="0"/>
                <wp:positionH relativeFrom="column">
                  <wp:posOffset>1729740</wp:posOffset>
                </wp:positionH>
                <wp:positionV relativeFrom="paragraph">
                  <wp:posOffset>51435</wp:posOffset>
                </wp:positionV>
                <wp:extent cx="0" cy="1286510"/>
                <wp:effectExtent l="76200" t="0" r="95250" b="66040"/>
                <wp:wrapNone/>
                <wp:docPr id="955198436" name="直線單箭頭接點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8651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C0C6DA" id="直線單箭頭接點 6" o:spid="_x0000_s1026" type="#_x0000_t32" style="position:absolute;left:0;text-align:left;margin-left:136.2pt;margin-top:4.05pt;width:0;height:101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" strokecolor="windowText" strokeweight="1pt">
                <v:stroke endarrow="block" joinstyle="miter"/>
              </v:shape>
            </w:pict>
          </mc:Fallback>
        </mc:AlternateContent>
      </w:r>
    </w:p>
    <w:p w14:paraId="1393B3BB" w14:textId="60587C5C" w:rsidR="001C381F" w:rsidRPr="001C381F" w:rsidRDefault="001C381F" w:rsidP="001C381F">
      <w:pPr>
        <w:spacing w:before="100" w:beforeAutospacing="1" w:after="100" w:afterAutospacing="1" w:line="24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p w14:paraId="2462D936" w14:textId="77777777" w:rsidR="001C381F" w:rsidRPr="001C381F" w:rsidRDefault="001C381F" w:rsidP="001C381F">
      <w:pPr>
        <w:spacing w:before="100" w:beforeAutospacing="1" w:after="100" w:afterAutospacing="1" w:line="24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p w14:paraId="7F33C302" w14:textId="77777777" w:rsidR="001C381F" w:rsidRPr="001C381F" w:rsidRDefault="001C381F" w:rsidP="001C381F">
      <w:pPr>
        <w:spacing w:before="100" w:beforeAutospacing="1" w:after="100" w:afterAutospacing="1" w:line="24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1C381F">
        <w:rPr>
          <w:rFonts w:ascii="Times New Roman" w:eastAsia="等线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6A9912E8" wp14:editId="0D774F9C">
                <wp:simplePos x="0" y="0"/>
                <wp:positionH relativeFrom="column">
                  <wp:posOffset>679450</wp:posOffset>
                </wp:positionH>
                <wp:positionV relativeFrom="paragraph">
                  <wp:posOffset>299085</wp:posOffset>
                </wp:positionV>
                <wp:extent cx="2070100" cy="666115"/>
                <wp:effectExtent l="0" t="0" r="25400" b="20320"/>
                <wp:wrapSquare wrapText="bothSides"/>
                <wp:docPr id="21907536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0100" cy="650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EDB234" w14:textId="77777777" w:rsidR="001C381F" w:rsidRDefault="001C381F" w:rsidP="001C381F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Analyzed</w:t>
                            </w:r>
                          </w:p>
                          <w:p w14:paraId="3EDA48BC" w14:textId="0DC6C0EB" w:rsidR="001C381F" w:rsidRDefault="001C381F" w:rsidP="001C381F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(n=</w:t>
                            </w:r>
                            <w:r w:rsidR="00222720">
                              <w:rPr>
                                <w:rFonts w:ascii="Times New Roman" w:hAnsi="Times New Roman"/>
                              </w:rPr>
                              <w:t>116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A9912E8" id="_x0000_s1033" type="#_x0000_t202" style="position:absolute;margin-left:53.5pt;margin-top:23.55pt;width:163pt;height:52.45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">
                <v:textbox style="mso-fit-shape-to-text:t">
                  <w:txbxContent>
                    <w:p w14:paraId="49EDB234" w14:textId="77777777" w:rsidR="001C381F" w:rsidRDefault="001C381F" w:rsidP="001C381F">
                      <w:pPr>
                        <w:jc w:val="center"/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Analyzed</w:t>
                      </w:r>
                    </w:p>
                    <w:p w14:paraId="3EDA48BC" w14:textId="0DC6C0EB" w:rsidR="001C381F" w:rsidRDefault="001C381F" w:rsidP="001C381F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(n=</w:t>
                      </w:r>
                      <w:r w:rsidR="00222720">
                        <w:rPr>
                          <w:rFonts w:ascii="Times New Roman" w:hAnsi="Times New Roman"/>
                        </w:rPr>
                        <w:t>116</w:t>
                      </w:r>
                      <w:r>
                        <w:rPr>
                          <w:rFonts w:ascii="Times New Roman" w:hAnsi="Times New Roman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FCD0E1F" w14:textId="77777777" w:rsidR="001C381F" w:rsidRPr="001C381F" w:rsidRDefault="001C381F" w:rsidP="001C381F">
      <w:pPr>
        <w:spacing w:before="100" w:beforeAutospacing="1" w:after="100" w:afterAutospacing="1" w:line="24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p w14:paraId="78A3B8C3" w14:textId="77777777" w:rsidR="001C381F" w:rsidRPr="001C381F" w:rsidRDefault="001C381F" w:rsidP="001C381F">
      <w:pPr>
        <w:spacing w:before="100" w:beforeAutospacing="1" w:after="100" w:afterAutospacing="1" w:line="24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p w14:paraId="57D7FF71" w14:textId="77777777" w:rsidR="001C381F" w:rsidRDefault="001C381F" w:rsidP="00AB7D81">
      <w:pPr>
        <w:rPr>
          <w:rFonts w:ascii="Times New Roman" w:hAnsi="Times New Roman" w:cs="Times New Roman"/>
          <w:sz w:val="24"/>
          <w:szCs w:val="24"/>
        </w:rPr>
      </w:pPr>
    </w:p>
    <w:p w14:paraId="74342AD2" w14:textId="77777777" w:rsidR="001C381F" w:rsidRDefault="001C38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7BABA53" w14:textId="41EC202B" w:rsidR="00AB7D81" w:rsidRDefault="00AB7D81" w:rsidP="00AB7D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</w:t>
      </w:r>
      <w:r w:rsidR="005B6DD6">
        <w:rPr>
          <w:rFonts w:ascii="Times New Roman" w:hAnsi="Times New Roman" w:cs="Times New Roman" w:hint="eastAsia"/>
          <w:sz w:val="24"/>
          <w:szCs w:val="24"/>
        </w:rPr>
        <w:t>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A223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5B6DD6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eliability and Item-to-Scale Correlation</w:t>
      </w:r>
      <w:r w:rsidR="00F87F63">
        <w:rPr>
          <w:rFonts w:ascii="Times New Roman" w:hAnsi="Times New Roman" w:cs="Times New Roman"/>
          <w:sz w:val="24"/>
          <w:szCs w:val="24"/>
        </w:rPr>
        <w:t xml:space="preserve"> of the Traditional Chinese version of the Body Image Scale</w:t>
      </w:r>
    </w:p>
    <w:tbl>
      <w:tblPr>
        <w:tblStyle w:val="3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988"/>
        <w:gridCol w:w="5386"/>
        <w:gridCol w:w="1418"/>
        <w:gridCol w:w="1558"/>
      </w:tblGrid>
      <w:tr w:rsidR="00E550E3" w:rsidRPr="00F941A9" w14:paraId="576847C3" w14:textId="77777777" w:rsidTr="00F87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8" w:type="dxa"/>
          </w:tcPr>
          <w:p w14:paraId="1C05B94A" w14:textId="07E24318" w:rsidR="00E550E3" w:rsidRDefault="00E550E3" w:rsidP="00EE16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 number</w:t>
            </w:r>
          </w:p>
        </w:tc>
        <w:tc>
          <w:tcPr>
            <w:tcW w:w="5386" w:type="dxa"/>
          </w:tcPr>
          <w:p w14:paraId="418ADC11" w14:textId="10AF1343" w:rsidR="00E550E3" w:rsidRPr="00F941A9" w:rsidRDefault="00B37DC4" w:rsidP="00EE16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tem details</w:t>
            </w:r>
          </w:p>
        </w:tc>
        <w:tc>
          <w:tcPr>
            <w:tcW w:w="1418" w:type="dxa"/>
          </w:tcPr>
          <w:p w14:paraId="072950D2" w14:textId="77777777" w:rsidR="00E550E3" w:rsidRPr="00F941A9" w:rsidRDefault="00E550E3" w:rsidP="00EE16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41A9">
              <w:rPr>
                <w:rFonts w:ascii="Times New Roman" w:hAnsi="Times New Roman" w:cs="Times New Roman"/>
              </w:rPr>
              <w:t>Corrected item-to-scale correlation</w:t>
            </w:r>
            <w:r w:rsidRPr="0028080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558" w:type="dxa"/>
          </w:tcPr>
          <w:p w14:paraId="570E3731" w14:textId="77777777" w:rsidR="00E550E3" w:rsidRPr="00F941A9" w:rsidRDefault="00E550E3" w:rsidP="00EE16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41A9">
              <w:rPr>
                <w:rFonts w:ascii="Times New Roman" w:hAnsi="Times New Roman" w:cs="Times New Roman"/>
              </w:rPr>
              <w:t>Cronbach’s α</w:t>
            </w:r>
          </w:p>
        </w:tc>
      </w:tr>
      <w:tr w:rsidR="00E550E3" w:rsidRPr="00F941A9" w14:paraId="55C3E061" w14:textId="77777777" w:rsidTr="00F87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C3B3C50" w14:textId="77777777" w:rsidR="00E550E3" w:rsidRPr="00E550E3" w:rsidRDefault="00E550E3" w:rsidP="00E55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6" w:type="dxa"/>
          </w:tcPr>
          <w:p w14:paraId="57857EC9" w14:textId="78783152" w:rsidR="00E550E3" w:rsidRPr="00F87F63" w:rsidRDefault="00E550E3" w:rsidP="00E55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87F63">
              <w:rPr>
                <w:rFonts w:ascii="Times New Roman" w:hAnsi="Times New Roman" w:cs="Times New Roman"/>
                <w:b/>
              </w:rPr>
              <w:t>Overall scale</w:t>
            </w:r>
          </w:p>
        </w:tc>
        <w:tc>
          <w:tcPr>
            <w:tcW w:w="1418" w:type="dxa"/>
          </w:tcPr>
          <w:p w14:paraId="375DC7ED" w14:textId="77777777" w:rsidR="00E550E3" w:rsidRPr="00F103A7" w:rsidRDefault="00E550E3" w:rsidP="00E55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23CB9FF3" w14:textId="48457266" w:rsidR="00E550E3" w:rsidRPr="00F103A7" w:rsidRDefault="00E550E3" w:rsidP="00E55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103A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1</w:t>
            </w:r>
          </w:p>
        </w:tc>
      </w:tr>
      <w:tr w:rsidR="00E550E3" w:rsidRPr="00F941A9" w14:paraId="25A854F7" w14:textId="77777777" w:rsidTr="00F87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722D12B" w14:textId="19046CF0" w:rsidR="00E550E3" w:rsidRPr="00E550E3" w:rsidRDefault="00E550E3" w:rsidP="00E55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6" w:type="dxa"/>
          </w:tcPr>
          <w:p w14:paraId="51826A0F" w14:textId="15EF5F3D" w:rsidR="00E550E3" w:rsidRPr="00F87F63" w:rsidRDefault="00E550E3" w:rsidP="00E55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87F63">
              <w:rPr>
                <w:rFonts w:ascii="Times New Roman" w:hAnsi="Times New Roman" w:cs="Times New Roman"/>
                <w:b/>
              </w:rPr>
              <w:t xml:space="preserve">Affective </w:t>
            </w:r>
            <w:r w:rsidR="00B37DC4">
              <w:rPr>
                <w:rFonts w:ascii="Times New Roman" w:hAnsi="Times New Roman" w:cs="Times New Roman" w:hint="eastAsia"/>
                <w:b/>
              </w:rPr>
              <w:t>items</w:t>
            </w:r>
          </w:p>
        </w:tc>
        <w:tc>
          <w:tcPr>
            <w:tcW w:w="1418" w:type="dxa"/>
          </w:tcPr>
          <w:p w14:paraId="132BA435" w14:textId="5C9EB0EE" w:rsidR="00E550E3" w:rsidRPr="00F103A7" w:rsidRDefault="00E550E3" w:rsidP="00E55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0C47482B" w14:textId="0E965200" w:rsidR="00E550E3" w:rsidRPr="00F103A7" w:rsidRDefault="00E550E3" w:rsidP="00E55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03A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5</w:t>
            </w:r>
          </w:p>
        </w:tc>
      </w:tr>
      <w:tr w:rsidR="00E550E3" w:rsidRPr="00F941A9" w14:paraId="44B92253" w14:textId="77777777" w:rsidTr="00F87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0731051" w14:textId="0FA34594" w:rsidR="00E550E3" w:rsidRPr="00E550E3" w:rsidRDefault="00E550E3" w:rsidP="00E550E3">
            <w:pPr>
              <w:rPr>
                <w:rFonts w:ascii="Times New Roman" w:hAnsi="Times New Roman" w:cs="Times New Roman"/>
              </w:rPr>
            </w:pPr>
            <w:r w:rsidRPr="00E550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86" w:type="dxa"/>
          </w:tcPr>
          <w:p w14:paraId="656CF905" w14:textId="5F568D99" w:rsidR="00F87F63" w:rsidRPr="00F87F63" w:rsidRDefault="00F87F63" w:rsidP="00F87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7F63">
              <w:rPr>
                <w:rFonts w:ascii="Times New Roman" w:hAnsi="Times New Roman" w:cs="Times New Roman"/>
              </w:rPr>
              <w:t xml:space="preserve">Have you felt less physically attractive </w:t>
            </w:r>
            <w:proofErr w:type="gramStart"/>
            <w:r w:rsidRPr="00F87F63">
              <w:rPr>
                <w:rFonts w:ascii="Times New Roman" w:hAnsi="Times New Roman" w:cs="Times New Roman"/>
              </w:rPr>
              <w:t>as a result of</w:t>
            </w:r>
            <w:proofErr w:type="gramEnd"/>
            <w:r w:rsidRPr="00F87F63">
              <w:rPr>
                <w:rFonts w:ascii="Times New Roman" w:hAnsi="Times New Roman" w:cs="Times New Roman"/>
              </w:rPr>
              <w:t xml:space="preserve"> your disease or treatment?</w:t>
            </w:r>
          </w:p>
        </w:tc>
        <w:tc>
          <w:tcPr>
            <w:tcW w:w="1418" w:type="dxa"/>
          </w:tcPr>
          <w:p w14:paraId="209A2A62" w14:textId="24C6ED0F" w:rsidR="00E550E3" w:rsidRPr="00F103A7" w:rsidRDefault="00E550E3" w:rsidP="00E55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03A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2</w:t>
            </w:r>
          </w:p>
        </w:tc>
        <w:tc>
          <w:tcPr>
            <w:tcW w:w="1558" w:type="dxa"/>
          </w:tcPr>
          <w:p w14:paraId="5558A4DA" w14:textId="77777777" w:rsidR="00E550E3" w:rsidRPr="00F103A7" w:rsidRDefault="00E550E3" w:rsidP="00E55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550E3" w:rsidRPr="00F941A9" w14:paraId="49C126CF" w14:textId="77777777" w:rsidTr="00F87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2E26FAA" w14:textId="05B0EC8D" w:rsidR="00E550E3" w:rsidRPr="00E550E3" w:rsidRDefault="00E550E3" w:rsidP="00E550E3">
            <w:pPr>
              <w:rPr>
                <w:rFonts w:ascii="Times New Roman" w:hAnsi="Times New Roman" w:cs="Times New Roman"/>
              </w:rPr>
            </w:pPr>
            <w:r w:rsidRPr="00E550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86" w:type="dxa"/>
          </w:tcPr>
          <w:p w14:paraId="37772462" w14:textId="5A9EFBBF" w:rsidR="00F87F63" w:rsidRPr="00F87F63" w:rsidRDefault="00F87F63" w:rsidP="00F8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7F63">
              <w:rPr>
                <w:rFonts w:ascii="Times New Roman" w:hAnsi="Times New Roman" w:cs="Times New Roman"/>
              </w:rPr>
              <w:t xml:space="preserve">Have you been feeling less feminine/masculine </w:t>
            </w:r>
            <w:proofErr w:type="gramStart"/>
            <w:r w:rsidRPr="00F87F63">
              <w:rPr>
                <w:rFonts w:ascii="Times New Roman" w:hAnsi="Times New Roman" w:cs="Times New Roman"/>
              </w:rPr>
              <w:t>as a result of</w:t>
            </w:r>
            <w:proofErr w:type="gramEnd"/>
            <w:r w:rsidRPr="00F87F63">
              <w:rPr>
                <w:rFonts w:ascii="Times New Roman" w:hAnsi="Times New Roman" w:cs="Times New Roman"/>
              </w:rPr>
              <w:t xml:space="preserve"> your disease or treatment?</w:t>
            </w:r>
          </w:p>
        </w:tc>
        <w:tc>
          <w:tcPr>
            <w:tcW w:w="1418" w:type="dxa"/>
          </w:tcPr>
          <w:p w14:paraId="70BB99EB" w14:textId="412C44F0" w:rsidR="00E550E3" w:rsidRPr="00F103A7" w:rsidRDefault="00E550E3" w:rsidP="00E550E3">
            <w:pPr>
              <w:ind w:right="7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103A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5</w:t>
            </w:r>
          </w:p>
        </w:tc>
        <w:tc>
          <w:tcPr>
            <w:tcW w:w="1558" w:type="dxa"/>
          </w:tcPr>
          <w:p w14:paraId="680CAFCC" w14:textId="77777777" w:rsidR="00E550E3" w:rsidRPr="00F103A7" w:rsidRDefault="00E550E3" w:rsidP="00E55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550E3" w:rsidRPr="00F941A9" w14:paraId="50EF7A45" w14:textId="77777777" w:rsidTr="00F87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7FB32B1" w14:textId="6F6F9005" w:rsidR="00E550E3" w:rsidRPr="00E550E3" w:rsidRDefault="00E550E3" w:rsidP="00E550E3">
            <w:pPr>
              <w:rPr>
                <w:rFonts w:ascii="Times New Roman" w:hAnsi="Times New Roman" w:cs="Times New Roman"/>
              </w:rPr>
            </w:pPr>
            <w:r w:rsidRPr="00E550E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86" w:type="dxa"/>
          </w:tcPr>
          <w:p w14:paraId="5B372E80" w14:textId="0DAFA065" w:rsidR="00E550E3" w:rsidRPr="00F87F63" w:rsidRDefault="00F87F63" w:rsidP="00E55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b/>
                <w:lang w:eastAsia="zh-TW"/>
              </w:rPr>
            </w:pPr>
            <w:r w:rsidRPr="00F87F63">
              <w:rPr>
                <w:rFonts w:ascii="Times New Roman" w:hAnsi="Times New Roman" w:cs="Times New Roman"/>
              </w:rPr>
              <w:t xml:space="preserve">Have you been feeling less sexually attractive </w:t>
            </w:r>
            <w:proofErr w:type="gramStart"/>
            <w:r w:rsidRPr="00F87F63">
              <w:rPr>
                <w:rFonts w:ascii="Times New Roman" w:hAnsi="Times New Roman" w:cs="Times New Roman"/>
              </w:rPr>
              <w:t>as a result of</w:t>
            </w:r>
            <w:proofErr w:type="gramEnd"/>
            <w:r w:rsidRPr="00F87F63">
              <w:rPr>
                <w:rFonts w:ascii="Times New Roman" w:hAnsi="Times New Roman" w:cs="Times New Roman"/>
              </w:rPr>
              <w:t xml:space="preserve"> your disease or treatment?</w:t>
            </w:r>
          </w:p>
        </w:tc>
        <w:tc>
          <w:tcPr>
            <w:tcW w:w="1418" w:type="dxa"/>
          </w:tcPr>
          <w:p w14:paraId="6EFFBA37" w14:textId="73355330" w:rsidR="00E550E3" w:rsidRPr="00F103A7" w:rsidRDefault="00E550E3" w:rsidP="00E55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103A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6</w:t>
            </w:r>
          </w:p>
        </w:tc>
        <w:tc>
          <w:tcPr>
            <w:tcW w:w="1558" w:type="dxa"/>
          </w:tcPr>
          <w:p w14:paraId="6397C863" w14:textId="77777777" w:rsidR="00E550E3" w:rsidRPr="00F103A7" w:rsidRDefault="00E550E3" w:rsidP="00E55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550E3" w:rsidRPr="00F941A9" w14:paraId="232FBFAE" w14:textId="77777777" w:rsidTr="00F87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F8D66E4" w14:textId="25F515DD" w:rsidR="00E550E3" w:rsidRPr="00E550E3" w:rsidRDefault="00E550E3" w:rsidP="00E550E3">
            <w:pPr>
              <w:rPr>
                <w:rFonts w:ascii="Times New Roman" w:hAnsi="Times New Roman" w:cs="Times New Roman"/>
              </w:rPr>
            </w:pPr>
            <w:r w:rsidRPr="00E550E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86" w:type="dxa"/>
          </w:tcPr>
          <w:p w14:paraId="44CBD952" w14:textId="7BCE9AF4" w:rsidR="00E550E3" w:rsidRPr="00F87F63" w:rsidRDefault="00F87F63" w:rsidP="00E55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b/>
                <w:lang w:eastAsia="zh-TW"/>
              </w:rPr>
            </w:pPr>
            <w:r w:rsidRPr="00F87F63">
              <w:rPr>
                <w:rFonts w:ascii="Times New Roman" w:hAnsi="Times New Roman" w:cs="Times New Roman"/>
              </w:rPr>
              <w:t>Have you been feeling the treatment has left your body less whole?</w:t>
            </w:r>
          </w:p>
        </w:tc>
        <w:tc>
          <w:tcPr>
            <w:tcW w:w="1418" w:type="dxa"/>
          </w:tcPr>
          <w:p w14:paraId="5B5CFFE5" w14:textId="2EEC16DE" w:rsidR="00E550E3" w:rsidRPr="00F103A7" w:rsidRDefault="00E550E3" w:rsidP="00E55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103A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2</w:t>
            </w:r>
          </w:p>
        </w:tc>
        <w:tc>
          <w:tcPr>
            <w:tcW w:w="1558" w:type="dxa"/>
          </w:tcPr>
          <w:p w14:paraId="19D1DD9E" w14:textId="77777777" w:rsidR="00E550E3" w:rsidRPr="00F103A7" w:rsidRDefault="00E550E3" w:rsidP="00E55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550E3" w:rsidRPr="00F941A9" w14:paraId="13BAC728" w14:textId="77777777" w:rsidTr="00F87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D53307F" w14:textId="77777777" w:rsidR="00E550E3" w:rsidRPr="00E550E3" w:rsidRDefault="00E550E3" w:rsidP="00E55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6" w:type="dxa"/>
          </w:tcPr>
          <w:p w14:paraId="1ED5ABEF" w14:textId="7B087C54" w:rsidR="00E550E3" w:rsidRPr="00F87F63" w:rsidRDefault="00E550E3" w:rsidP="00E55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87F63">
              <w:rPr>
                <w:rFonts w:ascii="Times New Roman" w:hAnsi="Times New Roman" w:cs="Times New Roman"/>
                <w:b/>
              </w:rPr>
              <w:t xml:space="preserve">Behavioral </w:t>
            </w:r>
            <w:r w:rsidR="00B37DC4">
              <w:rPr>
                <w:rFonts w:ascii="Times New Roman" w:hAnsi="Times New Roman" w:cs="Times New Roman" w:hint="eastAsia"/>
                <w:b/>
              </w:rPr>
              <w:t>items</w:t>
            </w:r>
          </w:p>
        </w:tc>
        <w:tc>
          <w:tcPr>
            <w:tcW w:w="1418" w:type="dxa"/>
          </w:tcPr>
          <w:p w14:paraId="0631B7FC" w14:textId="77777777" w:rsidR="00E550E3" w:rsidRPr="00F103A7" w:rsidRDefault="00E550E3" w:rsidP="00E55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8" w:type="dxa"/>
          </w:tcPr>
          <w:p w14:paraId="3C6BEEF3" w14:textId="5D313CB7" w:rsidR="00E550E3" w:rsidRPr="00F103A7" w:rsidRDefault="00E550E3" w:rsidP="00E55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03A7">
              <w:rPr>
                <w:rFonts w:ascii="Times New Roman" w:hAnsi="Times New Roman" w:cs="Times New Roman"/>
              </w:rPr>
              <w:t>0.75</w:t>
            </w:r>
          </w:p>
        </w:tc>
      </w:tr>
      <w:tr w:rsidR="00E550E3" w:rsidRPr="00F941A9" w14:paraId="04142E65" w14:textId="77777777" w:rsidTr="00F87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F30341E" w14:textId="6FC0DAB1" w:rsidR="00E550E3" w:rsidRPr="00E550E3" w:rsidRDefault="00E550E3" w:rsidP="00E550E3">
            <w:pPr>
              <w:rPr>
                <w:rFonts w:ascii="Times New Roman" w:hAnsi="Times New Roman" w:cs="Times New Roman"/>
              </w:rPr>
            </w:pPr>
            <w:r w:rsidRPr="00E550E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86" w:type="dxa"/>
          </w:tcPr>
          <w:p w14:paraId="1516CD68" w14:textId="48D08A38" w:rsidR="00F87F63" w:rsidRPr="00F87F63" w:rsidRDefault="00F87F63" w:rsidP="00E55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7F63">
              <w:rPr>
                <w:rFonts w:ascii="Times New Roman" w:hAnsi="Times New Roman" w:cs="Times New Roman"/>
              </w:rPr>
              <w:t>Did you find it difficult to look at yourself naked?</w:t>
            </w:r>
          </w:p>
        </w:tc>
        <w:tc>
          <w:tcPr>
            <w:tcW w:w="1418" w:type="dxa"/>
          </w:tcPr>
          <w:p w14:paraId="26D2D18B" w14:textId="2AFE0C3D" w:rsidR="00E550E3" w:rsidRPr="00F103A7" w:rsidRDefault="00E550E3" w:rsidP="00E55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103A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2</w:t>
            </w:r>
          </w:p>
        </w:tc>
        <w:tc>
          <w:tcPr>
            <w:tcW w:w="1558" w:type="dxa"/>
          </w:tcPr>
          <w:p w14:paraId="00BD9545" w14:textId="77777777" w:rsidR="00E550E3" w:rsidRPr="00F103A7" w:rsidRDefault="00E550E3" w:rsidP="00E55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550E3" w:rsidRPr="00F941A9" w14:paraId="6F9F97B3" w14:textId="77777777" w:rsidTr="00F87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330693A" w14:textId="5492BAAD" w:rsidR="00E550E3" w:rsidRPr="00E550E3" w:rsidRDefault="00E550E3" w:rsidP="00E550E3">
            <w:pPr>
              <w:rPr>
                <w:rFonts w:ascii="Times New Roman" w:hAnsi="Times New Roman" w:cs="Times New Roman"/>
              </w:rPr>
            </w:pPr>
            <w:r w:rsidRPr="00E550E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86" w:type="dxa"/>
          </w:tcPr>
          <w:p w14:paraId="7FF91F59" w14:textId="73D7B037" w:rsidR="00E550E3" w:rsidRPr="00F87F63" w:rsidRDefault="00F87F63" w:rsidP="00E55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b/>
                <w:lang w:eastAsia="zh-TW"/>
              </w:rPr>
            </w:pPr>
            <w:r w:rsidRPr="00F87F63">
              <w:rPr>
                <w:rFonts w:ascii="Times New Roman" w:hAnsi="Times New Roman" w:cs="Times New Roman"/>
              </w:rPr>
              <w:t>Did you avoid people because of the way you felt about your appearance?</w:t>
            </w:r>
          </w:p>
        </w:tc>
        <w:tc>
          <w:tcPr>
            <w:tcW w:w="1418" w:type="dxa"/>
          </w:tcPr>
          <w:p w14:paraId="1334A32F" w14:textId="62A50B02" w:rsidR="00E550E3" w:rsidRPr="00F103A7" w:rsidRDefault="00E550E3" w:rsidP="00E55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103A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2</w:t>
            </w:r>
          </w:p>
        </w:tc>
        <w:tc>
          <w:tcPr>
            <w:tcW w:w="1558" w:type="dxa"/>
          </w:tcPr>
          <w:p w14:paraId="656505E2" w14:textId="143A5928" w:rsidR="00E550E3" w:rsidRPr="00F103A7" w:rsidRDefault="00E550E3" w:rsidP="00E55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550E3" w:rsidRPr="00F941A9" w14:paraId="63311D00" w14:textId="77777777" w:rsidTr="00F87F6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FF829E9" w14:textId="77777777" w:rsidR="00E550E3" w:rsidRPr="00E550E3" w:rsidRDefault="00E550E3" w:rsidP="00E55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6" w:type="dxa"/>
          </w:tcPr>
          <w:p w14:paraId="60D7BD56" w14:textId="7CB7E7ED" w:rsidR="00E550E3" w:rsidRPr="00F87F63" w:rsidRDefault="00E550E3" w:rsidP="00E55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b/>
              </w:rPr>
            </w:pPr>
            <w:r w:rsidRPr="00F87F63">
              <w:rPr>
                <w:rFonts w:ascii="Times New Roman" w:eastAsia="仿宋" w:hAnsi="Times New Roman" w:cs="Times New Roman"/>
                <w:b/>
                <w:lang w:eastAsia="zh-TW"/>
              </w:rPr>
              <w:t xml:space="preserve">Cognitive </w:t>
            </w:r>
            <w:r w:rsidR="00B37DC4">
              <w:rPr>
                <w:rFonts w:ascii="Times New Roman" w:eastAsia="仿宋" w:hAnsi="Times New Roman" w:cs="Times New Roman" w:hint="eastAsia"/>
                <w:b/>
              </w:rPr>
              <w:t>items</w:t>
            </w:r>
          </w:p>
        </w:tc>
        <w:tc>
          <w:tcPr>
            <w:tcW w:w="1418" w:type="dxa"/>
          </w:tcPr>
          <w:p w14:paraId="4F87810E" w14:textId="1C2F8C21" w:rsidR="00E550E3" w:rsidRPr="00F103A7" w:rsidRDefault="00E550E3" w:rsidP="00E55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8" w:type="dxa"/>
          </w:tcPr>
          <w:p w14:paraId="1C6ED6BF" w14:textId="67979754" w:rsidR="00E550E3" w:rsidRPr="00F103A7" w:rsidRDefault="00E550E3" w:rsidP="00E55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03A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4</w:t>
            </w:r>
          </w:p>
        </w:tc>
      </w:tr>
      <w:tr w:rsidR="00E550E3" w:rsidRPr="00F941A9" w14:paraId="0C5D9E7D" w14:textId="77777777" w:rsidTr="00F87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3FA8E90" w14:textId="3FA0D08A" w:rsidR="00E550E3" w:rsidRPr="00E550E3" w:rsidRDefault="00E550E3" w:rsidP="00E550E3">
            <w:pPr>
              <w:rPr>
                <w:rFonts w:ascii="Times New Roman" w:hAnsi="Times New Roman" w:cs="Times New Roman"/>
              </w:rPr>
            </w:pPr>
            <w:r w:rsidRPr="00E550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86" w:type="dxa"/>
          </w:tcPr>
          <w:p w14:paraId="1F3FF5AF" w14:textId="2B909F5F" w:rsidR="00F87F63" w:rsidRPr="00F87F63" w:rsidRDefault="00F87F63" w:rsidP="00E55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7F63">
              <w:rPr>
                <w:rFonts w:ascii="Times New Roman" w:hAnsi="Times New Roman" w:cs="Times New Roman"/>
              </w:rPr>
              <w:t>Have you been feeling self-conscious about your appearance?</w:t>
            </w:r>
          </w:p>
        </w:tc>
        <w:tc>
          <w:tcPr>
            <w:tcW w:w="1418" w:type="dxa"/>
          </w:tcPr>
          <w:p w14:paraId="73C0F8D6" w14:textId="640958E2" w:rsidR="00E550E3" w:rsidRPr="00F103A7" w:rsidRDefault="00E550E3" w:rsidP="00E55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103A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9</w:t>
            </w:r>
          </w:p>
        </w:tc>
        <w:tc>
          <w:tcPr>
            <w:tcW w:w="1558" w:type="dxa"/>
          </w:tcPr>
          <w:p w14:paraId="4D1727C5" w14:textId="77777777" w:rsidR="00E550E3" w:rsidRPr="00F103A7" w:rsidRDefault="00E550E3" w:rsidP="00E55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550E3" w:rsidRPr="00F941A9" w14:paraId="359DEC1B" w14:textId="77777777" w:rsidTr="00F87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73B53A4" w14:textId="176D1E0B" w:rsidR="00E550E3" w:rsidRPr="00E550E3" w:rsidRDefault="00E550E3" w:rsidP="00E550E3">
            <w:pPr>
              <w:rPr>
                <w:rFonts w:ascii="Times New Roman" w:hAnsi="Times New Roman" w:cs="Times New Roman"/>
              </w:rPr>
            </w:pPr>
            <w:r w:rsidRPr="00E550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86" w:type="dxa"/>
          </w:tcPr>
          <w:p w14:paraId="57C3DB3A" w14:textId="4DFAAB80" w:rsidR="00F87F63" w:rsidRPr="00F87F63" w:rsidRDefault="00F87F63" w:rsidP="00E55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7F63">
              <w:rPr>
                <w:rFonts w:ascii="Times New Roman" w:hAnsi="Times New Roman" w:cs="Times New Roman"/>
              </w:rPr>
              <w:t>Have you been dissatisfied with your appearance when dressed?</w:t>
            </w:r>
          </w:p>
        </w:tc>
        <w:tc>
          <w:tcPr>
            <w:tcW w:w="1418" w:type="dxa"/>
          </w:tcPr>
          <w:p w14:paraId="0FBE260D" w14:textId="4A1B935F" w:rsidR="00E550E3" w:rsidRPr="00F103A7" w:rsidRDefault="00E550E3" w:rsidP="00E55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103A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5</w:t>
            </w:r>
          </w:p>
        </w:tc>
        <w:tc>
          <w:tcPr>
            <w:tcW w:w="1558" w:type="dxa"/>
          </w:tcPr>
          <w:p w14:paraId="0CC67C5E" w14:textId="77777777" w:rsidR="00E550E3" w:rsidRPr="00F103A7" w:rsidRDefault="00E550E3" w:rsidP="00E55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550E3" w:rsidRPr="00F941A9" w14:paraId="2F9F7906" w14:textId="77777777" w:rsidTr="00F87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0B8ED9A" w14:textId="502652A7" w:rsidR="00E550E3" w:rsidRPr="00E550E3" w:rsidRDefault="00E550E3" w:rsidP="00E550E3">
            <w:pPr>
              <w:rPr>
                <w:rFonts w:ascii="Times New Roman" w:hAnsi="Times New Roman" w:cs="Times New Roman"/>
              </w:rPr>
            </w:pPr>
            <w:r w:rsidRPr="00E550E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86" w:type="dxa"/>
            <w:vAlign w:val="bottom"/>
          </w:tcPr>
          <w:p w14:paraId="06778601" w14:textId="20F72F44" w:rsidR="00E550E3" w:rsidRPr="00F87F63" w:rsidRDefault="00F87F63" w:rsidP="00E55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87F63">
              <w:rPr>
                <w:rFonts w:ascii="Times New Roman" w:hAnsi="Times New Roman" w:cs="Times New Roman"/>
              </w:rPr>
              <w:t>Have you felt dissatisfied with your body?</w:t>
            </w:r>
          </w:p>
        </w:tc>
        <w:tc>
          <w:tcPr>
            <w:tcW w:w="1418" w:type="dxa"/>
          </w:tcPr>
          <w:p w14:paraId="325C7EB3" w14:textId="2969A2C5" w:rsidR="00E550E3" w:rsidRPr="00F103A7" w:rsidRDefault="00E550E3" w:rsidP="00E55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103A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5</w:t>
            </w:r>
          </w:p>
        </w:tc>
        <w:tc>
          <w:tcPr>
            <w:tcW w:w="1558" w:type="dxa"/>
          </w:tcPr>
          <w:p w14:paraId="2175648F" w14:textId="77777777" w:rsidR="00E550E3" w:rsidRPr="00F103A7" w:rsidRDefault="00E550E3" w:rsidP="00E55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550E3" w:rsidRPr="00F941A9" w14:paraId="1E7A426D" w14:textId="77777777" w:rsidTr="00F87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E500B3D" w14:textId="7F699BE2" w:rsidR="00E550E3" w:rsidRPr="00E550E3" w:rsidRDefault="00E550E3" w:rsidP="00E550E3">
            <w:pPr>
              <w:rPr>
                <w:rFonts w:ascii="Times New Roman" w:hAnsi="Times New Roman" w:cs="Times New Roman"/>
              </w:rPr>
            </w:pPr>
            <w:r w:rsidRPr="00E550E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86" w:type="dxa"/>
          </w:tcPr>
          <w:p w14:paraId="5E401335" w14:textId="71B31B62" w:rsidR="00E550E3" w:rsidRPr="00F87F63" w:rsidRDefault="00F87F63" w:rsidP="00E55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b/>
                <w:lang w:eastAsia="zh-TW"/>
              </w:rPr>
            </w:pPr>
            <w:r w:rsidRPr="00F87F63">
              <w:rPr>
                <w:rFonts w:ascii="Times New Roman" w:hAnsi="Times New Roman" w:cs="Times New Roman"/>
              </w:rPr>
              <w:t>Have you been dissatisfied with the appearance of your scar?</w:t>
            </w:r>
          </w:p>
        </w:tc>
        <w:tc>
          <w:tcPr>
            <w:tcW w:w="1418" w:type="dxa"/>
          </w:tcPr>
          <w:p w14:paraId="5B2DB876" w14:textId="6B3221B2" w:rsidR="00E550E3" w:rsidRPr="00F103A7" w:rsidRDefault="00E550E3" w:rsidP="00E55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103A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9</w:t>
            </w:r>
          </w:p>
        </w:tc>
        <w:tc>
          <w:tcPr>
            <w:tcW w:w="1558" w:type="dxa"/>
          </w:tcPr>
          <w:p w14:paraId="040A6967" w14:textId="786C98B5" w:rsidR="00E550E3" w:rsidRPr="00F103A7" w:rsidRDefault="00E550E3" w:rsidP="00E55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DEC5122" w14:textId="06F5E511" w:rsidR="00E550E3" w:rsidRPr="00011E06" w:rsidRDefault="00AB7D81" w:rsidP="00E550E3">
      <w:pPr>
        <w:rPr>
          <w:rStyle w:val="a6"/>
          <w:rFonts w:ascii="Times New Roman" w:hAnsi="Times New Roman" w:cs="Times New Roman"/>
          <w:bCs/>
          <w:i w:val="0"/>
          <w:sz w:val="20"/>
          <w:szCs w:val="20"/>
          <w:shd w:val="clear" w:color="auto" w:fill="FFFFFF"/>
        </w:rPr>
      </w:pPr>
      <w:r w:rsidRPr="00011E06">
        <w:rPr>
          <w:rFonts w:ascii="Times New Roman" w:hAnsi="Times New Roman" w:cs="Times New Roman"/>
          <w:sz w:val="20"/>
          <w:szCs w:val="20"/>
        </w:rPr>
        <w:t xml:space="preserve">+ Corrected item-to-scale correlation refers to </w:t>
      </w:r>
      <w:r w:rsidRPr="00011E06">
        <w:rPr>
          <w:rFonts w:ascii="Times New Roman" w:hAnsi="Times New Roman" w:cs="Times New Roman"/>
          <w:sz w:val="20"/>
          <w:szCs w:val="20"/>
          <w:shd w:val="clear" w:color="auto" w:fill="FFFFFF"/>
        </w:rPr>
        <w:t>the correlation between each </w:t>
      </w:r>
      <w:r w:rsidRPr="00011E06">
        <w:rPr>
          <w:rStyle w:val="a6"/>
          <w:rFonts w:ascii="Times New Roman" w:hAnsi="Times New Roman" w:cs="Times New Roman"/>
          <w:bCs/>
          <w:i w:val="0"/>
          <w:sz w:val="20"/>
          <w:szCs w:val="20"/>
          <w:shd w:val="clear" w:color="auto" w:fill="FFFFFF"/>
        </w:rPr>
        <w:t>item</w:t>
      </w:r>
      <w:r w:rsidRPr="00011E06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 and the </w:t>
      </w:r>
      <w:r w:rsidR="00E550E3" w:rsidRPr="00011E06">
        <w:rPr>
          <w:rFonts w:ascii="Times New Roman" w:hAnsi="Times New Roman" w:cs="Times New Roman"/>
          <w:sz w:val="20"/>
          <w:szCs w:val="20"/>
          <w:shd w:val="clear" w:color="auto" w:fill="FFFFFF"/>
        </w:rPr>
        <w:t>overall</w:t>
      </w:r>
      <w:r w:rsidRPr="00011E06">
        <w:rPr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011E06">
        <w:rPr>
          <w:rStyle w:val="a6"/>
          <w:rFonts w:ascii="Times New Roman" w:hAnsi="Times New Roman" w:cs="Times New Roman"/>
          <w:bCs/>
          <w:i w:val="0"/>
          <w:sz w:val="20"/>
          <w:szCs w:val="20"/>
          <w:shd w:val="clear" w:color="auto" w:fill="FFFFFF"/>
        </w:rPr>
        <w:t>scale</w:t>
      </w:r>
      <w:r w:rsidRPr="00011E06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 </w:t>
      </w:r>
      <w:r w:rsidRPr="00011E06">
        <w:rPr>
          <w:rFonts w:ascii="Times New Roman" w:hAnsi="Times New Roman" w:cs="Times New Roman"/>
          <w:sz w:val="20"/>
          <w:szCs w:val="20"/>
          <w:shd w:val="clear" w:color="auto" w:fill="FFFFFF"/>
        </w:rPr>
        <w:t>score that excludes th</w:t>
      </w:r>
      <w:r w:rsidR="00B007D1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e</w:t>
      </w:r>
      <w:r w:rsidRPr="00011E06">
        <w:rPr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proofErr w:type="gramStart"/>
      <w:r w:rsidRPr="00011E06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particular </w:t>
      </w:r>
      <w:r w:rsidRPr="00011E06">
        <w:rPr>
          <w:rStyle w:val="a6"/>
          <w:rFonts w:ascii="Times New Roman" w:hAnsi="Times New Roman" w:cs="Times New Roman"/>
          <w:bCs/>
          <w:i w:val="0"/>
          <w:sz w:val="20"/>
          <w:szCs w:val="20"/>
          <w:shd w:val="clear" w:color="auto" w:fill="FFFFFF"/>
        </w:rPr>
        <w:t>ite</w:t>
      </w:r>
      <w:r w:rsidR="00E550E3" w:rsidRPr="00011E06">
        <w:rPr>
          <w:rStyle w:val="a6"/>
          <w:rFonts w:ascii="Times New Roman" w:hAnsi="Times New Roman" w:cs="Times New Roman"/>
          <w:bCs/>
          <w:i w:val="0"/>
          <w:sz w:val="20"/>
          <w:szCs w:val="20"/>
          <w:shd w:val="clear" w:color="auto" w:fill="FFFFFF"/>
        </w:rPr>
        <w:t>m</w:t>
      </w:r>
      <w:proofErr w:type="gramEnd"/>
      <w:r w:rsidR="00011E06">
        <w:rPr>
          <w:rStyle w:val="a6"/>
          <w:rFonts w:ascii="Times New Roman" w:hAnsi="Times New Roman" w:cs="Times New Roman" w:hint="eastAsia"/>
          <w:bCs/>
          <w:i w:val="0"/>
          <w:sz w:val="20"/>
          <w:szCs w:val="20"/>
          <w:shd w:val="clear" w:color="auto" w:fill="FFFFFF"/>
        </w:rPr>
        <w:t>.</w:t>
      </w:r>
    </w:p>
    <w:p w14:paraId="30EE79C2" w14:textId="13F1CA58" w:rsidR="00E550E3" w:rsidRPr="00011E06" w:rsidRDefault="00E550E3" w:rsidP="00E550E3">
      <w:pPr>
        <w:rPr>
          <w:rFonts w:ascii="Times New Roman" w:hAnsi="Times New Roman" w:cs="Times New Roman"/>
          <w:bCs/>
          <w:iCs/>
          <w:sz w:val="20"/>
          <w:szCs w:val="20"/>
          <w:shd w:val="clear" w:color="auto" w:fill="FFFFFF"/>
        </w:rPr>
      </w:pPr>
      <w:r w:rsidRPr="00011E0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For both corrected item-to-scale correlation coefficients and Cronbach’s α, values greater than 0.7 </w:t>
      </w:r>
      <w:proofErr w:type="gramStart"/>
      <w:r w:rsidRPr="00011E0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were considered to be</w:t>
      </w:r>
      <w:proofErr w:type="gramEnd"/>
      <w:r w:rsidRPr="00011E0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good, between 0.6 and 0.7 as acceptable, and less than 0.6 as weak. </w:t>
      </w:r>
    </w:p>
    <w:p w14:paraId="2C0AAF29" w14:textId="77777777" w:rsidR="00E550E3" w:rsidRPr="003A3D13" w:rsidRDefault="00E550E3" w:rsidP="00AB7D81">
      <w:pPr>
        <w:rPr>
          <w:rStyle w:val="a6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</w:pPr>
    </w:p>
    <w:p w14:paraId="00D4BEB5" w14:textId="77777777" w:rsidR="00AB7D81" w:rsidRDefault="00AB7D81" w:rsidP="000E11EF">
      <w:pPr>
        <w:rPr>
          <w:rFonts w:ascii="Times New Roman" w:hAnsi="Times New Roman" w:cs="Times New Roman"/>
        </w:rPr>
      </w:pPr>
    </w:p>
    <w:p w14:paraId="5A34695B" w14:textId="77777777" w:rsidR="00AB7D81" w:rsidRDefault="00AB7D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D73679C" w14:textId="28C43442" w:rsidR="00BF579A" w:rsidRPr="00541C7C" w:rsidRDefault="00035567" w:rsidP="00B37DC4">
      <w:pPr>
        <w:rPr>
          <w:rFonts w:ascii="Times New Roman" w:hAnsi="Times New Roman" w:cs="Times New Roman"/>
        </w:rPr>
      </w:pPr>
      <w:r w:rsidRPr="23FBE113">
        <w:rPr>
          <w:rFonts w:ascii="Times New Roman" w:hAnsi="Times New Roman" w:cs="Times New Roman"/>
        </w:rPr>
        <w:lastRenderedPageBreak/>
        <w:t xml:space="preserve">Supplemental Table </w:t>
      </w:r>
      <w:r w:rsidR="00B37DC4">
        <w:rPr>
          <w:rFonts w:ascii="Times New Roman" w:hAnsi="Times New Roman" w:cs="Times New Roman" w:hint="eastAsia"/>
        </w:rPr>
        <w:t>2</w:t>
      </w:r>
      <w:r w:rsidR="6368ACCB" w:rsidRPr="23FBE113">
        <w:rPr>
          <w:rFonts w:ascii="Times New Roman" w:hAnsi="Times New Roman" w:cs="Times New Roman"/>
        </w:rPr>
        <w:t>.</w:t>
      </w:r>
      <w:r w:rsidRPr="23FBE113">
        <w:rPr>
          <w:rFonts w:ascii="Times New Roman" w:hAnsi="Times New Roman" w:cs="Times New Roman"/>
        </w:rPr>
        <w:t xml:space="preserve"> </w:t>
      </w:r>
      <w:r w:rsidR="00BF579A" w:rsidRPr="23FBE113">
        <w:rPr>
          <w:rFonts w:ascii="Times New Roman" w:hAnsi="Times New Roman" w:cs="Times New Roman"/>
        </w:rPr>
        <w:t>Classification of Cancer Diagnosis</w:t>
      </w:r>
      <w:r w:rsidRPr="23FBE113">
        <w:rPr>
          <w:rFonts w:ascii="Times New Roman" w:hAnsi="Times New Roman" w:cs="Times New Roman"/>
        </w:rPr>
        <w:t xml:space="preserve"> and Body Image Scale Total Score among Survivors Who Received Different Types of Surgery</w:t>
      </w:r>
    </w:p>
    <w:tbl>
      <w:tblPr>
        <w:tblStyle w:val="4"/>
        <w:tblpPr w:leftFromText="180" w:rightFromText="180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2501"/>
        <w:gridCol w:w="1463"/>
        <w:gridCol w:w="1560"/>
        <w:gridCol w:w="1417"/>
        <w:gridCol w:w="1418"/>
        <w:gridCol w:w="973"/>
      </w:tblGrid>
      <w:tr w:rsidR="005D2C78" w:rsidRPr="00062B91" w14:paraId="479B5684" w14:textId="77777777" w:rsidTr="005D2C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right w:val="single" w:sz="18" w:space="0" w:color="auto"/>
            </w:tcBorders>
            <w:hideMark/>
          </w:tcPr>
          <w:p w14:paraId="4F5AB9F7" w14:textId="1FF370F6" w:rsidR="005D2C78" w:rsidRPr="00062B91" w:rsidRDefault="005D2C78" w:rsidP="00A34D7D">
            <w:pPr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Surgery Type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14:paraId="69D7392E" w14:textId="4DD134B6" w:rsidR="005D2C78" w:rsidRPr="005D2C78" w:rsidRDefault="005D2C78" w:rsidP="00A34D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C78">
              <w:rPr>
                <w:rFonts w:ascii="Times New Roman" w:hAnsi="Times New Roman" w:cs="Times New Roman"/>
              </w:rPr>
              <w:t>STS</w:t>
            </w:r>
          </w:p>
          <w:p w14:paraId="3F237D21" w14:textId="74801DDF" w:rsidR="005D2C78" w:rsidRPr="005D2C78" w:rsidRDefault="005D2C78" w:rsidP="00A34D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C78">
              <w:rPr>
                <w:rFonts w:ascii="Times New Roman" w:hAnsi="Times New Roman" w:cs="Times New Roman"/>
              </w:rPr>
              <w:t>n=5</w:t>
            </w:r>
            <w:r w:rsidR="0041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6E16BBBC" w14:textId="77777777" w:rsidR="005D2C78" w:rsidRPr="005D2C78" w:rsidRDefault="005D2C78" w:rsidP="00A34D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C78">
              <w:rPr>
                <w:rFonts w:ascii="Times New Roman" w:hAnsi="Times New Roman" w:cs="Times New Roman" w:hint="eastAsia"/>
              </w:rPr>
              <w:t>O</w:t>
            </w:r>
            <w:r w:rsidRPr="005D2C78">
              <w:rPr>
                <w:rFonts w:ascii="Times New Roman" w:hAnsi="Times New Roman" w:cs="Times New Roman"/>
              </w:rPr>
              <w:t>steosarcoma</w:t>
            </w:r>
          </w:p>
          <w:p w14:paraId="4F8423BE" w14:textId="5A6FC828" w:rsidR="005D2C78" w:rsidRPr="005D2C78" w:rsidRDefault="005D2C78" w:rsidP="00A34D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C78">
              <w:rPr>
                <w:rFonts w:ascii="Times New Roman" w:hAnsi="Times New Roman" w:cs="Times New Roman"/>
              </w:rPr>
              <w:t>n=57</w:t>
            </w:r>
          </w:p>
        </w:tc>
        <w:tc>
          <w:tcPr>
            <w:tcW w:w="1417" w:type="dxa"/>
            <w:tcBorders>
              <w:right w:val="single" w:sz="18" w:space="0" w:color="auto"/>
            </w:tcBorders>
          </w:tcPr>
          <w:p w14:paraId="72E8EC94" w14:textId="77777777" w:rsidR="005D2C78" w:rsidRPr="005D2C78" w:rsidRDefault="005D2C78" w:rsidP="00A34D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C78">
              <w:rPr>
                <w:rFonts w:ascii="Times New Roman" w:hAnsi="Times New Roman" w:cs="Times New Roman" w:hint="eastAsia"/>
              </w:rPr>
              <w:t>O</w:t>
            </w:r>
            <w:r w:rsidRPr="005D2C78">
              <w:rPr>
                <w:rFonts w:ascii="Times New Roman" w:hAnsi="Times New Roman" w:cs="Times New Roman"/>
              </w:rPr>
              <w:t>verall</w:t>
            </w:r>
          </w:p>
          <w:p w14:paraId="669D20F4" w14:textId="335143AB" w:rsidR="005D2C78" w:rsidRPr="005D2C78" w:rsidRDefault="005D2C78" w:rsidP="00A34D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2C78">
              <w:rPr>
                <w:rFonts w:ascii="Times New Roman" w:hAnsi="Times New Roman" w:cs="Times New Roman"/>
              </w:rPr>
              <w:t>n=1</w:t>
            </w:r>
            <w:r w:rsidR="004133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91" w:type="dxa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0A11E363" w14:textId="3352EACD" w:rsidR="005D2C78" w:rsidRPr="00062B91" w:rsidRDefault="005D2C78" w:rsidP="00A34D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D2C78">
              <w:rPr>
                <w:rFonts w:ascii="Times New Roman" w:hAnsi="Times New Roman" w:cs="Times New Roman"/>
                <w:lang w:eastAsia="zh-TW"/>
              </w:rPr>
              <w:t>BIS Total score</w:t>
            </w:r>
          </w:p>
        </w:tc>
      </w:tr>
      <w:tr w:rsidR="005D2C78" w:rsidRPr="00062B91" w14:paraId="56E33FE6" w14:textId="77777777" w:rsidTr="005D2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2D52CF62" w14:textId="77777777" w:rsidR="005D2C78" w:rsidRPr="00062B91" w:rsidRDefault="005D2C78" w:rsidP="00A34D7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46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041E3A12" w14:textId="77777777" w:rsidR="005D2C78" w:rsidRPr="005D2C78" w:rsidRDefault="005D2C78" w:rsidP="00BF5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D2C78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560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16A66C8E" w14:textId="1001BCE9" w:rsidR="005D2C78" w:rsidRPr="005D2C78" w:rsidRDefault="005D2C78" w:rsidP="00BF5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D2C78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1DAA9629" w14:textId="60939483" w:rsidR="005D2C78" w:rsidRPr="00062B91" w:rsidRDefault="005D2C78" w:rsidP="00BF5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n (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F729F" w14:textId="5481571A" w:rsidR="005D2C78" w:rsidRPr="00062B91" w:rsidRDefault="005D2C78" w:rsidP="00A34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CFB6D" w14:textId="2A54E43D" w:rsidR="005D2C78" w:rsidRPr="005D2C78" w:rsidRDefault="005D2C78" w:rsidP="00A34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D2C78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D2C78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5D2C78" w:rsidRPr="00062B91" w14:paraId="7FB83789" w14:textId="77777777" w:rsidTr="005D2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17355E" w14:textId="695E9B9F" w:rsidR="005D2C78" w:rsidRPr="00062B91" w:rsidRDefault="005D2C78" w:rsidP="005D2C7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mputation</w:t>
            </w:r>
          </w:p>
        </w:tc>
        <w:tc>
          <w:tcPr>
            <w:tcW w:w="14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6736B0" w14:textId="2F4820B5" w:rsidR="005D2C78" w:rsidRPr="00012DDA" w:rsidRDefault="005D2C78" w:rsidP="005D2C78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2 (3.6)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A9A1C2" w14:textId="4C38CE4F" w:rsidR="005D2C78" w:rsidRPr="00012DDA" w:rsidRDefault="005D2C78" w:rsidP="005D2C78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 (1.7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AF3C37" w14:textId="2922E9CF" w:rsidR="005D2C78" w:rsidRPr="00554351" w:rsidRDefault="005D2C78" w:rsidP="005D2C78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3 (2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5B652" w14:textId="2D49CC7E" w:rsidR="005D2C78" w:rsidRPr="003C2A42" w:rsidRDefault="005D2C78" w:rsidP="005D2C78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9.3 (4.0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0377E" w14:textId="00447F6E" w:rsidR="005D2C78" w:rsidRPr="00B13EC4" w:rsidRDefault="005D2C78" w:rsidP="005D2C78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2"/>
                <w:szCs w:val="22"/>
                <w:lang w:val="en-US"/>
              </w:rPr>
            </w:pPr>
            <w:r w:rsidRPr="00B13EC4">
              <w:rPr>
                <w:rFonts w:eastAsia="宋体"/>
                <w:color w:val="000000" w:themeColor="text1"/>
                <w:sz w:val="22"/>
                <w:szCs w:val="22"/>
                <w:lang w:val="en-US"/>
              </w:rPr>
              <w:t>0.0</w:t>
            </w:r>
            <w:r w:rsidR="00B13EC4" w:rsidRPr="00B13EC4">
              <w:rPr>
                <w:rFonts w:eastAsia="宋体" w:hint="eastAsia"/>
                <w:color w:val="000000" w:themeColor="text1"/>
                <w:sz w:val="22"/>
                <w:szCs w:val="22"/>
                <w:lang w:val="en-US"/>
              </w:rPr>
              <w:t>67</w:t>
            </w:r>
          </w:p>
        </w:tc>
      </w:tr>
      <w:tr w:rsidR="005D2C78" w:rsidRPr="00062B91" w14:paraId="17FE0680" w14:textId="77777777" w:rsidTr="005D2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3786CB" w14:textId="2F43F2AB" w:rsidR="005D2C78" w:rsidRPr="00062B91" w:rsidRDefault="005D2C78" w:rsidP="005D2C78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Resection with</w:t>
            </w:r>
            <w:r w:rsidR="000748B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0748B2" w:rsidRPr="000748B2">
              <w:rPr>
                <w:rFonts w:ascii="Times New Roman" w:eastAsia="等线" w:hAnsi="Times New Roman" w:cs="Times New Roman"/>
                <w:b w:val="0"/>
                <w:sz w:val="24"/>
                <w:szCs w:val="24"/>
              </w:rPr>
              <w:t>allograft</w:t>
            </w:r>
          </w:p>
        </w:tc>
        <w:tc>
          <w:tcPr>
            <w:tcW w:w="14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3AF5AF" w14:textId="2387946F" w:rsidR="005D2C78" w:rsidRPr="00012DDA" w:rsidRDefault="005D2C78" w:rsidP="005D2C78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2 (3.6)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F00F8A" w14:textId="1A8F8F49" w:rsidR="005D2C78" w:rsidRPr="00012DDA" w:rsidRDefault="005D2C78" w:rsidP="005D2C78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8 (31.6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912097" w14:textId="58CF04D6" w:rsidR="005D2C78" w:rsidRPr="00012DDA" w:rsidRDefault="005D2C78" w:rsidP="005D2C78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20 (17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BF348" w14:textId="6A31113F" w:rsidR="005D2C78" w:rsidRPr="003C2A42" w:rsidRDefault="005D2C78" w:rsidP="005D2C78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0.2 (8.1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0F45C" w14:textId="3F5C27FD" w:rsidR="005D2C78" w:rsidRPr="003C2A42" w:rsidRDefault="005D2C78" w:rsidP="005D2C78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D2C78" w:rsidRPr="00062B91" w14:paraId="20940CAE" w14:textId="77777777" w:rsidTr="005D2C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4C13E0" w14:textId="0E04072D" w:rsidR="005D2C78" w:rsidRPr="00062B91" w:rsidRDefault="005D2C78" w:rsidP="005D2C78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Resection with prosthesis</w:t>
            </w:r>
          </w:p>
        </w:tc>
        <w:tc>
          <w:tcPr>
            <w:tcW w:w="14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A334C5" w14:textId="39289F25" w:rsidR="005D2C78" w:rsidRPr="00BE492A" w:rsidRDefault="005D2C78" w:rsidP="005D2C78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6 (10.9)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2C2C7A" w14:textId="00EE9C27" w:rsidR="005D2C78" w:rsidRPr="00012DDA" w:rsidRDefault="005D2C78" w:rsidP="005D2C78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34 (59.7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B32606" w14:textId="30E333AA" w:rsidR="005D2C78" w:rsidRPr="00012DDA" w:rsidRDefault="005D2C78" w:rsidP="005D2C78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40 (35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6AEFC" w14:textId="0FC32486" w:rsidR="005D2C78" w:rsidRPr="003C2A42" w:rsidRDefault="005D2C78" w:rsidP="005D2C78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0.3 (7.3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3EEAA" w14:textId="0619D7BD" w:rsidR="005D2C78" w:rsidRPr="003C2A42" w:rsidRDefault="005D2C78" w:rsidP="005D2C78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D2C78" w:rsidRPr="00062B91" w14:paraId="59325227" w14:textId="77777777" w:rsidTr="005D2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B7283B" w14:textId="4322733A" w:rsidR="005D2C78" w:rsidRPr="00062B91" w:rsidRDefault="005D2C78" w:rsidP="005D2C78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Resection (other sites)</w:t>
            </w:r>
          </w:p>
        </w:tc>
        <w:tc>
          <w:tcPr>
            <w:tcW w:w="14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8F420B" w14:textId="0FA10260" w:rsidR="005D2C78" w:rsidRPr="00012DDA" w:rsidRDefault="005D2C78" w:rsidP="005D2C78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45 (81.</w:t>
            </w:r>
            <w:r w:rsidR="00DE2248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E554F9" w14:textId="79DA88AE" w:rsidR="005D2C78" w:rsidRPr="00012DDA" w:rsidRDefault="005D2C78" w:rsidP="005D2C78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4 (7.0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F9980B" w14:textId="547D307A" w:rsidR="005D2C78" w:rsidRPr="00554351" w:rsidRDefault="005D2C78" w:rsidP="005D2C78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49 (43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AB1B2" w14:textId="253C90C0" w:rsidR="005D2C78" w:rsidRPr="003C2A42" w:rsidRDefault="005D2C78" w:rsidP="005D2C78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8.1 (6.4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FA905" w14:textId="5FC93C0C" w:rsidR="005D2C78" w:rsidRPr="003C2A42" w:rsidRDefault="005D2C78" w:rsidP="005D2C78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7EAC15C8" w14:textId="7CF03BA2" w:rsidR="00035567" w:rsidRPr="005D2C78" w:rsidRDefault="005D2C78" w:rsidP="00541C7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D2C78">
        <w:rPr>
          <w:rFonts w:ascii="Times New Roman" w:hAnsi="Times New Roman" w:cs="Times New Roman" w:hint="eastAsia"/>
          <w:sz w:val="20"/>
          <w:szCs w:val="20"/>
        </w:rPr>
        <w:t>S</w:t>
      </w:r>
      <w:r w:rsidRPr="005D2C78">
        <w:rPr>
          <w:rFonts w:ascii="Times New Roman" w:hAnsi="Times New Roman" w:cs="Times New Roman"/>
          <w:sz w:val="20"/>
          <w:szCs w:val="20"/>
        </w:rPr>
        <w:t>TS: Soft-tissue sarcoma; BIS: Body Image Scale</w:t>
      </w:r>
      <w:r w:rsidR="00135191">
        <w:rPr>
          <w:rFonts w:ascii="Times New Roman" w:hAnsi="Times New Roman" w:cs="Times New Roman"/>
          <w:sz w:val="20"/>
          <w:szCs w:val="20"/>
        </w:rPr>
        <w:t xml:space="preserve">; </w:t>
      </w:r>
      <w:r w:rsidR="00135191" w:rsidRPr="00135191">
        <w:rPr>
          <w:rFonts w:ascii="Times New Roman" w:hAnsi="Times New Roman" w:cs="Times New Roman"/>
          <w:sz w:val="20"/>
          <w:szCs w:val="20"/>
        </w:rPr>
        <w:t>SD: standard deviation</w:t>
      </w:r>
    </w:p>
    <w:p w14:paraId="04D8FE89" w14:textId="29CB82E6" w:rsidR="00195DDA" w:rsidRPr="00B13EC4" w:rsidRDefault="005D2C78" w:rsidP="00B13EC4">
      <w:pPr>
        <w:spacing w:after="0"/>
        <w:rPr>
          <w:rFonts w:ascii="Times New Roman" w:eastAsia="等线" w:hAnsi="Times New Roman" w:cs="Times New Roman"/>
          <w:sz w:val="20"/>
          <w:szCs w:val="20"/>
        </w:rPr>
      </w:pPr>
      <w:r w:rsidRPr="005620C7">
        <w:rPr>
          <w:rFonts w:ascii="Times New Roman" w:hAnsi="Times New Roman" w:cs="Times New Roman" w:hint="eastAsia"/>
          <w:sz w:val="20"/>
          <w:szCs w:val="20"/>
          <w:vertAlign w:val="superscript"/>
        </w:rPr>
        <w:t>#</w:t>
      </w:r>
      <w:r w:rsidR="005620C7">
        <w:rPr>
          <w:rFonts w:ascii="Times New Roman" w:hAnsi="Times New Roman" w:cs="Times New Roman"/>
          <w:sz w:val="20"/>
          <w:szCs w:val="20"/>
        </w:rPr>
        <w:t>Comparison among groups</w:t>
      </w:r>
      <w:r w:rsidRPr="005D2C78">
        <w:rPr>
          <w:rFonts w:ascii="Times New Roman" w:hAnsi="Times New Roman" w:cs="Times New Roman"/>
          <w:sz w:val="20"/>
          <w:szCs w:val="20"/>
        </w:rPr>
        <w:t xml:space="preserve"> was </w:t>
      </w:r>
      <w:r w:rsidR="005620C7">
        <w:rPr>
          <w:rFonts w:ascii="Times New Roman" w:hAnsi="Times New Roman" w:cs="Times New Roman"/>
          <w:sz w:val="20"/>
          <w:szCs w:val="20"/>
        </w:rPr>
        <w:t>conducted</w:t>
      </w:r>
      <w:r w:rsidRPr="005D2C78">
        <w:rPr>
          <w:rFonts w:ascii="Times New Roman" w:hAnsi="Times New Roman" w:cs="Times New Roman"/>
          <w:sz w:val="20"/>
          <w:szCs w:val="20"/>
        </w:rPr>
        <w:t xml:space="preserve"> using </w:t>
      </w:r>
      <w:r w:rsidR="00B13EC4">
        <w:rPr>
          <w:rFonts w:ascii="Times New Roman" w:hAnsi="Times New Roman" w:cs="Times New Roman" w:hint="eastAsia"/>
          <w:sz w:val="20"/>
          <w:szCs w:val="20"/>
        </w:rPr>
        <w:t>Kruskal-</w:t>
      </w:r>
      <w:proofErr w:type="gramStart"/>
      <w:r w:rsidR="00B13EC4">
        <w:rPr>
          <w:rFonts w:ascii="Times New Roman" w:hAnsi="Times New Roman" w:cs="Times New Roman" w:hint="eastAsia"/>
          <w:sz w:val="20"/>
          <w:szCs w:val="20"/>
        </w:rPr>
        <w:t>Wallis</w:t>
      </w:r>
      <w:proofErr w:type="gramEnd"/>
      <w:r w:rsidR="00B13EC4">
        <w:rPr>
          <w:rFonts w:ascii="Times New Roman" w:hAnsi="Times New Roman" w:cs="Times New Roman" w:hint="eastAsia"/>
          <w:sz w:val="20"/>
          <w:szCs w:val="20"/>
        </w:rPr>
        <w:t xml:space="preserve"> test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5D2C7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C0FEEC3" w14:textId="0E2EFEFB" w:rsidR="001C381F" w:rsidRDefault="00B13EC4" w:rsidP="00195DDA">
      <w:pPr>
        <w:rPr>
          <w:rFonts w:ascii="Times New Roman" w:hAnsi="Times New Roman" w:cs="Times New Roman"/>
          <w:sz w:val="20"/>
          <w:szCs w:val="20"/>
        </w:rPr>
        <w:sectPr w:rsidR="001C381F" w:rsidSect="00F9197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 w:hint="eastAsia"/>
          <w:sz w:val="20"/>
          <w:szCs w:val="20"/>
        </w:rPr>
        <w:t xml:space="preserve">The results </w:t>
      </w:r>
      <w:r w:rsidR="00A74A08">
        <w:rPr>
          <w:rFonts w:ascii="Times New Roman" w:hAnsi="Times New Roman" w:cs="Times New Roman" w:hint="eastAsia"/>
          <w:sz w:val="20"/>
          <w:szCs w:val="20"/>
        </w:rPr>
        <w:t>should</w:t>
      </w:r>
      <w:r>
        <w:rPr>
          <w:rFonts w:ascii="Times New Roman" w:hAnsi="Times New Roman" w:cs="Times New Roman" w:hint="eastAsia"/>
          <w:sz w:val="20"/>
          <w:szCs w:val="20"/>
        </w:rPr>
        <w:t xml:space="preserve"> be </w:t>
      </w:r>
      <w:r w:rsidR="00A74A08">
        <w:rPr>
          <w:rFonts w:ascii="Times New Roman" w:hAnsi="Times New Roman" w:cs="Times New Roman" w:hint="eastAsia"/>
          <w:sz w:val="20"/>
          <w:szCs w:val="20"/>
        </w:rPr>
        <w:t>interpreted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365D6">
        <w:rPr>
          <w:rFonts w:ascii="Times New Roman" w:hAnsi="Times New Roman" w:cs="Times New Roman"/>
          <w:sz w:val="20"/>
          <w:szCs w:val="20"/>
        </w:rPr>
        <w:t>cautiously</w:t>
      </w:r>
      <w:r w:rsidR="00A74A0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365D6">
        <w:rPr>
          <w:rFonts w:ascii="Times New Roman" w:hAnsi="Times New Roman" w:cs="Times New Roman"/>
          <w:sz w:val="20"/>
          <w:szCs w:val="20"/>
        </w:rPr>
        <w:t>due to the small sample size of</w:t>
      </w:r>
      <w:r w:rsidR="00A74A08">
        <w:rPr>
          <w:rFonts w:ascii="Times New Roman" w:hAnsi="Times New Roman" w:cs="Times New Roman" w:hint="eastAsia"/>
          <w:sz w:val="20"/>
          <w:szCs w:val="20"/>
        </w:rPr>
        <w:t xml:space="preserve"> survivors </w:t>
      </w:r>
      <w:r w:rsidR="00B365D6">
        <w:rPr>
          <w:rFonts w:ascii="Times New Roman" w:hAnsi="Times New Roman" w:cs="Times New Roman"/>
          <w:sz w:val="20"/>
          <w:szCs w:val="20"/>
        </w:rPr>
        <w:t>who received</w:t>
      </w:r>
      <w:r w:rsidR="00A74A08">
        <w:rPr>
          <w:rFonts w:ascii="Times New Roman" w:hAnsi="Times New Roman" w:cs="Times New Roman" w:hint="eastAsia"/>
          <w:sz w:val="20"/>
          <w:szCs w:val="20"/>
        </w:rPr>
        <w:t xml:space="preserve"> amputation.</w:t>
      </w:r>
    </w:p>
    <w:p w14:paraId="570D4089" w14:textId="25FAF0A4" w:rsidR="00195DDA" w:rsidRPr="00062B91" w:rsidRDefault="00195DDA" w:rsidP="00195DDA">
      <w:pPr>
        <w:rPr>
          <w:rFonts w:ascii="Times New Roman" w:hAnsi="Times New Roman" w:cs="Times New Roman"/>
        </w:rPr>
      </w:pPr>
      <w:r w:rsidRPr="23FBE113">
        <w:rPr>
          <w:rFonts w:ascii="Times New Roman" w:hAnsi="Times New Roman" w:cs="Times New Roman"/>
        </w:rPr>
        <w:lastRenderedPageBreak/>
        <w:t xml:space="preserve">Supplemental Table </w:t>
      </w:r>
      <w:r w:rsidR="00B37DC4">
        <w:rPr>
          <w:rFonts w:ascii="Times New Roman" w:hAnsi="Times New Roman" w:cs="Times New Roman" w:hint="eastAsia"/>
        </w:rPr>
        <w:t>3</w:t>
      </w:r>
      <w:r w:rsidR="5524478F" w:rsidRPr="23FBE113">
        <w:rPr>
          <w:rFonts w:ascii="Times New Roman" w:hAnsi="Times New Roman" w:cs="Times New Roman"/>
        </w:rPr>
        <w:t>.</w:t>
      </w:r>
      <w:r w:rsidRPr="23FBE113">
        <w:rPr>
          <w:rFonts w:ascii="Times New Roman" w:hAnsi="Times New Roman" w:cs="Times New Roman"/>
        </w:rPr>
        <w:t xml:space="preserve"> Rates of Behavioral Problems among Survivors </w:t>
      </w:r>
      <w:r w:rsidR="00F14E7C">
        <w:rPr>
          <w:rFonts w:ascii="Times New Roman" w:hAnsi="Times New Roman" w:cs="Times New Roman" w:hint="eastAsia"/>
        </w:rPr>
        <w:t>Satisfied/Dissatisfied with</w:t>
      </w:r>
      <w:r w:rsidRPr="23FBE113">
        <w:rPr>
          <w:rFonts w:ascii="Times New Roman" w:hAnsi="Times New Roman" w:cs="Times New Roman"/>
        </w:rPr>
        <w:t xml:space="preserve"> Body Image</w:t>
      </w:r>
    </w:p>
    <w:tbl>
      <w:tblPr>
        <w:tblStyle w:val="4"/>
        <w:tblpPr w:leftFromText="180" w:rightFromText="180" w:vertAnchor="text" w:tblpX="-289" w:tblpY="1"/>
        <w:tblOverlap w:val="never"/>
        <w:tblW w:w="5095" w:type="pct"/>
        <w:tblLook w:val="04A0" w:firstRow="1" w:lastRow="0" w:firstColumn="1" w:lastColumn="0" w:noHBand="0" w:noVBand="1"/>
      </w:tblPr>
      <w:tblGrid>
        <w:gridCol w:w="1838"/>
        <w:gridCol w:w="1131"/>
        <w:gridCol w:w="1012"/>
        <w:gridCol w:w="1278"/>
        <w:gridCol w:w="1262"/>
        <w:gridCol w:w="1012"/>
        <w:gridCol w:w="1241"/>
        <w:gridCol w:w="1212"/>
        <w:gridCol w:w="1012"/>
        <w:gridCol w:w="1331"/>
        <w:gridCol w:w="849"/>
      </w:tblGrid>
      <w:tr w:rsidR="00F33FDE" w:rsidRPr="00062B91" w14:paraId="64B3BDFE" w14:textId="77777777" w:rsidTr="005C3D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right w:val="single" w:sz="18" w:space="0" w:color="auto"/>
            </w:tcBorders>
            <w:hideMark/>
          </w:tcPr>
          <w:p w14:paraId="3271B910" w14:textId="77777777" w:rsidR="00195DDA" w:rsidRPr="00062B91" w:rsidRDefault="00195DDA" w:rsidP="00CC0556">
            <w:pPr>
              <w:rPr>
                <w:rFonts w:ascii="Times New Roman" w:hAnsi="Times New Roman" w:cs="Times New Roman"/>
                <w:bCs w:val="0"/>
              </w:rPr>
            </w:pPr>
            <w:r w:rsidRPr="00062B91">
              <w:rPr>
                <w:rFonts w:ascii="Times New Roman" w:hAnsi="Times New Roman" w:cs="Times New Roman"/>
                <w:bCs w:val="0"/>
              </w:rPr>
              <w:t>Behavioral outcomes</w:t>
            </w:r>
          </w:p>
        </w:tc>
        <w:tc>
          <w:tcPr>
            <w:tcW w:w="1298" w:type="pct"/>
            <w:gridSpan w:val="3"/>
            <w:tcBorders>
              <w:right w:val="single" w:sz="18" w:space="0" w:color="auto"/>
            </w:tcBorders>
          </w:tcPr>
          <w:p w14:paraId="4FD566DD" w14:textId="77777777" w:rsidR="00195DDA" w:rsidRPr="00062B91" w:rsidRDefault="00195DDA" w:rsidP="00CC05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eastAsia="zh-TW"/>
              </w:rPr>
            </w:pPr>
            <w:r w:rsidRPr="00062B91">
              <w:rPr>
                <w:rFonts w:ascii="Times New Roman" w:hAnsi="Times New Roman" w:cs="Times New Roman"/>
                <w:lang w:eastAsia="zh-TW"/>
              </w:rPr>
              <w:t>Overall</w:t>
            </w:r>
          </w:p>
          <w:p w14:paraId="48D81423" w14:textId="77777777" w:rsidR="00195DDA" w:rsidRPr="00062B91" w:rsidRDefault="00195DDA" w:rsidP="00CC05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TW"/>
              </w:rPr>
            </w:pPr>
            <w:r w:rsidRPr="00062B91">
              <w:rPr>
                <w:rFonts w:ascii="Times New Roman" w:hAnsi="Times New Roman" w:cs="Times New Roman"/>
                <w:lang w:eastAsia="zh-TW"/>
              </w:rPr>
              <w:t>n= 116</w:t>
            </w:r>
          </w:p>
        </w:tc>
        <w:tc>
          <w:tcPr>
            <w:tcW w:w="1334" w:type="pct"/>
            <w:gridSpan w:val="3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2489531D" w14:textId="77777777" w:rsidR="00195DDA" w:rsidRPr="00062B91" w:rsidRDefault="00195DDA" w:rsidP="00CC05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eastAsia="zh-TW"/>
              </w:rPr>
            </w:pPr>
            <w:r w:rsidRPr="00062B91">
              <w:rPr>
                <w:rFonts w:ascii="Times New Roman" w:hAnsi="Times New Roman" w:cs="Times New Roman"/>
                <w:bCs w:val="0"/>
                <w:lang w:eastAsia="zh-TW"/>
              </w:rPr>
              <w:t>Dissatisfied</w:t>
            </w:r>
          </w:p>
          <w:p w14:paraId="4346558E" w14:textId="625BB434" w:rsidR="00195DDA" w:rsidRPr="00062B91" w:rsidRDefault="00195DDA" w:rsidP="00CC05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062B91">
              <w:rPr>
                <w:rFonts w:ascii="Times New Roman" w:hAnsi="Times New Roman" w:cs="Times New Roman"/>
                <w:bCs w:val="0"/>
              </w:rPr>
              <w:t>n= 4</w:t>
            </w:r>
            <w:r w:rsidR="005C3D0D">
              <w:rPr>
                <w:rFonts w:ascii="Times New Roman" w:hAnsi="Times New Roman" w:cs="Times New Roman" w:hint="eastAsia"/>
                <w:bCs w:val="0"/>
              </w:rPr>
              <w:t>6</w:t>
            </w:r>
          </w:p>
        </w:tc>
        <w:tc>
          <w:tcPr>
            <w:tcW w:w="1348" w:type="pct"/>
            <w:gridSpan w:val="3"/>
            <w:tcBorders>
              <w:left w:val="single" w:sz="18" w:space="0" w:color="auto"/>
              <w:bottom w:val="nil"/>
            </w:tcBorders>
            <w:hideMark/>
          </w:tcPr>
          <w:p w14:paraId="7C4CF024" w14:textId="77777777" w:rsidR="00195DDA" w:rsidRPr="00062B91" w:rsidRDefault="00195DDA" w:rsidP="00CC05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062B91">
              <w:rPr>
                <w:rFonts w:ascii="Times New Roman" w:hAnsi="Times New Roman" w:cs="Times New Roman"/>
                <w:bCs w:val="0"/>
              </w:rPr>
              <w:t>Satisfied</w:t>
            </w:r>
          </w:p>
          <w:p w14:paraId="2EA580D4" w14:textId="40290E76" w:rsidR="00195DDA" w:rsidRPr="00062B91" w:rsidRDefault="00195DDA" w:rsidP="00CC05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062B91">
              <w:rPr>
                <w:rFonts w:ascii="Times New Roman" w:hAnsi="Times New Roman" w:cs="Times New Roman"/>
                <w:bCs w:val="0"/>
              </w:rPr>
              <w:t>n= 7</w:t>
            </w:r>
            <w:r w:rsidR="005C3D0D">
              <w:rPr>
                <w:rFonts w:ascii="Times New Roman" w:hAnsi="Times New Roman" w:cs="Times New Roman" w:hint="eastAsia"/>
                <w:bCs w:val="0"/>
              </w:rPr>
              <w:t>0</w:t>
            </w:r>
          </w:p>
        </w:tc>
        <w:tc>
          <w:tcPr>
            <w:tcW w:w="323" w:type="pct"/>
            <w:tcBorders>
              <w:left w:val="single" w:sz="18" w:space="0" w:color="auto"/>
              <w:bottom w:val="nil"/>
              <w:right w:val="single" w:sz="18" w:space="0" w:color="auto"/>
            </w:tcBorders>
          </w:tcPr>
          <w:p w14:paraId="1E4C0049" w14:textId="77777777" w:rsidR="00195DDA" w:rsidRPr="00062B91" w:rsidRDefault="00195DDA" w:rsidP="00CC05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C3D0D" w:rsidRPr="00062B91" w14:paraId="0E94B0D9" w14:textId="77777777" w:rsidTr="005C3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top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5E8CB26E" w14:textId="77777777" w:rsidR="00195DDA" w:rsidRPr="00062B91" w:rsidRDefault="00195DDA" w:rsidP="00CC055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429" w:type="pct"/>
            <w:tcBorders>
              <w:top w:val="nil"/>
              <w:right w:val="single" w:sz="4" w:space="0" w:color="auto"/>
            </w:tcBorders>
            <w:shd w:val="clear" w:color="auto" w:fill="auto"/>
          </w:tcPr>
          <w:p w14:paraId="56A61B26" w14:textId="77777777" w:rsidR="00195DDA" w:rsidRPr="00062B91" w:rsidRDefault="00195DDA" w:rsidP="00CC0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62B9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Mean (SD) </w:t>
            </w:r>
            <w:r w:rsidRPr="00062B91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*</w:t>
            </w:r>
          </w:p>
        </w:tc>
        <w:tc>
          <w:tcPr>
            <w:tcW w:w="384" w:type="pct"/>
            <w:tcBorders>
              <w:top w:val="nil"/>
              <w:right w:val="single" w:sz="4" w:space="0" w:color="auto"/>
            </w:tcBorders>
            <w:shd w:val="clear" w:color="auto" w:fill="auto"/>
          </w:tcPr>
          <w:p w14:paraId="3D6C5DF1" w14:textId="77777777" w:rsidR="00195DDA" w:rsidRPr="00062B91" w:rsidRDefault="00195DDA" w:rsidP="00CC0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62B9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Impaired (%) </w:t>
            </w:r>
            <w:r w:rsidRPr="00062B91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#</w:t>
            </w:r>
          </w:p>
        </w:tc>
        <w:tc>
          <w:tcPr>
            <w:tcW w:w="485" w:type="pct"/>
            <w:tcBorders>
              <w:top w:val="nil"/>
              <w:right w:val="single" w:sz="4" w:space="0" w:color="auto"/>
            </w:tcBorders>
            <w:shd w:val="clear" w:color="auto" w:fill="auto"/>
          </w:tcPr>
          <w:p w14:paraId="015CB7ED" w14:textId="77777777" w:rsidR="00195DDA" w:rsidRPr="00062B91" w:rsidRDefault="00195DDA" w:rsidP="00CC0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62B91">
              <w:rPr>
                <w:rFonts w:ascii="Times New Roman" w:hAnsi="Times New Roman" w:cs="Times New Roman"/>
                <w:bCs/>
                <w:color w:val="000000" w:themeColor="text1"/>
              </w:rPr>
              <w:t>95% CI</w:t>
            </w:r>
          </w:p>
        </w:tc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8BC9D" w14:textId="77777777" w:rsidR="00195DDA" w:rsidRPr="00062B91" w:rsidRDefault="00195DDA" w:rsidP="00CC0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62B9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Mean (SD) </w:t>
            </w:r>
            <w:r w:rsidRPr="005C3D0D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*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8B1BF" w14:textId="77777777" w:rsidR="00195DDA" w:rsidRPr="00062B91" w:rsidRDefault="00195DDA" w:rsidP="00CC0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62B9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Impaired (%) </w:t>
            </w:r>
            <w:r w:rsidRPr="00062B91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#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7C21B" w14:textId="77777777" w:rsidR="00195DDA" w:rsidRPr="00062B91" w:rsidRDefault="00195DDA" w:rsidP="00CC0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62B91">
              <w:rPr>
                <w:rFonts w:ascii="Times New Roman" w:hAnsi="Times New Roman" w:cs="Times New Roman"/>
                <w:bCs/>
                <w:color w:val="000000" w:themeColor="text1"/>
              </w:rPr>
              <w:t>95% CI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E57DB" w14:textId="77777777" w:rsidR="00195DDA" w:rsidRPr="00062B91" w:rsidRDefault="00195DDA" w:rsidP="00CC0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62B9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Mean (SD) </w:t>
            </w:r>
            <w:r w:rsidRPr="005C3D0D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*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D426D" w14:textId="77777777" w:rsidR="00195DDA" w:rsidRPr="00062B91" w:rsidRDefault="00195DDA" w:rsidP="00CC0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62B9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Impaired (%) </w:t>
            </w:r>
            <w:r w:rsidRPr="00062B91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#</w:t>
            </w:r>
          </w:p>
        </w:tc>
        <w:tc>
          <w:tcPr>
            <w:tcW w:w="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A2F94" w14:textId="77777777" w:rsidR="00195DDA" w:rsidRPr="00062B91" w:rsidRDefault="00195DDA" w:rsidP="00CC0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62B91">
              <w:rPr>
                <w:rFonts w:ascii="Times New Roman" w:hAnsi="Times New Roman" w:cs="Times New Roman"/>
                <w:bCs/>
                <w:color w:val="000000" w:themeColor="text1"/>
              </w:rPr>
              <w:t>95% CI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034C2" w14:textId="77777777" w:rsidR="00195DDA" w:rsidRPr="00062B91" w:rsidRDefault="00195DDA" w:rsidP="00CC0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062B91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P </w:t>
            </w:r>
            <w:r w:rsidRPr="00062B9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vertAlign w:val="superscript"/>
              </w:rPr>
              <w:t>^</w:t>
            </w:r>
          </w:p>
        </w:tc>
      </w:tr>
      <w:tr w:rsidR="005C3D0D" w:rsidRPr="00062B91" w14:paraId="3891465E" w14:textId="77777777" w:rsidTr="005C3D0D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right w:val="single" w:sz="4" w:space="0" w:color="auto"/>
            </w:tcBorders>
            <w:shd w:val="clear" w:color="auto" w:fill="auto"/>
          </w:tcPr>
          <w:p w14:paraId="79513B69" w14:textId="77777777" w:rsidR="00195DDA" w:rsidRPr="00062B91" w:rsidRDefault="00195DDA" w:rsidP="00CC055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062B91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epressive problems</w:t>
            </w:r>
          </w:p>
        </w:tc>
        <w:tc>
          <w:tcPr>
            <w:tcW w:w="42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612F65" w14:textId="77777777" w:rsidR="00195DDA" w:rsidRPr="00062B91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062B91">
              <w:rPr>
                <w:rFonts w:eastAsia="等线"/>
                <w:color w:val="000000"/>
                <w:sz w:val="22"/>
                <w:szCs w:val="22"/>
                <w:lang w:val="en-US"/>
              </w:rPr>
              <w:t>56.1 (7.7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640018" w14:textId="77777777" w:rsidR="00195DDA" w:rsidRPr="00062B91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062B91">
              <w:rPr>
                <w:rFonts w:eastAsia="等线"/>
                <w:color w:val="000000"/>
                <w:sz w:val="22"/>
                <w:szCs w:val="22"/>
                <w:lang w:val="en-US"/>
              </w:rPr>
              <w:t xml:space="preserve">13.8 </w:t>
            </w:r>
          </w:p>
        </w:tc>
        <w:tc>
          <w:tcPr>
            <w:tcW w:w="48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6480B8" w14:textId="77777777" w:rsidR="00195DDA" w:rsidRPr="00062B91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="等线"/>
                <w:color w:val="000000"/>
                <w:sz w:val="22"/>
                <w:szCs w:val="22"/>
                <w:lang w:val="en-US"/>
              </w:rPr>
              <w:t>7.4 – 20.2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AF12D" w14:textId="783B812D" w:rsidR="00195DDA" w:rsidRPr="00062B91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062B91">
              <w:rPr>
                <w:color w:val="000000" w:themeColor="text1"/>
                <w:sz w:val="22"/>
                <w:szCs w:val="22"/>
                <w:lang w:val="en-US"/>
              </w:rPr>
              <w:t>5</w:t>
            </w:r>
            <w:r w:rsidR="005C3D0D"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8.6</w:t>
            </w:r>
            <w:r w:rsidRPr="00062B91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5C3D0D"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7.9</w:t>
            </w:r>
            <w:r w:rsidRPr="00062B91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33F7C" w14:textId="06CD8456" w:rsidR="00195DDA" w:rsidRPr="00062B91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sz w:val="22"/>
                <w:szCs w:val="22"/>
                <w:lang w:val="en-US"/>
              </w:rPr>
            </w:pPr>
            <w:r w:rsidRPr="00062B91">
              <w:rPr>
                <w:color w:val="000000" w:themeColor="text1"/>
                <w:sz w:val="22"/>
                <w:szCs w:val="22"/>
                <w:lang w:val="en-US"/>
              </w:rPr>
              <w:t>2</w:t>
            </w:r>
            <w:r w:rsidR="005C3D0D"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1.7</w:t>
            </w:r>
            <w:r w:rsidRPr="00062B9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766DD" w14:textId="57738A67" w:rsidR="00195DDA" w:rsidRPr="00062B91" w:rsidRDefault="005C3D0D" w:rsidP="00CC0556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9.4</w:t>
            </w:r>
            <w:r w:rsidR="00195DDA">
              <w:rPr>
                <w:color w:val="000000" w:themeColor="text1"/>
                <w:sz w:val="22"/>
                <w:szCs w:val="22"/>
                <w:lang w:val="en-US"/>
              </w:rPr>
              <w:t xml:space="preserve"> – 3</w:t>
            </w: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4</w:t>
            </w:r>
            <w:r w:rsidR="00195DDA">
              <w:rPr>
                <w:color w:val="000000" w:themeColor="text1"/>
                <w:sz w:val="22"/>
                <w:szCs w:val="22"/>
                <w:lang w:val="en-US"/>
              </w:rPr>
              <w:t>.1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21EED" w14:textId="30399BA4" w:rsidR="00195DDA" w:rsidRPr="005C3D0D" w:rsidRDefault="005C3D0D" w:rsidP="00CC0556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54.5 (7.2)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940A3" w14:textId="6144E9DF" w:rsidR="00195DDA" w:rsidRPr="005C3D0D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</w:pPr>
            <w:r w:rsidRPr="00062B91">
              <w:rPr>
                <w:color w:val="000000" w:themeColor="text1"/>
                <w:sz w:val="22"/>
                <w:szCs w:val="22"/>
                <w:lang w:val="en-US"/>
              </w:rPr>
              <w:t>8.</w:t>
            </w:r>
            <w:r w:rsidR="005C3D0D"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1A58D" w14:textId="73E6C28D" w:rsidR="00195DDA" w:rsidRPr="005C3D0D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</w:t>
            </w:r>
            <w:r w:rsidR="005C3D0D"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8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– 1</w:t>
            </w:r>
            <w:r w:rsidR="005C3D0D"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5.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8E120" w14:textId="0EE38E2D" w:rsidR="00195DDA" w:rsidRPr="005C3D0D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hint="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B91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0</w:t>
            </w:r>
            <w:r w:rsidR="005C3D0D">
              <w:rPr>
                <w:rFonts w:eastAsiaTheme="minorEastAsia" w:hint="eastAsia"/>
                <w:b/>
                <w:bCs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</w:tr>
      <w:tr w:rsidR="005C3D0D" w:rsidRPr="00062B91" w14:paraId="1CA230DE" w14:textId="77777777" w:rsidTr="005C3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455166" w14:textId="77777777" w:rsidR="00195DDA" w:rsidRPr="00062B91" w:rsidRDefault="00195DDA" w:rsidP="00CC0556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062B91">
              <w:rPr>
                <w:rFonts w:ascii="Times New Roman" w:hAnsi="Times New Roman" w:cs="Times New Roman"/>
                <w:b w:val="0"/>
                <w:color w:val="000000" w:themeColor="text1"/>
              </w:rPr>
              <w:t>Anxiety problems</w:t>
            </w:r>
          </w:p>
        </w:tc>
        <w:tc>
          <w:tcPr>
            <w:tcW w:w="42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509A4F" w14:textId="77777777" w:rsidR="00195DDA" w:rsidRPr="00062B91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062B91">
              <w:rPr>
                <w:rFonts w:eastAsia="等线"/>
                <w:color w:val="000000"/>
                <w:sz w:val="22"/>
                <w:szCs w:val="22"/>
                <w:lang w:val="en-US"/>
              </w:rPr>
              <w:t>53.3 (5.6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3CA3E2" w14:textId="77777777" w:rsidR="00195DDA" w:rsidRPr="00062B91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062B91">
              <w:rPr>
                <w:rFonts w:eastAsia="等线"/>
                <w:color w:val="000000"/>
                <w:sz w:val="22"/>
                <w:szCs w:val="22"/>
                <w:lang w:val="en-US"/>
              </w:rPr>
              <w:t xml:space="preserve">4.3 </w:t>
            </w:r>
          </w:p>
        </w:tc>
        <w:tc>
          <w:tcPr>
            <w:tcW w:w="48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68177A" w14:textId="77777777" w:rsidR="00195DDA" w:rsidRPr="00062B91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="等线"/>
                <w:color w:val="000000"/>
                <w:sz w:val="22"/>
                <w:szCs w:val="22"/>
                <w:lang w:val="en-US"/>
              </w:rPr>
              <w:t>0.6 – 8.1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97F43" w14:textId="77029925" w:rsidR="00195DDA" w:rsidRPr="005C3D0D" w:rsidRDefault="005C3D0D" w:rsidP="00CC0556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55.0 (6.4)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3DBF3" w14:textId="3E44734B" w:rsidR="00195DDA" w:rsidRPr="005C3D0D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</w:pPr>
            <w:r w:rsidRPr="00062B91">
              <w:rPr>
                <w:color w:val="000000" w:themeColor="text1"/>
                <w:sz w:val="22"/>
                <w:szCs w:val="22"/>
                <w:lang w:val="en-US"/>
              </w:rPr>
              <w:t>4.</w:t>
            </w:r>
            <w:r w:rsidR="005C3D0D"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9AC01" w14:textId="63DB5AB1" w:rsidR="00195DDA" w:rsidRPr="005C3D0D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0 – </w:t>
            </w:r>
            <w:r w:rsidR="005C3D0D"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10.5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87B15" w14:textId="33773D9E" w:rsidR="00195DDA" w:rsidRPr="00062B91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062B91">
              <w:rPr>
                <w:color w:val="000000" w:themeColor="text1"/>
                <w:sz w:val="22"/>
                <w:szCs w:val="22"/>
                <w:lang w:val="en-US"/>
              </w:rPr>
              <w:t>52.</w:t>
            </w:r>
            <w:r w:rsidR="005C3D0D"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2</w:t>
            </w:r>
            <w:r w:rsidRPr="00062B91">
              <w:rPr>
                <w:color w:val="000000" w:themeColor="text1"/>
                <w:sz w:val="22"/>
                <w:szCs w:val="22"/>
                <w:lang w:val="en-US"/>
              </w:rPr>
              <w:t xml:space="preserve"> (4.</w:t>
            </w:r>
            <w:r w:rsidR="005C3D0D"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8</w:t>
            </w:r>
            <w:r w:rsidRPr="00062B91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6A182" w14:textId="5B16E63B" w:rsidR="00195DDA" w:rsidRPr="005C3D0D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</w:pPr>
            <w:r w:rsidRPr="00062B91">
              <w:rPr>
                <w:color w:val="000000" w:themeColor="text1"/>
                <w:sz w:val="22"/>
                <w:szCs w:val="22"/>
                <w:lang w:val="en-US"/>
              </w:rPr>
              <w:t>4.</w:t>
            </w:r>
            <w:r w:rsidR="005C3D0D"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EB9A4" w14:textId="2FC115D6" w:rsidR="00195DDA" w:rsidRPr="005C3D0D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– </w:t>
            </w:r>
            <w:r w:rsidR="005C3D0D"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9.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49201" w14:textId="55C254B4" w:rsidR="00195DDA" w:rsidRPr="00AE19AE" w:rsidRDefault="00AE19AE" w:rsidP="00CC0556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Theme="minorEastAsia" w:hint="eastAsia"/>
                <w:b/>
                <w:bCs/>
                <w:color w:val="000000" w:themeColor="text1"/>
                <w:sz w:val="22"/>
                <w:szCs w:val="22"/>
                <w:lang w:val="en-US"/>
              </w:rPr>
              <w:t>0.00</w:t>
            </w:r>
            <w:r w:rsidR="005C3D0D">
              <w:rPr>
                <w:rFonts w:eastAsiaTheme="minorEastAsia" w:hint="eastAsia"/>
                <w:b/>
                <w:bCs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</w:tr>
      <w:tr w:rsidR="005C3D0D" w:rsidRPr="00062B91" w14:paraId="3889A18C" w14:textId="77777777" w:rsidTr="005C3D0D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397BE8" w14:textId="77777777" w:rsidR="00195DDA" w:rsidRPr="00062B91" w:rsidRDefault="00195DDA" w:rsidP="00CC0556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062B91">
              <w:rPr>
                <w:rFonts w:ascii="Times New Roman" w:hAnsi="Times New Roman" w:cs="Times New Roman"/>
                <w:b w:val="0"/>
                <w:color w:val="000000" w:themeColor="text1"/>
              </w:rPr>
              <w:t>Somatic problems</w:t>
            </w:r>
          </w:p>
        </w:tc>
        <w:tc>
          <w:tcPr>
            <w:tcW w:w="42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534327" w14:textId="77777777" w:rsidR="00195DDA" w:rsidRPr="00062B91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062B91">
              <w:rPr>
                <w:rFonts w:eastAsia="等线"/>
                <w:color w:val="000000"/>
                <w:sz w:val="22"/>
                <w:szCs w:val="22"/>
                <w:lang w:val="en-US"/>
              </w:rPr>
              <w:t>55.2 (6.3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442122" w14:textId="1131AA93" w:rsidR="00195DDA" w:rsidRPr="00062B91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sz w:val="22"/>
                <w:szCs w:val="22"/>
                <w:lang w:val="en-US"/>
              </w:rPr>
            </w:pPr>
            <w:r w:rsidRPr="00062B91">
              <w:rPr>
                <w:rFonts w:eastAsia="等线"/>
                <w:color w:val="000000"/>
                <w:sz w:val="22"/>
                <w:szCs w:val="22"/>
                <w:lang w:val="en-US"/>
              </w:rPr>
              <w:t>6.0</w:t>
            </w:r>
          </w:p>
        </w:tc>
        <w:tc>
          <w:tcPr>
            <w:tcW w:w="48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B7F9C1" w14:textId="77777777" w:rsidR="00195DDA" w:rsidRPr="005C3D0D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="等线"/>
                <w:color w:val="000000"/>
                <w:sz w:val="22"/>
                <w:szCs w:val="22"/>
                <w:lang w:val="en-US"/>
              </w:rPr>
              <w:t>1.6 – 10.4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54A3C" w14:textId="340B1FD9" w:rsidR="00195DDA" w:rsidRPr="005C3D0D" w:rsidRDefault="005C3D0D" w:rsidP="00CC0556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56.8 (7.1)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DD9EE" w14:textId="5C9BF777" w:rsidR="00195DDA" w:rsidRPr="005C3D0D" w:rsidRDefault="005C3D0D" w:rsidP="00CC0556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6.5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E5C4B" w14:textId="15CDB816" w:rsidR="00195DDA" w:rsidRPr="005C3D0D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0 – </w:t>
            </w:r>
            <w:r w:rsidR="005C3D0D"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13.9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7AB78" w14:textId="63DFA627" w:rsidR="00195DDA" w:rsidRPr="00062B91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062B91">
              <w:rPr>
                <w:color w:val="000000" w:themeColor="text1"/>
                <w:sz w:val="22"/>
                <w:szCs w:val="22"/>
                <w:lang w:val="en-US"/>
              </w:rPr>
              <w:t>54.</w:t>
            </w:r>
            <w:r w:rsidR="005C3D0D"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1</w:t>
            </w:r>
            <w:r w:rsidRPr="00062B91">
              <w:rPr>
                <w:color w:val="000000" w:themeColor="text1"/>
                <w:sz w:val="22"/>
                <w:szCs w:val="22"/>
                <w:lang w:val="en-US"/>
              </w:rPr>
              <w:t xml:space="preserve"> (5.</w:t>
            </w:r>
            <w:r w:rsidR="005C3D0D"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4</w:t>
            </w:r>
            <w:r w:rsidRPr="00062B91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A0EF5" w14:textId="28585470" w:rsidR="00195DDA" w:rsidRPr="005C3D0D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</w:pPr>
            <w:r w:rsidRPr="00062B91">
              <w:rPr>
                <w:color w:val="000000" w:themeColor="text1"/>
                <w:sz w:val="22"/>
                <w:szCs w:val="22"/>
                <w:lang w:val="en-US"/>
              </w:rPr>
              <w:t>5.</w:t>
            </w:r>
            <w:r w:rsidR="005C3D0D"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CAA37" w14:textId="7906769E" w:rsidR="00195DDA" w:rsidRPr="005C3D0D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1 – 1</w:t>
            </w:r>
            <w:r w:rsidR="005C3D0D"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1.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AD852" w14:textId="00BB516A" w:rsidR="00195DDA" w:rsidRPr="005C3D0D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hint="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62B91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</w:t>
            </w:r>
            <w:r w:rsidR="005C3D0D">
              <w:rPr>
                <w:rFonts w:eastAsiaTheme="minorEastAsia" w:hint="eastAsia"/>
                <w:b/>
                <w:bCs/>
                <w:color w:val="000000" w:themeColor="text1"/>
                <w:sz w:val="22"/>
                <w:szCs w:val="22"/>
                <w:lang w:val="en-US"/>
              </w:rPr>
              <w:t>22</w:t>
            </w:r>
          </w:p>
        </w:tc>
      </w:tr>
      <w:tr w:rsidR="005C3D0D" w:rsidRPr="00062B91" w14:paraId="5A8A776E" w14:textId="77777777" w:rsidTr="005C3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right w:val="single" w:sz="4" w:space="0" w:color="auto"/>
            </w:tcBorders>
            <w:shd w:val="clear" w:color="auto" w:fill="auto"/>
          </w:tcPr>
          <w:p w14:paraId="130756F2" w14:textId="77777777" w:rsidR="00195DDA" w:rsidRPr="00062B91" w:rsidRDefault="00195DDA" w:rsidP="00CC0556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062B91">
              <w:rPr>
                <w:rFonts w:ascii="Times New Roman" w:hAnsi="Times New Roman" w:cs="Times New Roman"/>
                <w:b w:val="0"/>
                <w:color w:val="000000" w:themeColor="text1"/>
              </w:rPr>
              <w:t>Avoidant personality problems</w:t>
            </w:r>
          </w:p>
        </w:tc>
        <w:tc>
          <w:tcPr>
            <w:tcW w:w="42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9F48A6" w14:textId="77777777" w:rsidR="00195DDA" w:rsidRPr="00062B91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062B91">
              <w:rPr>
                <w:rFonts w:eastAsia="等线"/>
                <w:color w:val="000000"/>
                <w:sz w:val="22"/>
                <w:szCs w:val="22"/>
                <w:lang w:val="en-US"/>
              </w:rPr>
              <w:t>55.7 (6.2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B2CDC3" w14:textId="77777777" w:rsidR="00195DDA" w:rsidRPr="00062B91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062B91">
              <w:rPr>
                <w:rFonts w:eastAsia="等线"/>
                <w:color w:val="000000"/>
                <w:sz w:val="22"/>
                <w:szCs w:val="22"/>
                <w:lang w:val="en-US"/>
              </w:rPr>
              <w:t xml:space="preserve">6.9 </w:t>
            </w:r>
          </w:p>
        </w:tc>
        <w:tc>
          <w:tcPr>
            <w:tcW w:w="48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8C9A4B" w14:textId="77777777" w:rsidR="00195DDA" w:rsidRPr="00062B91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.2 – 11.6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7EAAA" w14:textId="0BDCE4D5" w:rsidR="00195DDA" w:rsidRPr="00062B91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062B91">
              <w:rPr>
                <w:color w:val="000000" w:themeColor="text1"/>
                <w:sz w:val="22"/>
                <w:szCs w:val="22"/>
                <w:lang w:val="en-US"/>
              </w:rPr>
              <w:t>5</w:t>
            </w:r>
            <w:r w:rsidR="005C3D0D"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7.8</w:t>
            </w:r>
            <w:r w:rsidRPr="00062B91">
              <w:rPr>
                <w:color w:val="000000" w:themeColor="text1"/>
                <w:sz w:val="22"/>
                <w:szCs w:val="22"/>
                <w:lang w:val="en-US"/>
              </w:rPr>
              <w:t xml:space="preserve"> (7.</w:t>
            </w:r>
            <w:r w:rsidR="005C3D0D"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1</w:t>
            </w:r>
            <w:r w:rsidRPr="00062B91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2572C" w14:textId="6BA21801" w:rsidR="00195DDA" w:rsidRPr="005C3D0D" w:rsidRDefault="005C3D0D" w:rsidP="00CC0556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15.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6FD8A" w14:textId="363B2A7C" w:rsidR="00195DDA" w:rsidRPr="005C3D0D" w:rsidRDefault="005C3D0D" w:rsidP="00CC0556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 xml:space="preserve">4.4 </w:t>
            </w:r>
            <w:r>
              <w:rPr>
                <w:rFonts w:eastAsiaTheme="minorEastAsia"/>
                <w:color w:val="000000" w:themeColor="text1"/>
                <w:sz w:val="22"/>
                <w:szCs w:val="22"/>
                <w:lang w:val="en-US"/>
              </w:rPr>
              <w:t>–</w:t>
            </w: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 xml:space="preserve"> 26.0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966B5" w14:textId="1DA22A51" w:rsidR="00195DDA" w:rsidRPr="00062B91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062B91">
              <w:rPr>
                <w:color w:val="000000" w:themeColor="text1"/>
                <w:sz w:val="22"/>
                <w:szCs w:val="22"/>
                <w:lang w:val="en-US"/>
              </w:rPr>
              <w:t>54.</w:t>
            </w:r>
            <w:r w:rsidR="005C3D0D"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4</w:t>
            </w:r>
            <w:r w:rsidRPr="00062B91">
              <w:rPr>
                <w:color w:val="000000" w:themeColor="text1"/>
                <w:sz w:val="22"/>
                <w:szCs w:val="22"/>
                <w:lang w:val="en-US"/>
              </w:rPr>
              <w:t xml:space="preserve"> (5.1)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603D9" w14:textId="35BA84CA" w:rsidR="00195DDA" w:rsidRPr="005C3D0D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</w:pPr>
            <w:r w:rsidRPr="00062B91">
              <w:rPr>
                <w:color w:val="000000" w:themeColor="text1"/>
                <w:sz w:val="22"/>
                <w:szCs w:val="22"/>
                <w:lang w:val="en-US"/>
              </w:rPr>
              <w:t>1.</w:t>
            </w:r>
            <w:r w:rsidR="005C3D0D"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E6A5B" w14:textId="3C11C7FB" w:rsidR="00195DDA" w:rsidRPr="005C3D0D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 – 4.</w:t>
            </w:r>
            <w:r w:rsidR="005C3D0D"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30CAF" w14:textId="73B92E4A" w:rsidR="00195DDA" w:rsidRPr="00AE19AE" w:rsidRDefault="005C3D0D" w:rsidP="00CC0556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hint="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Theme="minorEastAsia" w:hint="eastAsia"/>
                <w:b/>
                <w:bCs/>
                <w:color w:val="000000" w:themeColor="text1"/>
                <w:sz w:val="22"/>
                <w:szCs w:val="22"/>
                <w:lang w:val="en-US"/>
              </w:rPr>
              <w:t>0.003</w:t>
            </w:r>
          </w:p>
        </w:tc>
      </w:tr>
      <w:tr w:rsidR="005C3D0D" w:rsidRPr="00062B91" w14:paraId="67759F24" w14:textId="77777777" w:rsidTr="005C3D0D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right w:val="single" w:sz="4" w:space="0" w:color="auto"/>
            </w:tcBorders>
            <w:shd w:val="clear" w:color="auto" w:fill="auto"/>
          </w:tcPr>
          <w:p w14:paraId="650F4AE5" w14:textId="77777777" w:rsidR="00195DDA" w:rsidRPr="00062B91" w:rsidRDefault="00195DDA" w:rsidP="00CC0556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062B91">
              <w:rPr>
                <w:rFonts w:ascii="Times New Roman" w:eastAsia="等线" w:hAnsi="Times New Roman" w:cs="Times New Roman"/>
                <w:b w:val="0"/>
                <w:bCs w:val="0"/>
              </w:rPr>
              <w:t>Antisocial personality</w:t>
            </w:r>
          </w:p>
        </w:tc>
        <w:tc>
          <w:tcPr>
            <w:tcW w:w="42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B90D55" w14:textId="77777777" w:rsidR="00195DDA" w:rsidRPr="00062B91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062B91">
              <w:rPr>
                <w:rFonts w:eastAsia="等线"/>
                <w:color w:val="000000"/>
                <w:sz w:val="22"/>
                <w:szCs w:val="22"/>
                <w:lang w:val="en-US"/>
              </w:rPr>
              <w:t>53.5 (5.7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413D0F" w14:textId="77777777" w:rsidR="00195DDA" w:rsidRPr="00062B91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062B91">
              <w:rPr>
                <w:rFonts w:eastAsia="等线"/>
                <w:color w:val="000000"/>
                <w:sz w:val="22"/>
                <w:szCs w:val="22"/>
                <w:lang w:val="en-US"/>
              </w:rPr>
              <w:t xml:space="preserve">6.0 </w:t>
            </w:r>
          </w:p>
        </w:tc>
        <w:tc>
          <w:tcPr>
            <w:tcW w:w="48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D057B7" w14:textId="77777777" w:rsidR="00195DDA" w:rsidRPr="00062B91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="等线"/>
                <w:color w:val="000000"/>
                <w:sz w:val="22"/>
                <w:szCs w:val="22"/>
                <w:lang w:val="en-US"/>
              </w:rPr>
              <w:t>1.6 – 10.4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1FD92" w14:textId="283D3B59" w:rsidR="00195DDA" w:rsidRPr="00062B91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062B91">
              <w:rPr>
                <w:color w:val="000000" w:themeColor="text1"/>
                <w:sz w:val="22"/>
                <w:szCs w:val="22"/>
                <w:lang w:val="en-US"/>
              </w:rPr>
              <w:t>53.</w:t>
            </w:r>
            <w:r w:rsidR="005C3D0D"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3</w:t>
            </w:r>
            <w:r w:rsidRPr="00062B91">
              <w:rPr>
                <w:color w:val="000000" w:themeColor="text1"/>
                <w:sz w:val="22"/>
                <w:szCs w:val="22"/>
                <w:lang w:val="en-US"/>
              </w:rPr>
              <w:t xml:space="preserve"> (5.</w:t>
            </w:r>
            <w:r w:rsidR="005C3D0D"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1</w:t>
            </w:r>
            <w:r w:rsidRPr="00062B91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987B5" w14:textId="07D75755" w:rsidR="00195DDA" w:rsidRPr="005C3D0D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</w:pPr>
            <w:r w:rsidRPr="00062B91">
              <w:rPr>
                <w:color w:val="000000" w:themeColor="text1"/>
                <w:sz w:val="22"/>
                <w:szCs w:val="22"/>
                <w:lang w:val="en-US"/>
              </w:rPr>
              <w:t>4.</w:t>
            </w:r>
            <w:r w:rsidR="005C3D0D"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7F109" w14:textId="6B3FD1EF" w:rsidR="00195DDA" w:rsidRPr="005C3D0D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0 – </w:t>
            </w:r>
            <w:r w:rsidR="005C3D0D"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10.5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6CEA5" w14:textId="382B2F97" w:rsidR="00195DDA" w:rsidRPr="00062B91" w:rsidRDefault="00195DDA" w:rsidP="00CC0556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062B91">
              <w:rPr>
                <w:color w:val="000000" w:themeColor="text1"/>
                <w:sz w:val="22"/>
                <w:szCs w:val="22"/>
                <w:lang w:val="en-US"/>
              </w:rPr>
              <w:t>53.</w:t>
            </w:r>
            <w:r w:rsidR="005C3D0D"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7</w:t>
            </w:r>
            <w:r w:rsidRPr="00062B91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5C3D0D"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6.1</w:t>
            </w:r>
            <w:r w:rsidRPr="00062B91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26AC1" w14:textId="6F9734C7" w:rsidR="00195DDA" w:rsidRPr="00062B91" w:rsidRDefault="005C3D0D" w:rsidP="00CC0556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7.1</w:t>
            </w:r>
            <w:r w:rsidR="00195DDA" w:rsidRPr="00062B9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64DA6" w14:textId="1EFB0DA5" w:rsidR="00195DDA" w:rsidRPr="005C3D0D" w:rsidRDefault="005C3D0D" w:rsidP="00CC0556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 xml:space="preserve">0.1 </w:t>
            </w:r>
            <w:r>
              <w:rPr>
                <w:rFonts w:eastAsiaTheme="minorEastAsia"/>
                <w:color w:val="000000" w:themeColor="text1"/>
                <w:sz w:val="22"/>
                <w:szCs w:val="22"/>
                <w:lang w:val="en-US"/>
              </w:rPr>
              <w:t>–</w:t>
            </w: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 xml:space="preserve"> 13.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DA37C" w14:textId="4797C408" w:rsidR="00195DDA" w:rsidRPr="00AE19AE" w:rsidRDefault="00AE19AE" w:rsidP="00CC0556">
            <w:pPr>
              <w:pStyle w:val="a4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0.</w:t>
            </w:r>
            <w:r w:rsidR="005C3D0D">
              <w:rPr>
                <w:rFonts w:eastAsiaTheme="minorEastAsia" w:hint="eastAsia"/>
                <w:color w:val="000000" w:themeColor="text1"/>
                <w:sz w:val="22"/>
                <w:szCs w:val="22"/>
                <w:lang w:val="en-US"/>
              </w:rPr>
              <w:t>760</w:t>
            </w:r>
          </w:p>
        </w:tc>
      </w:tr>
    </w:tbl>
    <w:p w14:paraId="33E7C973" w14:textId="389C14B3" w:rsidR="00195DDA" w:rsidRPr="005D2C78" w:rsidRDefault="005C3D0D" w:rsidP="00195DDA">
      <w:pPr>
        <w:spacing w:after="0"/>
        <w:rPr>
          <w:rFonts w:ascii="Times New Roman" w:hAnsi="Times New Roman" w:cs="Times New Roman" w:hint="eastAsia"/>
          <w:sz w:val="20"/>
          <w:szCs w:val="20"/>
        </w:rPr>
      </w:pPr>
      <w:r w:rsidRPr="005D2C78">
        <w:rPr>
          <w:rFonts w:ascii="Times New Roman" w:hAnsi="Times New Roman" w:cs="Times New Roman"/>
          <w:sz w:val="20"/>
          <w:szCs w:val="20"/>
        </w:rPr>
        <w:t>SD: standard deviation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5D2C78">
        <w:rPr>
          <w:rFonts w:ascii="Times New Roman" w:hAnsi="Times New Roman" w:cs="Times New Roman"/>
          <w:sz w:val="20"/>
          <w:szCs w:val="20"/>
        </w:rPr>
        <w:t xml:space="preserve"> </w:t>
      </w:r>
      <w:r w:rsidR="00195DDA" w:rsidRPr="005D2C78">
        <w:rPr>
          <w:rFonts w:ascii="Times New Roman" w:hAnsi="Times New Roman" w:cs="Times New Roman"/>
          <w:sz w:val="20"/>
          <w:szCs w:val="20"/>
        </w:rPr>
        <w:t>CI: conference interval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5E281C0A" w14:textId="77777777" w:rsidR="00195DDA" w:rsidRPr="005D2C78" w:rsidRDefault="00195DDA" w:rsidP="00195DDA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TW"/>
        </w:rPr>
      </w:pPr>
      <w:r w:rsidRPr="005D2C78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5D2C78">
        <w:rPr>
          <w:rFonts w:ascii="Times New Roman" w:hAnsi="Times New Roman" w:cs="Times New Roman"/>
          <w:sz w:val="20"/>
          <w:szCs w:val="20"/>
          <w:lang w:eastAsia="zh-TW"/>
        </w:rPr>
        <w:t>The behavioral measures were</w:t>
      </w:r>
      <w:r w:rsidRPr="005D2C7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eastAsia="zh-TW"/>
        </w:rPr>
        <w:t xml:space="preserve"> transformed into age-adjusted </w:t>
      </w:r>
      <w:r w:rsidRPr="005D2C78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  <w:lang w:eastAsia="zh-TW"/>
        </w:rPr>
        <w:t>T</w:t>
      </w:r>
      <w:r w:rsidRPr="005D2C7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eastAsia="zh-TW"/>
        </w:rPr>
        <w:t>-scores (mean = 50; SD = 10) using population norms.</w:t>
      </w:r>
      <w:r w:rsidRPr="005D2C78">
        <w:rPr>
          <w:rFonts w:ascii="Times New Roman" w:hAnsi="Times New Roman" w:cs="Times New Roman"/>
          <w:sz w:val="20"/>
          <w:szCs w:val="20"/>
          <w:lang w:eastAsia="zh-TW"/>
        </w:rPr>
        <w:t xml:space="preserve"> A higher score was indicative of worse functioning or more severe problems.</w:t>
      </w:r>
    </w:p>
    <w:p w14:paraId="43C88E9D" w14:textId="77777777" w:rsidR="00195DDA" w:rsidRPr="005D2C78" w:rsidRDefault="00195DDA" w:rsidP="00195DDA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TW"/>
        </w:rPr>
      </w:pPr>
      <w:r w:rsidRPr="005D2C78">
        <w:rPr>
          <w:rFonts w:ascii="Times New Roman" w:hAnsi="Times New Roman" w:cs="Times New Roman"/>
          <w:sz w:val="20"/>
          <w:szCs w:val="20"/>
          <w:vertAlign w:val="superscript"/>
          <w:lang w:eastAsia="zh-TW"/>
        </w:rPr>
        <w:t>#</w:t>
      </w:r>
      <w:bookmarkStart w:id="0" w:name="_Hlk174717336"/>
      <w:r w:rsidRPr="005D2C7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eastAsia="zh-TW"/>
        </w:rPr>
        <w:t xml:space="preserve">To estimate the prevalence of impairments within the study samples, </w:t>
      </w:r>
      <w:r w:rsidRPr="005D2C78">
        <w:rPr>
          <w:rFonts w:ascii="Times New Roman" w:hAnsi="Times New Roman" w:cs="Times New Roman"/>
          <w:sz w:val="20"/>
          <w:szCs w:val="20"/>
        </w:rPr>
        <w:t xml:space="preserve">impairment was defined as a </w:t>
      </w:r>
      <w:r w:rsidRPr="005D2C78">
        <w:rPr>
          <w:rFonts w:ascii="Times New Roman" w:hAnsi="Times New Roman" w:cs="Times New Roman"/>
          <w:i/>
          <w:sz w:val="20"/>
          <w:szCs w:val="20"/>
        </w:rPr>
        <w:t>T</w:t>
      </w:r>
      <w:r w:rsidRPr="005D2C78">
        <w:rPr>
          <w:rFonts w:ascii="Times New Roman" w:hAnsi="Times New Roman" w:cs="Times New Roman"/>
          <w:sz w:val="20"/>
          <w:szCs w:val="20"/>
        </w:rPr>
        <w:t>-score of &gt; 65 (i.e. 1.5 SD worse than the population norms).</w:t>
      </w:r>
      <w:r w:rsidRPr="005D2C78">
        <w:rPr>
          <w:rFonts w:ascii="Times New Roman" w:hAnsi="Times New Roman" w:cs="Times New Roman"/>
          <w:sz w:val="20"/>
          <w:szCs w:val="20"/>
          <w:lang w:eastAsia="zh-TW"/>
        </w:rPr>
        <w:t xml:space="preserve"> </w:t>
      </w:r>
      <w:bookmarkEnd w:id="0"/>
    </w:p>
    <w:p w14:paraId="363E20FF" w14:textId="77777777" w:rsidR="006D1846" w:rsidRDefault="00195DDA" w:rsidP="006D1846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TW"/>
        </w:rPr>
      </w:pPr>
      <w:r w:rsidRPr="005D2C78">
        <w:rPr>
          <w:rFonts w:ascii="Times New Roman" w:hAnsi="Times New Roman" w:cs="Times New Roman"/>
          <w:sz w:val="20"/>
          <w:szCs w:val="20"/>
          <w:vertAlign w:val="superscript"/>
          <w:lang w:eastAsia="zh-TW"/>
        </w:rPr>
        <w:t>^</w:t>
      </w:r>
      <w:r w:rsidRPr="005D2C78">
        <w:rPr>
          <w:rFonts w:ascii="Times New Roman" w:hAnsi="Times New Roman" w:cs="Times New Roman"/>
          <w:sz w:val="20"/>
          <w:szCs w:val="20"/>
          <w:lang w:eastAsia="zh-TW"/>
        </w:rPr>
        <w:t xml:space="preserve">Comparison of T-score was conducted using </w:t>
      </w:r>
      <w:r w:rsidR="00AE19AE">
        <w:rPr>
          <w:rFonts w:ascii="Times New Roman" w:hAnsi="Times New Roman" w:cs="Times New Roman" w:hint="eastAsia"/>
          <w:sz w:val="20"/>
          <w:szCs w:val="20"/>
        </w:rPr>
        <w:t>t-</w:t>
      </w:r>
      <w:r w:rsidRPr="005D2C78">
        <w:rPr>
          <w:rFonts w:ascii="Times New Roman" w:hAnsi="Times New Roman" w:cs="Times New Roman"/>
          <w:sz w:val="20"/>
          <w:szCs w:val="20"/>
          <w:lang w:eastAsia="zh-TW"/>
        </w:rPr>
        <w:t>test between dissatisfied group and satisfied group.</w:t>
      </w:r>
    </w:p>
    <w:p w14:paraId="65FE9875" w14:textId="77777777" w:rsidR="006D1846" w:rsidRDefault="006D1846" w:rsidP="008A2236">
      <w:pPr>
        <w:rPr>
          <w:rFonts w:ascii="Times New Roman" w:hAnsi="Times New Roman" w:cs="Times New Roman"/>
        </w:rPr>
        <w:sectPr w:rsidR="006D1846" w:rsidSect="0071204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5543801" w14:textId="58AC0414" w:rsidR="006D1846" w:rsidRDefault="006D1846" w:rsidP="008A2236">
      <w:pPr>
        <w:rPr>
          <w:rFonts w:ascii="Times New Roman" w:eastAsia="等线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upplement</w:t>
      </w:r>
      <w:r w:rsidR="00B166E2">
        <w:rPr>
          <w:rFonts w:ascii="Times New Roman" w:hAnsi="Times New Roman" w:cs="Times New Roman" w:hint="eastAsia"/>
        </w:rPr>
        <w:t>al</w:t>
      </w:r>
      <w:r>
        <w:rPr>
          <w:rFonts w:ascii="Times New Roman" w:hAnsi="Times New Roman" w:cs="Times New Roman" w:hint="eastAsia"/>
        </w:rPr>
        <w:t xml:space="preserve"> Table 4. </w:t>
      </w:r>
      <w:r>
        <w:rPr>
          <w:rFonts w:ascii="Times New Roman" w:eastAsia="等线" w:hAnsi="Times New Roman" w:cs="Times New Roman"/>
        </w:rPr>
        <w:t xml:space="preserve">Multivariable Analysis of the </w:t>
      </w:r>
      <w:r w:rsidRPr="00445B4F">
        <w:rPr>
          <w:rFonts w:ascii="Times New Roman" w:eastAsia="等线" w:hAnsi="Times New Roman" w:cs="Times New Roman"/>
        </w:rPr>
        <w:t xml:space="preserve">Association between Body Image </w:t>
      </w:r>
      <w:r>
        <w:rPr>
          <w:rFonts w:ascii="Times New Roman" w:eastAsia="等线" w:hAnsi="Times New Roman" w:cs="Times New Roman"/>
        </w:rPr>
        <w:t>Perception</w:t>
      </w:r>
      <w:r w:rsidRPr="00445B4F">
        <w:rPr>
          <w:rFonts w:ascii="Times New Roman" w:eastAsia="等线" w:hAnsi="Times New Roman" w:cs="Times New Roman"/>
        </w:rPr>
        <w:t xml:space="preserve"> and Behavioral Outcomes</w:t>
      </w:r>
      <w:r>
        <w:rPr>
          <w:rFonts w:ascii="Times New Roman" w:eastAsia="等线" w:hAnsi="Times New Roman" w:cs="Times New Roman" w:hint="eastAsia"/>
        </w:rPr>
        <w:t xml:space="preserve"> among Survivors with Osteosarcoma</w:t>
      </w:r>
    </w:p>
    <w:tbl>
      <w:tblPr>
        <w:tblStyle w:val="af3"/>
        <w:tblW w:w="0" w:type="auto"/>
        <w:tblInd w:w="-113" w:type="dxa"/>
        <w:tblLook w:val="04A0" w:firstRow="1" w:lastRow="0" w:firstColumn="1" w:lastColumn="0" w:noHBand="0" w:noVBand="1"/>
      </w:tblPr>
      <w:tblGrid>
        <w:gridCol w:w="3681"/>
        <w:gridCol w:w="1559"/>
        <w:gridCol w:w="1701"/>
        <w:gridCol w:w="1276"/>
      </w:tblGrid>
      <w:tr w:rsidR="006D1846" w:rsidRPr="006D1846" w14:paraId="6C78DF1C" w14:textId="77777777" w:rsidTr="005F3A2B">
        <w:trPr>
          <w:trHeight w:val="270"/>
        </w:trPr>
        <w:tc>
          <w:tcPr>
            <w:tcW w:w="3681" w:type="dxa"/>
            <w:shd w:val="clear" w:color="auto" w:fill="000000" w:themeFill="text1"/>
            <w:vAlign w:val="center"/>
          </w:tcPr>
          <w:p w14:paraId="07ACD667" w14:textId="77777777" w:rsidR="006D1846" w:rsidRPr="006D1846" w:rsidRDefault="006D1846" w:rsidP="006D1846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536" w:type="dxa"/>
            <w:gridSpan w:val="3"/>
            <w:shd w:val="clear" w:color="auto" w:fill="000000" w:themeFill="text1"/>
          </w:tcPr>
          <w:p w14:paraId="0CA9E312" w14:textId="665C5CB7" w:rsidR="006D1846" w:rsidRPr="006D1846" w:rsidRDefault="006D1846" w:rsidP="002B2958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6D1846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 xml:space="preserve">Body Image </w:t>
            </w:r>
            <w:r w:rsidR="002B2958"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  <w:lang w:eastAsia="zh-CN"/>
              </w:rPr>
              <w:t>Scale Total Score</w:t>
            </w:r>
            <w:r w:rsidR="00D8024F" w:rsidRPr="006D1846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vertAlign w:val="superscript"/>
              </w:rPr>
              <w:t>#</w:t>
            </w:r>
          </w:p>
        </w:tc>
      </w:tr>
      <w:tr w:rsidR="006D1846" w:rsidRPr="006D1846" w14:paraId="2855DD63" w14:textId="77777777" w:rsidTr="005F3A2B">
        <w:trPr>
          <w:trHeight w:val="567"/>
        </w:trPr>
        <w:tc>
          <w:tcPr>
            <w:tcW w:w="3681" w:type="dxa"/>
            <w:shd w:val="clear" w:color="auto" w:fill="000000" w:themeFill="text1"/>
            <w:vAlign w:val="center"/>
          </w:tcPr>
          <w:p w14:paraId="74143080" w14:textId="77777777" w:rsidR="006D1846" w:rsidRPr="006D1846" w:rsidRDefault="006D1846" w:rsidP="006D1846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000000" w:themeFill="text1"/>
            <w:vAlign w:val="center"/>
          </w:tcPr>
          <w:p w14:paraId="45959E1A" w14:textId="07FBEA68" w:rsidR="006D1846" w:rsidRPr="006D1846" w:rsidRDefault="006D1846" w:rsidP="006D1846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6D1846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Est</w:t>
            </w:r>
          </w:p>
        </w:tc>
        <w:tc>
          <w:tcPr>
            <w:tcW w:w="1701" w:type="dxa"/>
            <w:shd w:val="clear" w:color="auto" w:fill="000000" w:themeFill="text1"/>
            <w:vAlign w:val="center"/>
          </w:tcPr>
          <w:p w14:paraId="17DF322D" w14:textId="77777777" w:rsidR="006D1846" w:rsidRPr="006D1846" w:rsidRDefault="006D1846" w:rsidP="006D1846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6D1846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276" w:type="dxa"/>
            <w:shd w:val="clear" w:color="auto" w:fill="000000" w:themeFill="text1"/>
            <w:vAlign w:val="center"/>
          </w:tcPr>
          <w:p w14:paraId="68949CF2" w14:textId="77777777" w:rsidR="006D1846" w:rsidRPr="006D1846" w:rsidRDefault="006D1846" w:rsidP="006D1846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6D1846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6D1846" w:rsidRPr="006D1846" w14:paraId="71829E40" w14:textId="77777777" w:rsidTr="005F3A2B">
        <w:trPr>
          <w:trHeight w:val="567"/>
        </w:trPr>
        <w:tc>
          <w:tcPr>
            <w:tcW w:w="3681" w:type="dxa"/>
            <w:vAlign w:val="center"/>
          </w:tcPr>
          <w:p w14:paraId="011AE0E8" w14:textId="77777777" w:rsidR="006D1846" w:rsidRPr="006D1846" w:rsidRDefault="006D1846" w:rsidP="006D1846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6D1846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Depressive Problems</w:t>
            </w:r>
            <w:r w:rsidRPr="006D1846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  <w:vAlign w:val="center"/>
          </w:tcPr>
          <w:p w14:paraId="7F32D1C2" w14:textId="6B68DC9E" w:rsidR="006D1846" w:rsidRPr="006D1846" w:rsidRDefault="006D1846" w:rsidP="006D1846">
            <w:pPr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6D1846">
              <w:rPr>
                <w:rFonts w:ascii="Times New Roman" w:eastAsia="等线" w:hAnsi="Times New Roman" w:cs="Times New Roman"/>
                <w:sz w:val="22"/>
                <w:szCs w:val="22"/>
              </w:rPr>
              <w:t>0.</w:t>
            </w:r>
            <w:r w:rsidRPr="006D1846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40</w:t>
            </w:r>
          </w:p>
        </w:tc>
        <w:tc>
          <w:tcPr>
            <w:tcW w:w="1701" w:type="dxa"/>
            <w:vAlign w:val="center"/>
          </w:tcPr>
          <w:p w14:paraId="5BA6097F" w14:textId="27178438" w:rsidR="006D1846" w:rsidRPr="006D1846" w:rsidRDefault="006D1846" w:rsidP="006D1846">
            <w:pPr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6D1846">
              <w:rPr>
                <w:rFonts w:ascii="Times New Roman" w:eastAsia="等线" w:hAnsi="Times New Roman" w:cs="Times New Roman"/>
                <w:sz w:val="22"/>
                <w:szCs w:val="22"/>
              </w:rPr>
              <w:t>0.1</w:t>
            </w:r>
            <w:r w:rsidRPr="006D1846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01</w:t>
            </w:r>
          </w:p>
        </w:tc>
        <w:tc>
          <w:tcPr>
            <w:tcW w:w="1276" w:type="dxa"/>
            <w:vAlign w:val="center"/>
          </w:tcPr>
          <w:p w14:paraId="0BC7227C" w14:textId="06E036E2" w:rsidR="006D1846" w:rsidRPr="006D1846" w:rsidRDefault="006D1846" w:rsidP="006D1846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6D1846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lang w:eastAsia="zh-CN"/>
              </w:rPr>
              <w:t>&lt;0.001</w:t>
            </w:r>
          </w:p>
        </w:tc>
      </w:tr>
      <w:tr w:rsidR="006D1846" w:rsidRPr="006D1846" w14:paraId="44423D98" w14:textId="77777777" w:rsidTr="005F3A2B">
        <w:trPr>
          <w:trHeight w:val="567"/>
        </w:trPr>
        <w:tc>
          <w:tcPr>
            <w:tcW w:w="3681" w:type="dxa"/>
            <w:vAlign w:val="center"/>
          </w:tcPr>
          <w:p w14:paraId="3AFDE7B9" w14:textId="77777777" w:rsidR="006D1846" w:rsidRPr="006D1846" w:rsidRDefault="006D1846" w:rsidP="006D1846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6D1846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Anxiety Problems</w:t>
            </w:r>
            <w:r w:rsidRPr="006D1846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  <w:vAlign w:val="center"/>
          </w:tcPr>
          <w:p w14:paraId="39AF8265" w14:textId="4CF042F7" w:rsidR="006D1846" w:rsidRPr="006D1846" w:rsidRDefault="006D1846" w:rsidP="006D1846">
            <w:pPr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6D1846">
              <w:rPr>
                <w:rFonts w:ascii="Times New Roman" w:eastAsia="等线" w:hAnsi="Times New Roman" w:cs="Times New Roman"/>
                <w:sz w:val="22"/>
                <w:szCs w:val="22"/>
              </w:rPr>
              <w:t>0.</w:t>
            </w:r>
            <w:r w:rsidRPr="006D1846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56</w:t>
            </w:r>
          </w:p>
        </w:tc>
        <w:tc>
          <w:tcPr>
            <w:tcW w:w="1701" w:type="dxa"/>
            <w:vAlign w:val="center"/>
          </w:tcPr>
          <w:p w14:paraId="1D2A1C88" w14:textId="55368F6F" w:rsidR="006D1846" w:rsidRPr="006D1846" w:rsidRDefault="006D1846" w:rsidP="006D1846">
            <w:pPr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6D1846">
              <w:rPr>
                <w:rFonts w:ascii="Times New Roman" w:eastAsia="等线" w:hAnsi="Times New Roman" w:cs="Times New Roman"/>
                <w:sz w:val="22"/>
                <w:szCs w:val="22"/>
              </w:rPr>
              <w:t>0.</w:t>
            </w:r>
            <w:r w:rsidRPr="006D1846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159</w:t>
            </w:r>
          </w:p>
        </w:tc>
        <w:tc>
          <w:tcPr>
            <w:tcW w:w="1276" w:type="dxa"/>
            <w:vAlign w:val="center"/>
          </w:tcPr>
          <w:p w14:paraId="73955DF4" w14:textId="36806596" w:rsidR="006D1846" w:rsidRPr="006D1846" w:rsidRDefault="006D1846" w:rsidP="006D1846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6D1846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0.00</w:t>
            </w:r>
            <w:r w:rsidRPr="006D1846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lang w:eastAsia="zh-CN"/>
              </w:rPr>
              <w:t>1</w:t>
            </w:r>
          </w:p>
        </w:tc>
      </w:tr>
      <w:tr w:rsidR="006D1846" w:rsidRPr="006D1846" w14:paraId="203CE8FC" w14:textId="77777777" w:rsidTr="005F3A2B">
        <w:trPr>
          <w:trHeight w:val="567"/>
        </w:trPr>
        <w:tc>
          <w:tcPr>
            <w:tcW w:w="3681" w:type="dxa"/>
            <w:vAlign w:val="center"/>
          </w:tcPr>
          <w:p w14:paraId="3C41D60C" w14:textId="77777777" w:rsidR="006D1846" w:rsidRPr="006D1846" w:rsidRDefault="006D1846" w:rsidP="006D1846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6D1846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Somatic Problems</w:t>
            </w:r>
            <w:r w:rsidRPr="006D1846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  <w:vAlign w:val="center"/>
          </w:tcPr>
          <w:p w14:paraId="44BD5E6E" w14:textId="3EDB9F67" w:rsidR="006D1846" w:rsidRPr="006D1846" w:rsidRDefault="006D1846" w:rsidP="006D1846">
            <w:pPr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6D1846">
              <w:rPr>
                <w:rFonts w:ascii="Times New Roman" w:eastAsia="等线" w:hAnsi="Times New Roman" w:cs="Times New Roman"/>
                <w:sz w:val="22"/>
                <w:szCs w:val="22"/>
              </w:rPr>
              <w:t>0.</w:t>
            </w:r>
            <w:r w:rsidRPr="006D1846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1701" w:type="dxa"/>
            <w:vAlign w:val="center"/>
          </w:tcPr>
          <w:p w14:paraId="2FDC7429" w14:textId="16587238" w:rsidR="006D1846" w:rsidRPr="006D1846" w:rsidRDefault="006D1846" w:rsidP="006D1846">
            <w:pPr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6D1846">
              <w:rPr>
                <w:rFonts w:ascii="Times New Roman" w:eastAsia="等线" w:hAnsi="Times New Roman" w:cs="Times New Roman"/>
                <w:sz w:val="22"/>
                <w:szCs w:val="22"/>
              </w:rPr>
              <w:t>0.1</w:t>
            </w:r>
            <w:r w:rsidRPr="006D1846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54</w:t>
            </w:r>
          </w:p>
        </w:tc>
        <w:tc>
          <w:tcPr>
            <w:tcW w:w="1276" w:type="dxa"/>
            <w:vAlign w:val="center"/>
          </w:tcPr>
          <w:p w14:paraId="37610656" w14:textId="1AF59F5C" w:rsidR="006D1846" w:rsidRPr="006D1846" w:rsidRDefault="006D1846" w:rsidP="006D1846">
            <w:pPr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6D1846">
              <w:rPr>
                <w:rFonts w:ascii="Times New Roman" w:eastAsia="等线" w:hAnsi="Times New Roman" w:cs="Times New Roman"/>
                <w:sz w:val="22"/>
                <w:szCs w:val="22"/>
              </w:rPr>
              <w:t>0.0</w:t>
            </w:r>
            <w:r w:rsidRPr="006D1846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76</w:t>
            </w:r>
          </w:p>
        </w:tc>
      </w:tr>
      <w:tr w:rsidR="006D1846" w:rsidRPr="006D1846" w14:paraId="247BB225" w14:textId="77777777" w:rsidTr="005F3A2B">
        <w:trPr>
          <w:trHeight w:val="567"/>
        </w:trPr>
        <w:tc>
          <w:tcPr>
            <w:tcW w:w="3681" w:type="dxa"/>
            <w:vAlign w:val="center"/>
          </w:tcPr>
          <w:p w14:paraId="5BC2D9EC" w14:textId="77777777" w:rsidR="006D1846" w:rsidRPr="006D1846" w:rsidRDefault="006D1846" w:rsidP="006D1846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6D1846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Avoidant Personality Problems</w:t>
            </w:r>
            <w:r w:rsidRPr="006D1846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  <w:vAlign w:val="center"/>
          </w:tcPr>
          <w:p w14:paraId="5D2F0C6C" w14:textId="3E20BDDC" w:rsidR="006D1846" w:rsidRPr="006D1846" w:rsidRDefault="006D1846" w:rsidP="006D1846">
            <w:pPr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6D1846">
              <w:rPr>
                <w:rFonts w:ascii="Times New Roman" w:eastAsia="等线" w:hAnsi="Times New Roman" w:cs="Times New Roman"/>
                <w:sz w:val="22"/>
                <w:szCs w:val="22"/>
              </w:rPr>
              <w:t>0.</w:t>
            </w:r>
            <w:r w:rsidRPr="006D1846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57</w:t>
            </w:r>
          </w:p>
        </w:tc>
        <w:tc>
          <w:tcPr>
            <w:tcW w:w="1701" w:type="dxa"/>
            <w:vAlign w:val="center"/>
          </w:tcPr>
          <w:p w14:paraId="70FC7555" w14:textId="4C0C180D" w:rsidR="006D1846" w:rsidRPr="006D1846" w:rsidRDefault="006D1846" w:rsidP="006D1846">
            <w:pPr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6D1846">
              <w:rPr>
                <w:rFonts w:ascii="Times New Roman" w:eastAsia="等线" w:hAnsi="Times New Roman" w:cs="Times New Roman"/>
                <w:sz w:val="22"/>
                <w:szCs w:val="22"/>
              </w:rPr>
              <w:t>0.</w:t>
            </w:r>
            <w:r w:rsidRPr="006D1846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128</w:t>
            </w:r>
          </w:p>
        </w:tc>
        <w:tc>
          <w:tcPr>
            <w:tcW w:w="1276" w:type="dxa"/>
            <w:vAlign w:val="center"/>
          </w:tcPr>
          <w:p w14:paraId="202E1F83" w14:textId="77777777" w:rsidR="006D1846" w:rsidRPr="006D1846" w:rsidRDefault="006D1846" w:rsidP="006D1846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6D1846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D1846" w:rsidRPr="006D1846" w14:paraId="7F052C2E" w14:textId="77777777" w:rsidTr="005F3A2B">
        <w:trPr>
          <w:trHeight w:val="567"/>
        </w:trPr>
        <w:tc>
          <w:tcPr>
            <w:tcW w:w="3681" w:type="dxa"/>
            <w:vAlign w:val="center"/>
          </w:tcPr>
          <w:p w14:paraId="386DE8D8" w14:textId="77777777" w:rsidR="006D1846" w:rsidRPr="006D1846" w:rsidRDefault="006D1846" w:rsidP="006D1846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6D1846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Antisocial Personality</w:t>
            </w:r>
            <w:r w:rsidRPr="006D1846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  <w:vAlign w:val="center"/>
          </w:tcPr>
          <w:p w14:paraId="6B8A712C" w14:textId="25A990D0" w:rsidR="006D1846" w:rsidRPr="006D1846" w:rsidRDefault="006D1846" w:rsidP="006D1846">
            <w:pPr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6D1846">
              <w:rPr>
                <w:rFonts w:ascii="Times New Roman" w:eastAsia="等线" w:hAnsi="Times New Roman" w:cs="Times New Roman"/>
                <w:sz w:val="22"/>
                <w:szCs w:val="22"/>
              </w:rPr>
              <w:t>0.</w:t>
            </w:r>
            <w:r w:rsidRPr="006D1846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09</w:t>
            </w:r>
          </w:p>
        </w:tc>
        <w:tc>
          <w:tcPr>
            <w:tcW w:w="1701" w:type="dxa"/>
            <w:vAlign w:val="center"/>
          </w:tcPr>
          <w:p w14:paraId="3924827F" w14:textId="2C7E52A2" w:rsidR="006D1846" w:rsidRPr="006D1846" w:rsidRDefault="006D1846" w:rsidP="006D1846">
            <w:pPr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6D1846">
              <w:rPr>
                <w:rFonts w:ascii="Times New Roman" w:eastAsia="等线" w:hAnsi="Times New Roman" w:cs="Times New Roman"/>
                <w:sz w:val="22"/>
                <w:szCs w:val="22"/>
              </w:rPr>
              <w:t>0.1</w:t>
            </w:r>
            <w:r w:rsidRPr="006D1846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1276" w:type="dxa"/>
            <w:vAlign w:val="center"/>
          </w:tcPr>
          <w:p w14:paraId="48AF0FFD" w14:textId="0ADA0989" w:rsidR="006D1846" w:rsidRPr="006D1846" w:rsidRDefault="006D1846" w:rsidP="006D1846">
            <w:pPr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</w:pPr>
            <w:r w:rsidRPr="006D1846">
              <w:rPr>
                <w:rFonts w:ascii="Times New Roman" w:eastAsia="等线" w:hAnsi="Times New Roman" w:cs="Times New Roman"/>
                <w:sz w:val="22"/>
                <w:szCs w:val="22"/>
              </w:rPr>
              <w:t>0.</w:t>
            </w:r>
            <w:r w:rsidRPr="006D1846">
              <w:rPr>
                <w:rFonts w:ascii="Times New Roman" w:eastAsia="等线" w:hAnsi="Times New Roman" w:cs="Times New Roman"/>
                <w:sz w:val="22"/>
                <w:szCs w:val="22"/>
                <w:lang w:eastAsia="zh-CN"/>
              </w:rPr>
              <w:t>510</w:t>
            </w:r>
          </w:p>
        </w:tc>
      </w:tr>
    </w:tbl>
    <w:p w14:paraId="46BF05C9" w14:textId="77777777" w:rsidR="006D1846" w:rsidRPr="008B3D2C" w:rsidRDefault="006D1846" w:rsidP="006D1846">
      <w:pPr>
        <w:spacing w:after="0"/>
        <w:rPr>
          <w:rFonts w:ascii="Times New Roman" w:eastAsia="等线" w:hAnsi="Times New Roman" w:cs="Times New Roman"/>
          <w:sz w:val="20"/>
          <w:szCs w:val="20"/>
        </w:rPr>
      </w:pPr>
      <w:r w:rsidRPr="008B3D2C">
        <w:rPr>
          <w:rFonts w:ascii="Times New Roman" w:eastAsia="等线" w:hAnsi="Times New Roman" w:cs="Times New Roman"/>
          <w:sz w:val="20"/>
          <w:szCs w:val="20"/>
        </w:rPr>
        <w:t>Est</w:t>
      </w:r>
      <w:r w:rsidRPr="008B3D2C">
        <w:rPr>
          <w:rFonts w:ascii="Times New Roman" w:eastAsia="等线" w:hAnsi="Times New Roman" w:cs="Times New Roman" w:hint="eastAsia"/>
          <w:sz w:val="20"/>
          <w:szCs w:val="20"/>
        </w:rPr>
        <w:t xml:space="preserve">: </w:t>
      </w:r>
      <w:r w:rsidRPr="008B3D2C">
        <w:rPr>
          <w:rFonts w:ascii="Times New Roman" w:eastAsia="等线" w:hAnsi="Times New Roman" w:cs="Times New Roman"/>
          <w:sz w:val="20"/>
          <w:szCs w:val="20"/>
        </w:rPr>
        <w:t>standardized</w:t>
      </w:r>
      <w:r w:rsidRPr="008B3D2C">
        <w:rPr>
          <w:rFonts w:ascii="Times New Roman" w:eastAsia="等线" w:hAnsi="Times New Roman" w:cs="Times New Roman" w:hint="eastAsia"/>
          <w:sz w:val="20"/>
          <w:szCs w:val="20"/>
        </w:rPr>
        <w:t xml:space="preserve"> coefficient estimate</w:t>
      </w:r>
      <w:r w:rsidRPr="008B3D2C">
        <w:rPr>
          <w:rFonts w:ascii="Times New Roman" w:eastAsia="等线" w:hAnsi="Times New Roman" w:cs="Times New Roman"/>
          <w:sz w:val="20"/>
          <w:szCs w:val="20"/>
        </w:rPr>
        <w:t>; SE: standard error</w:t>
      </w:r>
      <w:r w:rsidRPr="008B3D2C">
        <w:rPr>
          <w:rFonts w:ascii="Times New Roman" w:eastAsia="等线" w:hAnsi="Times New Roman" w:cs="Times New Roman" w:hint="eastAsia"/>
          <w:sz w:val="20"/>
          <w:szCs w:val="20"/>
        </w:rPr>
        <w:t>.</w:t>
      </w:r>
    </w:p>
    <w:p w14:paraId="294DB900" w14:textId="77777777" w:rsidR="006D1846" w:rsidRPr="00DB1CC8" w:rsidRDefault="006D1846" w:rsidP="006D1846">
      <w:pPr>
        <w:spacing w:after="0"/>
        <w:rPr>
          <w:rFonts w:ascii="Times New Roman" w:eastAsia="等线" w:hAnsi="Times New Roman" w:cs="Times New Roman"/>
          <w:sz w:val="20"/>
          <w:szCs w:val="20"/>
        </w:rPr>
      </w:pPr>
      <w:r w:rsidRPr="008B3D2C">
        <w:rPr>
          <w:rFonts w:ascii="Times New Roman" w:eastAsia="等线" w:hAnsi="Times New Roman" w:cs="Times New Roman" w:hint="eastAsia"/>
          <w:sz w:val="20"/>
          <w:szCs w:val="20"/>
          <w:vertAlign w:val="superscript"/>
        </w:rPr>
        <w:t xml:space="preserve"># </w:t>
      </w:r>
      <w:r w:rsidRPr="008B3D2C">
        <w:rPr>
          <w:rFonts w:ascii="Times New Roman" w:eastAsia="等线" w:hAnsi="Times New Roman" w:cs="Times New Roman" w:hint="eastAsia"/>
          <w:sz w:val="20"/>
          <w:szCs w:val="20"/>
        </w:rPr>
        <w:t>Body Image Scale total score w</w:t>
      </w:r>
      <w:r>
        <w:rPr>
          <w:rFonts w:ascii="Times New Roman" w:eastAsia="等线" w:hAnsi="Times New Roman" w:cs="Times New Roman" w:hint="eastAsia"/>
          <w:sz w:val="20"/>
          <w:szCs w:val="20"/>
        </w:rPr>
        <w:t>as the continuous independent variable.</w:t>
      </w:r>
    </w:p>
    <w:p w14:paraId="25BF0BB2" w14:textId="77777777" w:rsidR="006D1846" w:rsidRPr="00DB1CC8" w:rsidRDefault="006D1846" w:rsidP="006D1846">
      <w:pPr>
        <w:spacing w:after="0"/>
        <w:rPr>
          <w:rFonts w:ascii="Times New Roman" w:eastAsia="等线" w:hAnsi="Times New Roman" w:cs="Times New Roman"/>
          <w:sz w:val="20"/>
          <w:szCs w:val="20"/>
        </w:rPr>
      </w:pPr>
      <w:r w:rsidRPr="00DB1CC8">
        <w:rPr>
          <w:rFonts w:ascii="Times New Roman" w:eastAsia="等线" w:hAnsi="Times New Roman" w:cs="Times New Roman" w:hint="eastAsia"/>
          <w:sz w:val="20"/>
          <w:szCs w:val="20"/>
          <w:vertAlign w:val="superscript"/>
        </w:rPr>
        <w:t>*</w:t>
      </w:r>
      <w:r>
        <w:rPr>
          <w:rFonts w:ascii="Times New Roman" w:eastAsia="等线" w:hAnsi="Times New Roman" w:cs="Times New Roman" w:hint="eastAsia"/>
          <w:sz w:val="20"/>
          <w:szCs w:val="20"/>
        </w:rPr>
        <w:t xml:space="preserve"> </w:t>
      </w:r>
      <w:r w:rsidRPr="00DB1CC8">
        <w:rPr>
          <w:rFonts w:ascii="Times New Roman" w:eastAsia="等线" w:hAnsi="Times New Roman" w:cs="Times New Roman" w:hint="eastAsia"/>
          <w:sz w:val="20"/>
          <w:szCs w:val="20"/>
        </w:rPr>
        <w:t xml:space="preserve">Behavioral outcomes were the dependent variables. </w:t>
      </w:r>
      <w:r w:rsidRPr="00DB1CC8">
        <w:rPr>
          <w:rFonts w:ascii="Times New Roman" w:eastAsia="等线" w:hAnsi="Times New Roman" w:cs="Times New Roman"/>
          <w:sz w:val="20"/>
          <w:szCs w:val="20"/>
        </w:rPr>
        <w:t xml:space="preserve">A higher score was indicative of worse functioning. </w:t>
      </w:r>
    </w:p>
    <w:p w14:paraId="2D306536" w14:textId="4F7821CE" w:rsidR="006D1846" w:rsidRDefault="003F46FF" w:rsidP="006D1846">
      <w:pPr>
        <w:spacing w:after="0"/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 w:hint="eastAsia"/>
          <w:sz w:val="20"/>
          <w:szCs w:val="20"/>
        </w:rPr>
        <w:t>Multivariable analyses were conducted among survivors with osteosarcoma</w:t>
      </w:r>
      <w:r w:rsidR="002C4E64">
        <w:rPr>
          <w:rFonts w:ascii="Times New Roman" w:eastAsia="等线" w:hAnsi="Times New Roman" w:cs="Times New Roman" w:hint="eastAsia"/>
          <w:sz w:val="20"/>
          <w:szCs w:val="20"/>
        </w:rPr>
        <w:t xml:space="preserve"> (n=57). </w:t>
      </w:r>
      <w:r w:rsidR="006D1846" w:rsidRPr="00445B4F">
        <w:rPr>
          <w:rFonts w:ascii="Times New Roman" w:eastAsia="等线" w:hAnsi="Times New Roman" w:cs="Times New Roman"/>
          <w:sz w:val="20"/>
          <w:szCs w:val="20"/>
        </w:rPr>
        <w:t>All models were adjusted for age, sex, cancer diagnosis, surgery, radiation, weight status</w:t>
      </w:r>
      <w:r w:rsidR="006D1846">
        <w:rPr>
          <w:rFonts w:ascii="Times New Roman" w:eastAsia="等线" w:hAnsi="Times New Roman" w:cs="Times New Roman" w:hint="eastAsia"/>
          <w:sz w:val="20"/>
          <w:szCs w:val="20"/>
        </w:rPr>
        <w:t xml:space="preserve"> and </w:t>
      </w:r>
      <w:r w:rsidR="006D1846" w:rsidRPr="006D1846">
        <w:rPr>
          <w:rFonts w:ascii="Times New Roman" w:eastAsia="等线" w:hAnsi="Times New Roman" w:cs="Times New Roman"/>
          <w:sz w:val="20"/>
          <w:szCs w:val="20"/>
        </w:rPr>
        <w:t>Musculoskeletal Tumor Society score</w:t>
      </w:r>
      <w:r w:rsidR="006D1846" w:rsidRPr="00445B4F">
        <w:rPr>
          <w:rFonts w:ascii="Times New Roman" w:eastAsia="等线" w:hAnsi="Times New Roman" w:cs="Times New Roman"/>
          <w:sz w:val="20"/>
          <w:szCs w:val="20"/>
        </w:rPr>
        <w:t xml:space="preserve">. Boldface indicates statistical significance at </w:t>
      </w:r>
      <w:r w:rsidR="006D1846" w:rsidRPr="00445B4F">
        <w:rPr>
          <w:rFonts w:ascii="Times New Roman" w:eastAsia="等线" w:hAnsi="Times New Roman" w:cs="Times New Roman"/>
          <w:i/>
          <w:iCs/>
          <w:sz w:val="20"/>
          <w:szCs w:val="20"/>
        </w:rPr>
        <w:t>P</w:t>
      </w:r>
      <w:r w:rsidR="006D1846" w:rsidRPr="00445B4F">
        <w:rPr>
          <w:rFonts w:ascii="Cambria Math" w:eastAsia="PMingLiU" w:hAnsi="Cambria Math" w:cs="Cambria Math"/>
          <w:sz w:val="20"/>
          <w:szCs w:val="20"/>
        </w:rPr>
        <w:t>&lt;</w:t>
      </w:r>
      <w:r w:rsidR="006D1846" w:rsidRPr="00445B4F">
        <w:rPr>
          <w:rFonts w:ascii="Times New Roman" w:eastAsia="等线" w:hAnsi="Times New Roman" w:cs="Times New Roman"/>
          <w:sz w:val="20"/>
          <w:szCs w:val="20"/>
        </w:rPr>
        <w:t>0.0</w:t>
      </w:r>
      <w:r w:rsidR="006D1846">
        <w:rPr>
          <w:rFonts w:ascii="Times New Roman" w:eastAsia="等线" w:hAnsi="Times New Roman" w:cs="Times New Roman"/>
          <w:sz w:val="20"/>
          <w:szCs w:val="20"/>
        </w:rPr>
        <w:t>5</w:t>
      </w:r>
      <w:r w:rsidR="006D1846">
        <w:rPr>
          <w:rFonts w:ascii="Times New Roman" w:eastAsia="等线" w:hAnsi="Times New Roman" w:cs="Times New Roman" w:hint="eastAsia"/>
          <w:sz w:val="20"/>
          <w:szCs w:val="20"/>
        </w:rPr>
        <w:t>.</w:t>
      </w:r>
    </w:p>
    <w:p w14:paraId="2DD52F42" w14:textId="77777777" w:rsidR="006D1846" w:rsidRDefault="006D1846" w:rsidP="008A2236">
      <w:pPr>
        <w:rPr>
          <w:rFonts w:ascii="Times New Roman" w:hAnsi="Times New Roman" w:cs="Times New Roman"/>
        </w:rPr>
        <w:sectPr w:rsidR="006D1846" w:rsidSect="006D184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4FC4B5" w14:textId="658D0526" w:rsidR="008A2236" w:rsidRPr="00AE7895" w:rsidRDefault="008A2236" w:rsidP="008A2236">
      <w:pPr>
        <w:rPr>
          <w:rFonts w:ascii="Times New Roman" w:hAnsi="Times New Roman" w:cs="Times New Roman"/>
        </w:rPr>
      </w:pPr>
      <w:r w:rsidRPr="00AE7895">
        <w:rPr>
          <w:rFonts w:ascii="Times New Roman" w:hAnsi="Times New Roman" w:cs="Times New Roman"/>
        </w:rPr>
        <w:lastRenderedPageBreak/>
        <w:t>Supplement</w:t>
      </w:r>
      <w:r w:rsidR="00B166E2">
        <w:rPr>
          <w:rFonts w:ascii="Times New Roman" w:hAnsi="Times New Roman" w:cs="Times New Roman" w:hint="eastAsia"/>
        </w:rPr>
        <w:t>al</w:t>
      </w:r>
      <w:r w:rsidRPr="00AE7895">
        <w:rPr>
          <w:rFonts w:ascii="Times New Roman" w:hAnsi="Times New Roman" w:cs="Times New Roman"/>
        </w:rPr>
        <w:t xml:space="preserve"> Table </w:t>
      </w:r>
      <w:r w:rsidR="006D1846">
        <w:rPr>
          <w:rFonts w:ascii="Times New Roman" w:hAnsi="Times New Roman" w:cs="Times New Roman" w:hint="eastAsia"/>
        </w:rPr>
        <w:t>5</w:t>
      </w:r>
      <w:r w:rsidRPr="00AE7895">
        <w:rPr>
          <w:rFonts w:ascii="Times New Roman" w:hAnsi="Times New Roman" w:cs="Times New Roman"/>
        </w:rPr>
        <w:t xml:space="preserve">. </w:t>
      </w:r>
      <w:r w:rsidRPr="00AE7895">
        <w:rPr>
          <w:rFonts w:ascii="Times New Roman" w:eastAsia="等线" w:hAnsi="Times New Roman" w:cs="Times New Roman"/>
        </w:rPr>
        <w:t xml:space="preserve">Exploratory Mediation Analysis </w:t>
      </w:r>
    </w:p>
    <w:tbl>
      <w:tblPr>
        <w:tblStyle w:val="3"/>
        <w:tblW w:w="12950" w:type="dxa"/>
        <w:tblInd w:w="0" w:type="dxa"/>
        <w:tblLook w:val="04A0" w:firstRow="1" w:lastRow="0" w:firstColumn="1" w:lastColumn="0" w:noHBand="0" w:noVBand="1"/>
      </w:tblPr>
      <w:tblGrid>
        <w:gridCol w:w="1251"/>
        <w:gridCol w:w="2997"/>
        <w:gridCol w:w="2126"/>
        <w:gridCol w:w="2268"/>
        <w:gridCol w:w="1985"/>
        <w:gridCol w:w="1559"/>
        <w:gridCol w:w="764"/>
      </w:tblGrid>
      <w:tr w:rsidR="00F56A7B" w:rsidRPr="00AE7895" w14:paraId="0C6EC892" w14:textId="4386C9D3" w:rsidTr="00F56A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1" w:type="dxa"/>
          </w:tcPr>
          <w:p w14:paraId="6613636F" w14:textId="77777777" w:rsidR="00F56A7B" w:rsidRPr="00AE7895" w:rsidRDefault="00F56A7B" w:rsidP="008A2236">
            <w:pPr>
              <w:contextualSpacing/>
              <w:rPr>
                <w:rFonts w:ascii="Times New Roman" w:eastAsia="等线" w:hAnsi="Times New Roman" w:cs="Times New Roman"/>
                <w:b w:val="0"/>
                <w:bCs w:val="0"/>
              </w:rPr>
            </w:pPr>
          </w:p>
        </w:tc>
        <w:tc>
          <w:tcPr>
            <w:tcW w:w="2997" w:type="dxa"/>
          </w:tcPr>
          <w:p w14:paraId="10DA79FC" w14:textId="751DFB3F" w:rsidR="00F56A7B" w:rsidRPr="00AE7895" w:rsidRDefault="00F56A7B" w:rsidP="008A2236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 w:val="0"/>
              </w:rPr>
            </w:pPr>
            <w:r w:rsidRPr="00AE7895">
              <w:rPr>
                <w:rFonts w:ascii="Times New Roman" w:eastAsia="等线" w:hAnsi="Times New Roman" w:cs="Times New Roman"/>
                <w:bCs w:val="0"/>
              </w:rPr>
              <w:t>Outcome</w:t>
            </w:r>
          </w:p>
        </w:tc>
        <w:tc>
          <w:tcPr>
            <w:tcW w:w="2126" w:type="dxa"/>
          </w:tcPr>
          <w:p w14:paraId="2886782A" w14:textId="7E63FC4D" w:rsidR="00F56A7B" w:rsidRPr="00AE7895" w:rsidRDefault="00F56A7B" w:rsidP="008A2236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 w:val="0"/>
              </w:rPr>
            </w:pPr>
            <w:r w:rsidRPr="00AE7895">
              <w:rPr>
                <w:rFonts w:ascii="Times New Roman" w:eastAsia="等线" w:hAnsi="Times New Roman" w:cs="Times New Roman"/>
                <w:bCs w:val="0"/>
              </w:rPr>
              <w:t>Marginal Total Effect*</w:t>
            </w:r>
          </w:p>
        </w:tc>
        <w:tc>
          <w:tcPr>
            <w:tcW w:w="2268" w:type="dxa"/>
          </w:tcPr>
          <w:p w14:paraId="49BC9EE7" w14:textId="3D2CE542" w:rsidR="00F56A7B" w:rsidRPr="00AE7895" w:rsidRDefault="00F56A7B" w:rsidP="008A2236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 w:val="0"/>
              </w:rPr>
            </w:pPr>
            <w:r w:rsidRPr="00AE7895">
              <w:rPr>
                <w:rFonts w:ascii="Times New Roman" w:eastAsia="等线" w:hAnsi="Times New Roman" w:cs="Times New Roman"/>
                <w:bCs w:val="0"/>
              </w:rPr>
              <w:t>Controlled Direct Effect*</w:t>
            </w:r>
          </w:p>
        </w:tc>
        <w:tc>
          <w:tcPr>
            <w:tcW w:w="1985" w:type="dxa"/>
          </w:tcPr>
          <w:p w14:paraId="240B2F72" w14:textId="3F9839CC" w:rsidR="00F56A7B" w:rsidRPr="00AE7895" w:rsidRDefault="00F56A7B" w:rsidP="008A2236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Total Indirect Effect*</w:t>
            </w:r>
          </w:p>
        </w:tc>
        <w:tc>
          <w:tcPr>
            <w:tcW w:w="1559" w:type="dxa"/>
          </w:tcPr>
          <w:p w14:paraId="6428CDDF" w14:textId="282EBCBC" w:rsidR="00F56A7B" w:rsidRPr="00AE7895" w:rsidRDefault="00F56A7B" w:rsidP="008A2236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 w:val="0"/>
              </w:rPr>
            </w:pPr>
            <w:r w:rsidRPr="00AE7895">
              <w:rPr>
                <w:rFonts w:ascii="Times New Roman" w:eastAsia="等线" w:hAnsi="Times New Roman" w:cs="Times New Roman"/>
                <w:bCs w:val="0"/>
              </w:rPr>
              <w:t>Proportion Mediated (%)</w:t>
            </w:r>
          </w:p>
        </w:tc>
        <w:tc>
          <w:tcPr>
            <w:tcW w:w="764" w:type="dxa"/>
          </w:tcPr>
          <w:p w14:paraId="24F9758D" w14:textId="7C6E9AC4" w:rsidR="00F56A7B" w:rsidRPr="00AE7895" w:rsidRDefault="00F56A7B" w:rsidP="008A2236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 w:val="0"/>
                <w:i/>
              </w:rPr>
            </w:pPr>
            <w:r w:rsidRPr="00AE7895">
              <w:rPr>
                <w:rFonts w:ascii="Times New Roman" w:eastAsia="等线" w:hAnsi="Times New Roman" w:cs="Times New Roman"/>
                <w:bCs w:val="0"/>
                <w:i/>
              </w:rPr>
              <w:t>P</w:t>
            </w:r>
          </w:p>
        </w:tc>
      </w:tr>
      <w:tr w:rsidR="00F56A7B" w:rsidRPr="00AE7895" w14:paraId="77BE089E" w14:textId="7257E991" w:rsidTr="00F56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 w:val="restart"/>
          </w:tcPr>
          <w:p w14:paraId="11113360" w14:textId="1C7A4F7C" w:rsidR="00F56A7B" w:rsidRPr="00AE7895" w:rsidRDefault="00F56A7B" w:rsidP="008A2236">
            <w:pPr>
              <w:contextualSpacing/>
              <w:rPr>
                <w:rFonts w:ascii="Times New Roman" w:eastAsia="等线" w:hAnsi="Times New Roman" w:cs="Times New Roman"/>
                <w:b w:val="0"/>
                <w:bCs w:val="0"/>
              </w:rPr>
            </w:pPr>
            <w:r w:rsidRPr="00AE7895">
              <w:rPr>
                <w:rFonts w:ascii="Times New Roman" w:eastAsia="等线" w:hAnsi="Times New Roman" w:cs="Times New Roman"/>
                <w:b w:val="0"/>
                <w:bCs w:val="0"/>
              </w:rPr>
              <w:t>Family functioning</w:t>
            </w:r>
          </w:p>
        </w:tc>
        <w:tc>
          <w:tcPr>
            <w:tcW w:w="2997" w:type="dxa"/>
          </w:tcPr>
          <w:p w14:paraId="5BECB567" w14:textId="16FABD75" w:rsidR="00F56A7B" w:rsidRPr="00AE7895" w:rsidRDefault="00F56A7B" w:rsidP="008A223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 w:rsidRPr="00AE7895">
              <w:rPr>
                <w:rFonts w:ascii="Times New Roman" w:eastAsia="等线" w:hAnsi="Times New Roman" w:cs="Times New Roman"/>
              </w:rPr>
              <w:t>Depressive problems</w:t>
            </w:r>
          </w:p>
        </w:tc>
        <w:tc>
          <w:tcPr>
            <w:tcW w:w="2126" w:type="dxa"/>
          </w:tcPr>
          <w:p w14:paraId="22F80DDB" w14:textId="5313B892" w:rsidR="00F56A7B" w:rsidRPr="00AE7895" w:rsidRDefault="00F56A7B" w:rsidP="008A223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 w:rsidRPr="00AE7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</w:t>
            </w:r>
            <w:r w:rsidRPr="00AE7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 (0.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  <w:r w:rsidRPr="00AE7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, 0.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</w:t>
            </w:r>
            <w:r w:rsidRPr="00AE7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)</w:t>
            </w:r>
          </w:p>
        </w:tc>
        <w:tc>
          <w:tcPr>
            <w:tcW w:w="2268" w:type="dxa"/>
          </w:tcPr>
          <w:p w14:paraId="21385171" w14:textId="2D68FD99" w:rsidR="00F56A7B" w:rsidRPr="00AE7895" w:rsidRDefault="00F56A7B" w:rsidP="008A223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 w:rsidRPr="00AE7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  <w:r w:rsidRPr="00AE7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 (0.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  <w:r w:rsidRPr="00AE7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, 0.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</w:t>
            </w:r>
            <w:r w:rsidRPr="00AE7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)</w:t>
            </w:r>
          </w:p>
        </w:tc>
        <w:tc>
          <w:tcPr>
            <w:tcW w:w="1985" w:type="dxa"/>
          </w:tcPr>
          <w:p w14:paraId="041F5DFB" w14:textId="19BDC86C" w:rsidR="00F56A7B" w:rsidRPr="00AE7895" w:rsidRDefault="00663C2B" w:rsidP="008A223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0.04 (0.01, 0.09)</w:t>
            </w:r>
          </w:p>
        </w:tc>
        <w:tc>
          <w:tcPr>
            <w:tcW w:w="1559" w:type="dxa"/>
          </w:tcPr>
          <w:p w14:paraId="08992F73" w14:textId="5C27F643" w:rsidR="00F56A7B" w:rsidRPr="00AE7895" w:rsidRDefault="00F56A7B" w:rsidP="008A223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 w:rsidRPr="00AE7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0.1</w:t>
            </w:r>
          </w:p>
        </w:tc>
        <w:tc>
          <w:tcPr>
            <w:tcW w:w="764" w:type="dxa"/>
          </w:tcPr>
          <w:p w14:paraId="31A8479A" w14:textId="1BF98896" w:rsidR="00F56A7B" w:rsidRPr="00AE7895" w:rsidRDefault="00F56A7B" w:rsidP="008A223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E7895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0.043</w:t>
            </w:r>
          </w:p>
        </w:tc>
      </w:tr>
      <w:tr w:rsidR="00F56A7B" w:rsidRPr="00AE7895" w14:paraId="1B7FB518" w14:textId="2D82CB31" w:rsidTr="00F56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505D9E4B" w14:textId="651865C4" w:rsidR="00F56A7B" w:rsidRPr="00AE7895" w:rsidRDefault="00F56A7B" w:rsidP="008A2236">
            <w:pPr>
              <w:contextualSpacing/>
              <w:rPr>
                <w:rFonts w:ascii="Times New Roman" w:eastAsia="等线" w:hAnsi="Times New Roman" w:cs="Times New Roman"/>
                <w:b w:val="0"/>
                <w:bCs w:val="0"/>
              </w:rPr>
            </w:pPr>
          </w:p>
        </w:tc>
        <w:tc>
          <w:tcPr>
            <w:tcW w:w="2997" w:type="dxa"/>
          </w:tcPr>
          <w:p w14:paraId="328E77B1" w14:textId="30D1362F" w:rsidR="00F56A7B" w:rsidRPr="00AE7895" w:rsidRDefault="00F56A7B" w:rsidP="008A223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 w:rsidRPr="00AE7895">
              <w:rPr>
                <w:rFonts w:ascii="Times New Roman" w:eastAsia="等线" w:hAnsi="Times New Roman" w:cs="Times New Roman"/>
                <w:bCs/>
              </w:rPr>
              <w:t>Anxiety problems</w:t>
            </w:r>
          </w:p>
        </w:tc>
        <w:tc>
          <w:tcPr>
            <w:tcW w:w="2126" w:type="dxa"/>
          </w:tcPr>
          <w:p w14:paraId="1E928FFA" w14:textId="4DF2BBDE" w:rsidR="00F56A7B" w:rsidRPr="00AE7895" w:rsidRDefault="00F56A7B" w:rsidP="008A223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 w:rsidRPr="00AE7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</w:t>
            </w:r>
            <w:r w:rsidRPr="00AE7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 (0.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  <w:r w:rsidRPr="00AE7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, 0.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</w:t>
            </w:r>
            <w:r w:rsidRPr="00AE7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)</w:t>
            </w:r>
          </w:p>
        </w:tc>
        <w:tc>
          <w:tcPr>
            <w:tcW w:w="2268" w:type="dxa"/>
          </w:tcPr>
          <w:p w14:paraId="77AA3904" w14:textId="4F6B8E1C" w:rsidR="00F56A7B" w:rsidRPr="00AE7895" w:rsidRDefault="00F56A7B" w:rsidP="008A223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 w:rsidRPr="00AE7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  <w:r w:rsidRPr="00AE7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 (0.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  <w:r w:rsidRPr="00AE7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, 0.18)</w:t>
            </w:r>
          </w:p>
        </w:tc>
        <w:tc>
          <w:tcPr>
            <w:tcW w:w="1985" w:type="dxa"/>
          </w:tcPr>
          <w:p w14:paraId="3C98EE6D" w14:textId="7A6097A5" w:rsidR="00F56A7B" w:rsidRPr="00AE7895" w:rsidRDefault="00663C2B" w:rsidP="008A223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>
              <w:rPr>
                <w:rFonts w:ascii="Times New Roman" w:eastAsia="等线" w:hAnsi="Times New Roman" w:cs="Times New Roman" w:hint="eastAsia"/>
                <w:bCs/>
              </w:rPr>
              <w:t>0.03 (0.01, 0.06)</w:t>
            </w:r>
          </w:p>
        </w:tc>
        <w:tc>
          <w:tcPr>
            <w:tcW w:w="1559" w:type="dxa"/>
          </w:tcPr>
          <w:p w14:paraId="585A4E6E" w14:textId="42652067" w:rsidR="00F56A7B" w:rsidRPr="00AE7895" w:rsidRDefault="00F56A7B" w:rsidP="008A223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 w:rsidRPr="00AE7895">
              <w:rPr>
                <w:rFonts w:ascii="Times New Roman" w:eastAsia="等线" w:hAnsi="Times New Roman" w:cs="Times New Roman"/>
                <w:bCs/>
              </w:rPr>
              <w:t>36.7</w:t>
            </w:r>
          </w:p>
        </w:tc>
        <w:tc>
          <w:tcPr>
            <w:tcW w:w="764" w:type="dxa"/>
          </w:tcPr>
          <w:p w14:paraId="0DB9D91E" w14:textId="32E46E9B" w:rsidR="00F56A7B" w:rsidRPr="00AE7895" w:rsidRDefault="00F56A7B" w:rsidP="008A223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 w:rsidRPr="00AE7895">
              <w:rPr>
                <w:rFonts w:ascii="Times New Roman" w:eastAsia="等线" w:hAnsi="Times New Roman" w:cs="Times New Roman"/>
                <w:bCs/>
              </w:rPr>
              <w:t>0.14</w:t>
            </w:r>
          </w:p>
        </w:tc>
      </w:tr>
      <w:tr w:rsidR="00F56A7B" w:rsidRPr="00AE7895" w14:paraId="5272524A" w14:textId="5A60AF22" w:rsidTr="00F56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0D53191D" w14:textId="77777777" w:rsidR="00F56A7B" w:rsidRPr="00AE7895" w:rsidRDefault="00F56A7B" w:rsidP="008A2236">
            <w:pPr>
              <w:contextualSpacing/>
              <w:rPr>
                <w:rFonts w:ascii="Times New Roman" w:eastAsia="等线" w:hAnsi="Times New Roman" w:cs="Times New Roman"/>
                <w:b w:val="0"/>
                <w:bCs w:val="0"/>
              </w:rPr>
            </w:pPr>
          </w:p>
        </w:tc>
        <w:tc>
          <w:tcPr>
            <w:tcW w:w="2997" w:type="dxa"/>
          </w:tcPr>
          <w:p w14:paraId="47F71446" w14:textId="67D5E010" w:rsidR="00F56A7B" w:rsidRPr="00AE7895" w:rsidRDefault="00F56A7B" w:rsidP="008A223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 w:rsidRPr="00AE7895">
              <w:rPr>
                <w:rFonts w:ascii="Times New Roman" w:eastAsia="等线" w:hAnsi="Times New Roman" w:cs="Times New Roman"/>
              </w:rPr>
              <w:t>Avoidant personality problems</w:t>
            </w:r>
          </w:p>
        </w:tc>
        <w:tc>
          <w:tcPr>
            <w:tcW w:w="2126" w:type="dxa"/>
          </w:tcPr>
          <w:p w14:paraId="6CD197BF" w14:textId="0A272F1E" w:rsidR="00F56A7B" w:rsidRPr="00AE7895" w:rsidRDefault="00F56A7B" w:rsidP="008A223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 w:rsidRPr="00AE7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6</w:t>
            </w:r>
            <w:r w:rsidRPr="00AE7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  <w:r w:rsidRPr="00AE7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, 0.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</w:t>
            </w:r>
            <w:r w:rsidRPr="00AE7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)</w:t>
            </w:r>
          </w:p>
        </w:tc>
        <w:tc>
          <w:tcPr>
            <w:tcW w:w="2268" w:type="dxa"/>
          </w:tcPr>
          <w:p w14:paraId="3FB75DD1" w14:textId="0965195A" w:rsidR="00F56A7B" w:rsidRPr="00AE7895" w:rsidRDefault="00F56A7B" w:rsidP="008A223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 w:rsidRPr="00AE7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9</w:t>
            </w:r>
            <w:r w:rsidRPr="00AE7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</w:t>
            </w:r>
            <w:r w:rsidRPr="00AE7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</w:t>
            </w:r>
            <w:r w:rsidRPr="00AE7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)</w:t>
            </w:r>
          </w:p>
        </w:tc>
        <w:tc>
          <w:tcPr>
            <w:tcW w:w="1985" w:type="dxa"/>
          </w:tcPr>
          <w:p w14:paraId="5951F626" w14:textId="0030B893" w:rsidR="00F56A7B" w:rsidRPr="00AE7895" w:rsidRDefault="00F77FC6" w:rsidP="008A223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>
              <w:rPr>
                <w:rFonts w:ascii="Times New Roman" w:eastAsia="等线" w:hAnsi="Times New Roman" w:cs="Times New Roman" w:hint="eastAsia"/>
                <w:bCs/>
              </w:rPr>
              <w:t>0.04 (0.02, 0.07)</w:t>
            </w:r>
          </w:p>
        </w:tc>
        <w:tc>
          <w:tcPr>
            <w:tcW w:w="1559" w:type="dxa"/>
          </w:tcPr>
          <w:p w14:paraId="7896F643" w14:textId="51FFB1B9" w:rsidR="00F56A7B" w:rsidRPr="00AE7895" w:rsidRDefault="00F56A7B" w:rsidP="008A223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 w:rsidRPr="00AE7895">
              <w:rPr>
                <w:rFonts w:ascii="Times New Roman" w:eastAsia="等线" w:hAnsi="Times New Roman" w:cs="Times New Roman"/>
                <w:bCs/>
              </w:rPr>
              <w:t>26.3</w:t>
            </w:r>
          </w:p>
        </w:tc>
        <w:tc>
          <w:tcPr>
            <w:tcW w:w="764" w:type="dxa"/>
          </w:tcPr>
          <w:p w14:paraId="4A2B96B9" w14:textId="47067163" w:rsidR="00F56A7B" w:rsidRPr="00AE7895" w:rsidRDefault="00F56A7B" w:rsidP="008A223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</w:rPr>
            </w:pPr>
            <w:r w:rsidRPr="00AE7895">
              <w:rPr>
                <w:rFonts w:ascii="Times New Roman" w:eastAsia="等线" w:hAnsi="Times New Roman" w:cs="Times New Roman"/>
                <w:b/>
                <w:bCs/>
              </w:rPr>
              <w:t>0.038</w:t>
            </w:r>
          </w:p>
        </w:tc>
      </w:tr>
      <w:tr w:rsidR="00F56A7B" w:rsidRPr="00AE7895" w14:paraId="07E0C5C3" w14:textId="60396D01" w:rsidTr="00F56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 w:val="restart"/>
          </w:tcPr>
          <w:p w14:paraId="06CBB4BB" w14:textId="007226A9" w:rsidR="00F56A7B" w:rsidRPr="00AE7895" w:rsidRDefault="00F56A7B" w:rsidP="00712045">
            <w:pPr>
              <w:contextualSpacing/>
              <w:rPr>
                <w:rFonts w:ascii="Times New Roman" w:eastAsia="等线" w:hAnsi="Times New Roman" w:cs="Times New Roman"/>
                <w:b w:val="0"/>
                <w:bCs w:val="0"/>
              </w:rPr>
            </w:pPr>
            <w:r w:rsidRPr="00AE7895">
              <w:rPr>
                <w:rFonts w:ascii="Times New Roman" w:eastAsia="等线" w:hAnsi="Times New Roman" w:cs="Times New Roman"/>
                <w:b w:val="0"/>
                <w:bCs w:val="0"/>
              </w:rPr>
              <w:t>Surgery</w:t>
            </w:r>
          </w:p>
        </w:tc>
        <w:tc>
          <w:tcPr>
            <w:tcW w:w="2997" w:type="dxa"/>
          </w:tcPr>
          <w:p w14:paraId="4FE12739" w14:textId="0DF6E8D7" w:rsidR="00F56A7B" w:rsidRPr="00AE7895" w:rsidRDefault="00F56A7B" w:rsidP="007120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 w:rsidRPr="00AE7895">
              <w:rPr>
                <w:rFonts w:ascii="Times New Roman" w:eastAsia="等线" w:hAnsi="Times New Roman" w:cs="Times New Roman"/>
              </w:rPr>
              <w:t>Depressive problems</w:t>
            </w:r>
          </w:p>
        </w:tc>
        <w:tc>
          <w:tcPr>
            <w:tcW w:w="2126" w:type="dxa"/>
          </w:tcPr>
          <w:p w14:paraId="0BAAA5E1" w14:textId="20C7EAB0" w:rsidR="00F56A7B" w:rsidRPr="00AE7895" w:rsidRDefault="00F56A7B" w:rsidP="007120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 w:rsidRPr="00AE7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.09 (-1.77, 11.95)</w:t>
            </w:r>
          </w:p>
        </w:tc>
        <w:tc>
          <w:tcPr>
            <w:tcW w:w="2268" w:type="dxa"/>
          </w:tcPr>
          <w:p w14:paraId="2CAA58FE" w14:textId="5F91FD4E" w:rsidR="00F56A7B" w:rsidRPr="00AE7895" w:rsidRDefault="00F56A7B" w:rsidP="007120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 w:rsidRPr="00AE7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.47 (-4.12, 9.06)</w:t>
            </w:r>
          </w:p>
        </w:tc>
        <w:tc>
          <w:tcPr>
            <w:tcW w:w="1985" w:type="dxa"/>
          </w:tcPr>
          <w:p w14:paraId="619E580A" w14:textId="75B23FE1" w:rsidR="00F56A7B" w:rsidRPr="00AE7895" w:rsidRDefault="00F77FC6" w:rsidP="007120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>
              <w:rPr>
                <w:rFonts w:ascii="Times New Roman" w:eastAsia="等线" w:hAnsi="Times New Roman" w:cs="Times New Roman" w:hint="eastAsia"/>
                <w:bCs/>
              </w:rPr>
              <w:t>1.75 (-0.44, 5.40)</w:t>
            </w:r>
          </w:p>
        </w:tc>
        <w:tc>
          <w:tcPr>
            <w:tcW w:w="1559" w:type="dxa"/>
          </w:tcPr>
          <w:p w14:paraId="1E24E137" w14:textId="385CF7E2" w:rsidR="00F56A7B" w:rsidRPr="00AE7895" w:rsidRDefault="00F56A7B" w:rsidP="007120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 w:rsidRPr="00AE7895">
              <w:rPr>
                <w:rFonts w:ascii="Times New Roman" w:eastAsia="等线" w:hAnsi="Times New Roman" w:cs="Times New Roman"/>
                <w:bCs/>
              </w:rPr>
              <w:t>15.3</w:t>
            </w:r>
          </w:p>
        </w:tc>
        <w:tc>
          <w:tcPr>
            <w:tcW w:w="764" w:type="dxa"/>
          </w:tcPr>
          <w:p w14:paraId="16179F0D" w14:textId="45A4926A" w:rsidR="00F56A7B" w:rsidRPr="00AE7895" w:rsidRDefault="00F56A7B" w:rsidP="007120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 w:rsidRPr="00AE7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6</w:t>
            </w:r>
          </w:p>
        </w:tc>
      </w:tr>
      <w:tr w:rsidR="00F56A7B" w:rsidRPr="00AE7895" w14:paraId="524E10F3" w14:textId="6B70496E" w:rsidTr="00F56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74882DDF" w14:textId="77777777" w:rsidR="00F56A7B" w:rsidRPr="00AE7895" w:rsidRDefault="00F56A7B" w:rsidP="00712045">
            <w:pPr>
              <w:contextualSpacing/>
              <w:rPr>
                <w:rFonts w:ascii="Times New Roman" w:eastAsia="等线" w:hAnsi="Times New Roman" w:cs="Times New Roman"/>
                <w:b w:val="0"/>
                <w:bCs w:val="0"/>
              </w:rPr>
            </w:pPr>
          </w:p>
        </w:tc>
        <w:tc>
          <w:tcPr>
            <w:tcW w:w="2997" w:type="dxa"/>
          </w:tcPr>
          <w:p w14:paraId="2754C33E" w14:textId="544F33CE" w:rsidR="00F56A7B" w:rsidRPr="00AE7895" w:rsidRDefault="00F56A7B" w:rsidP="0071204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 w:rsidRPr="00AE7895">
              <w:rPr>
                <w:rFonts w:ascii="Times New Roman" w:eastAsia="等线" w:hAnsi="Times New Roman" w:cs="Times New Roman"/>
                <w:bCs/>
              </w:rPr>
              <w:t>Anxiety problems</w:t>
            </w:r>
          </w:p>
        </w:tc>
        <w:tc>
          <w:tcPr>
            <w:tcW w:w="2126" w:type="dxa"/>
          </w:tcPr>
          <w:p w14:paraId="79D2E57B" w14:textId="11473810" w:rsidR="00F56A7B" w:rsidRPr="00AE7895" w:rsidRDefault="00F56A7B" w:rsidP="0071204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 w:rsidRPr="00AE7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.25 (-1.74, 8.25)</w:t>
            </w:r>
          </w:p>
        </w:tc>
        <w:tc>
          <w:tcPr>
            <w:tcW w:w="2268" w:type="dxa"/>
          </w:tcPr>
          <w:p w14:paraId="2ABA9639" w14:textId="003AD5AB" w:rsidR="00F56A7B" w:rsidRPr="00AE7895" w:rsidRDefault="00F56A7B" w:rsidP="0071204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 w:rsidRPr="00AE7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36 (-3.44, 6.17)</w:t>
            </w:r>
          </w:p>
        </w:tc>
        <w:tc>
          <w:tcPr>
            <w:tcW w:w="1985" w:type="dxa"/>
          </w:tcPr>
          <w:p w14:paraId="48293A59" w14:textId="09BDEC06" w:rsidR="00F56A7B" w:rsidRPr="00AE7895" w:rsidRDefault="00F77FC6" w:rsidP="0071204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>
              <w:rPr>
                <w:rFonts w:ascii="Times New Roman" w:eastAsia="等线" w:hAnsi="Times New Roman" w:cs="Times New Roman" w:hint="eastAsia"/>
                <w:bCs/>
              </w:rPr>
              <w:t>1.29 (-0.51, 2.98)</w:t>
            </w:r>
          </w:p>
        </w:tc>
        <w:tc>
          <w:tcPr>
            <w:tcW w:w="1559" w:type="dxa"/>
          </w:tcPr>
          <w:p w14:paraId="5321C9F8" w14:textId="12A467A7" w:rsidR="00F56A7B" w:rsidRPr="00AE7895" w:rsidRDefault="00F56A7B" w:rsidP="0071204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 w:rsidRPr="00AE7895">
              <w:rPr>
                <w:rFonts w:ascii="Times New Roman" w:eastAsia="等线" w:hAnsi="Times New Roman" w:cs="Times New Roman"/>
                <w:bCs/>
              </w:rPr>
              <w:t>23.1</w:t>
            </w:r>
          </w:p>
        </w:tc>
        <w:tc>
          <w:tcPr>
            <w:tcW w:w="764" w:type="dxa"/>
          </w:tcPr>
          <w:p w14:paraId="4DBDECEF" w14:textId="1723A7E9" w:rsidR="00F56A7B" w:rsidRPr="00AE7895" w:rsidRDefault="00F56A7B" w:rsidP="0071204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 w:rsidRPr="00AE7895">
              <w:rPr>
                <w:rFonts w:ascii="Times New Roman" w:eastAsia="等线" w:hAnsi="Times New Roman" w:cs="Times New Roman"/>
                <w:bCs/>
              </w:rPr>
              <w:t>0.21</w:t>
            </w:r>
          </w:p>
        </w:tc>
      </w:tr>
      <w:tr w:rsidR="00F56A7B" w:rsidRPr="00AE7895" w14:paraId="37C976AA" w14:textId="2D33E491" w:rsidTr="00F56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24E4838B" w14:textId="77777777" w:rsidR="00F56A7B" w:rsidRPr="00AE7895" w:rsidRDefault="00F56A7B" w:rsidP="00712045">
            <w:pPr>
              <w:contextualSpacing/>
              <w:rPr>
                <w:rFonts w:ascii="Times New Roman" w:eastAsia="等线" w:hAnsi="Times New Roman" w:cs="Times New Roman"/>
                <w:b w:val="0"/>
                <w:bCs w:val="0"/>
              </w:rPr>
            </w:pPr>
          </w:p>
        </w:tc>
        <w:tc>
          <w:tcPr>
            <w:tcW w:w="2997" w:type="dxa"/>
          </w:tcPr>
          <w:p w14:paraId="6D972C88" w14:textId="7D834C69" w:rsidR="00F56A7B" w:rsidRPr="00AE7895" w:rsidRDefault="00F56A7B" w:rsidP="007120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 w:rsidRPr="00AE7895">
              <w:rPr>
                <w:rFonts w:ascii="Times New Roman" w:eastAsia="等线" w:hAnsi="Times New Roman" w:cs="Times New Roman"/>
              </w:rPr>
              <w:t>Avoidant personality problems</w:t>
            </w:r>
          </w:p>
        </w:tc>
        <w:tc>
          <w:tcPr>
            <w:tcW w:w="2126" w:type="dxa"/>
          </w:tcPr>
          <w:p w14:paraId="5B9450B8" w14:textId="23B246FD" w:rsidR="00F56A7B" w:rsidRPr="00AE7895" w:rsidRDefault="00F56A7B" w:rsidP="007120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 w:rsidRPr="00AE7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.87 (-2.69, 8.43)</w:t>
            </w:r>
          </w:p>
        </w:tc>
        <w:tc>
          <w:tcPr>
            <w:tcW w:w="2268" w:type="dxa"/>
          </w:tcPr>
          <w:p w14:paraId="63E991A9" w14:textId="0E11FDAD" w:rsidR="00F56A7B" w:rsidRPr="00AE7895" w:rsidRDefault="00F56A7B" w:rsidP="007120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 w:rsidRPr="00AE7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13 (-4.32, 6.59)</w:t>
            </w:r>
          </w:p>
        </w:tc>
        <w:tc>
          <w:tcPr>
            <w:tcW w:w="1985" w:type="dxa"/>
          </w:tcPr>
          <w:p w14:paraId="360116FC" w14:textId="4BF6D1DF" w:rsidR="00F56A7B" w:rsidRPr="00AE7895" w:rsidRDefault="00F77FC6" w:rsidP="007120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>
              <w:rPr>
                <w:rFonts w:ascii="Times New Roman" w:eastAsia="等线" w:hAnsi="Times New Roman" w:cs="Times New Roman" w:hint="eastAsia"/>
                <w:bCs/>
              </w:rPr>
              <w:t>1.25 (-0.92, 3.80)</w:t>
            </w:r>
          </w:p>
        </w:tc>
        <w:tc>
          <w:tcPr>
            <w:tcW w:w="1559" w:type="dxa"/>
          </w:tcPr>
          <w:p w14:paraId="1285F30A" w14:textId="70B04983" w:rsidR="00F56A7B" w:rsidRPr="00AE7895" w:rsidRDefault="00F56A7B" w:rsidP="007120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 w:rsidRPr="00AE7895">
              <w:rPr>
                <w:rFonts w:ascii="Times New Roman" w:eastAsia="等线" w:hAnsi="Times New Roman" w:cs="Times New Roman"/>
                <w:bCs/>
              </w:rPr>
              <w:t>15.7</w:t>
            </w:r>
          </w:p>
        </w:tc>
        <w:tc>
          <w:tcPr>
            <w:tcW w:w="764" w:type="dxa"/>
          </w:tcPr>
          <w:p w14:paraId="3AD45290" w14:textId="7FB31F71" w:rsidR="00F56A7B" w:rsidRPr="00AE7895" w:rsidRDefault="00F56A7B" w:rsidP="007120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</w:rPr>
            </w:pPr>
            <w:r w:rsidRPr="00AE7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2</w:t>
            </w:r>
          </w:p>
        </w:tc>
      </w:tr>
    </w:tbl>
    <w:p w14:paraId="7C2F2FBE" w14:textId="079B5C00" w:rsidR="008A2236" w:rsidRPr="00A6688D" w:rsidRDefault="00AE7895" w:rsidP="00195DDA">
      <w:pPr>
        <w:rPr>
          <w:rFonts w:ascii="Times New Roman" w:hAnsi="Times New Roman" w:cs="Times New Roman"/>
        </w:rPr>
      </w:pPr>
      <w:r w:rsidRPr="00AE7895">
        <w:rPr>
          <w:rFonts w:ascii="Times New Roman" w:eastAsia="等线" w:hAnsi="Times New Roman" w:cs="Times New Roman"/>
        </w:rPr>
        <w:t>*</w:t>
      </w:r>
      <w:r w:rsidR="008A2236" w:rsidRPr="00AE7895">
        <w:rPr>
          <w:rFonts w:ascii="Times New Roman" w:eastAsia="等线" w:hAnsi="Times New Roman" w:cs="Times New Roman"/>
        </w:rPr>
        <w:t xml:space="preserve"> Bias corrected confidence intervals</w:t>
      </w:r>
      <w:r w:rsidR="008A2236" w:rsidRPr="00AE7895">
        <w:rPr>
          <w:rFonts w:ascii="Times New Roman" w:hAnsi="Times New Roman" w:cs="Times New Roman"/>
        </w:rPr>
        <w:t xml:space="preserve"> for mediation analysis in which body image was represented as mediators in the association between </w:t>
      </w:r>
      <w:r w:rsidR="00107ED9">
        <w:rPr>
          <w:rFonts w:ascii="Times New Roman" w:hAnsi="Times New Roman" w:cs="Times New Roman"/>
        </w:rPr>
        <w:t xml:space="preserve">the independent variables (i.e. family functioning and surgery treatment) </w:t>
      </w:r>
      <w:r w:rsidR="008A2236" w:rsidRPr="00AE7895">
        <w:rPr>
          <w:rFonts w:ascii="Times New Roman" w:hAnsi="Times New Roman" w:cs="Times New Roman"/>
        </w:rPr>
        <w:t>and behavioral outcomes</w:t>
      </w:r>
      <w:r w:rsidR="00107ED9">
        <w:rPr>
          <w:rFonts w:ascii="Times New Roman" w:hAnsi="Times New Roman" w:cs="Times New Roman"/>
        </w:rPr>
        <w:t xml:space="preserve"> (i.e. depressive problems, anxiety problems, and avoidant personality problems). </w:t>
      </w:r>
      <w:r w:rsidR="00A33122">
        <w:rPr>
          <w:rFonts w:ascii="Times New Roman" w:hAnsi="Times New Roman" w:cs="Times New Roman" w:hint="eastAsia"/>
        </w:rPr>
        <w:t>Both</w:t>
      </w:r>
      <w:r w:rsidR="00107ED9">
        <w:rPr>
          <w:rFonts w:ascii="Times New Roman" w:hAnsi="Times New Roman" w:cs="Times New Roman"/>
        </w:rPr>
        <w:t xml:space="preserve"> models were </w:t>
      </w:r>
      <w:r w:rsidR="008A2236" w:rsidRPr="00AE7895">
        <w:rPr>
          <w:rFonts w:ascii="Times New Roman" w:hAnsi="Times New Roman" w:cs="Times New Roman"/>
        </w:rPr>
        <w:t>controll</w:t>
      </w:r>
      <w:r w:rsidR="00107ED9">
        <w:rPr>
          <w:rFonts w:ascii="Times New Roman" w:hAnsi="Times New Roman" w:cs="Times New Roman"/>
        </w:rPr>
        <w:t>ed</w:t>
      </w:r>
      <w:r w:rsidR="008A2236" w:rsidRPr="00AE7895">
        <w:rPr>
          <w:rFonts w:ascii="Times New Roman" w:hAnsi="Times New Roman" w:cs="Times New Roman"/>
        </w:rPr>
        <w:t xml:space="preserve"> for </w:t>
      </w:r>
      <w:r w:rsidR="008A2236" w:rsidRPr="00AE7895">
        <w:rPr>
          <w:rFonts w:ascii="Times New Roman" w:eastAsia="等线" w:hAnsi="Times New Roman" w:cs="Times New Roman"/>
        </w:rPr>
        <w:t>age, sex, cancer diagnosis, radiation, and weight status</w:t>
      </w:r>
      <w:r w:rsidR="00107ED9">
        <w:rPr>
          <w:rFonts w:ascii="Times New Roman" w:hAnsi="Times New Roman" w:cs="Times New Roman"/>
        </w:rPr>
        <w:t>.</w:t>
      </w:r>
    </w:p>
    <w:sectPr w:rsidR="008A2236" w:rsidRPr="00A6688D" w:rsidSect="007120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88576A" w14:textId="77777777" w:rsidR="003A6438" w:rsidRDefault="003A6438" w:rsidP="00E81CAA">
      <w:pPr>
        <w:spacing w:after="0" w:line="240" w:lineRule="auto"/>
      </w:pPr>
      <w:r>
        <w:separator/>
      </w:r>
    </w:p>
  </w:endnote>
  <w:endnote w:type="continuationSeparator" w:id="0">
    <w:p w14:paraId="60D0C1F8" w14:textId="77777777" w:rsidR="003A6438" w:rsidRDefault="003A6438" w:rsidP="00E81C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oboto Light">
    <w:altName w:val="Roboto Light"/>
    <w:charset w:val="00"/>
    <w:family w:val="auto"/>
    <w:pitch w:val="variable"/>
    <w:sig w:usb0="E0000AFF" w:usb1="5000217F" w:usb2="0000002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13DF89" w14:textId="77777777" w:rsidR="003A6438" w:rsidRDefault="003A6438" w:rsidP="00E81CAA">
      <w:pPr>
        <w:spacing w:after="0" w:line="240" w:lineRule="auto"/>
      </w:pPr>
      <w:r>
        <w:separator/>
      </w:r>
    </w:p>
  </w:footnote>
  <w:footnote w:type="continuationSeparator" w:id="0">
    <w:p w14:paraId="20B5780D" w14:textId="77777777" w:rsidR="003A6438" w:rsidRDefault="003A6438" w:rsidP="00E81C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B21869"/>
    <w:multiLevelType w:val="hybridMultilevel"/>
    <w:tmpl w:val="36D87A20"/>
    <w:lvl w:ilvl="0" w:tplc="0409000B">
      <w:start w:val="1"/>
      <w:numFmt w:val="bullet"/>
      <w:lvlText w:val=""/>
      <w:lvlJc w:val="left"/>
      <w:pPr>
        <w:ind w:left="116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40"/>
      </w:pPr>
      <w:rPr>
        <w:rFonts w:ascii="Wingdings" w:hAnsi="Wingdings" w:hint="default"/>
      </w:rPr>
    </w:lvl>
  </w:abstractNum>
  <w:abstractNum w:abstractNumId="1" w15:restartNumberingAfterBreak="0">
    <w:nsid w:val="0AD130BC"/>
    <w:multiLevelType w:val="hybridMultilevel"/>
    <w:tmpl w:val="D41249A6"/>
    <w:lvl w:ilvl="0" w:tplc="FD540CA0">
      <w:start w:val="1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143AEE"/>
    <w:multiLevelType w:val="hybridMultilevel"/>
    <w:tmpl w:val="023E55FC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1A1972A3"/>
    <w:multiLevelType w:val="hybridMultilevel"/>
    <w:tmpl w:val="C83E9664"/>
    <w:lvl w:ilvl="0" w:tplc="7F7C1E46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347D5AC0"/>
    <w:multiLevelType w:val="hybridMultilevel"/>
    <w:tmpl w:val="260E5498"/>
    <w:lvl w:ilvl="0" w:tplc="42948296"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  <w:color w:val="auto"/>
        <w:sz w:val="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09F6393"/>
    <w:multiLevelType w:val="hybridMultilevel"/>
    <w:tmpl w:val="DE12DCE4"/>
    <w:lvl w:ilvl="0" w:tplc="F63C1506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439567E1"/>
    <w:multiLevelType w:val="hybridMultilevel"/>
    <w:tmpl w:val="BF6E678C"/>
    <w:lvl w:ilvl="0" w:tplc="192275C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5A801904"/>
    <w:multiLevelType w:val="hybridMultilevel"/>
    <w:tmpl w:val="ECBA4262"/>
    <w:lvl w:ilvl="0" w:tplc="8B52534C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66755103"/>
    <w:multiLevelType w:val="hybridMultilevel"/>
    <w:tmpl w:val="E5243222"/>
    <w:lvl w:ilvl="0" w:tplc="8A2EA4AC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67A322AE"/>
    <w:multiLevelType w:val="hybridMultilevel"/>
    <w:tmpl w:val="0DFCF2D6"/>
    <w:lvl w:ilvl="0" w:tplc="3F589E22">
      <w:numFmt w:val="bullet"/>
      <w:lvlText w:val=""/>
      <w:lvlJc w:val="left"/>
      <w:pPr>
        <w:ind w:left="6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10" w15:restartNumberingAfterBreak="0">
    <w:nsid w:val="68683753"/>
    <w:multiLevelType w:val="hybridMultilevel"/>
    <w:tmpl w:val="33489F0E"/>
    <w:lvl w:ilvl="0" w:tplc="6A48B228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9AA62CC"/>
    <w:multiLevelType w:val="hybridMultilevel"/>
    <w:tmpl w:val="DA0E0AFA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71E813F1"/>
    <w:multiLevelType w:val="hybridMultilevel"/>
    <w:tmpl w:val="ECF87872"/>
    <w:lvl w:ilvl="0" w:tplc="0409000B">
      <w:start w:val="1"/>
      <w:numFmt w:val="bullet"/>
      <w:lvlText w:val=""/>
      <w:lvlJc w:val="left"/>
      <w:pPr>
        <w:ind w:left="718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58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98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38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78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18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58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98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38" w:hanging="440"/>
      </w:pPr>
      <w:rPr>
        <w:rFonts w:ascii="Wingdings" w:hAnsi="Wingdings" w:hint="default"/>
      </w:rPr>
    </w:lvl>
  </w:abstractNum>
  <w:abstractNum w:abstractNumId="13" w15:restartNumberingAfterBreak="0">
    <w:nsid w:val="7E764151"/>
    <w:multiLevelType w:val="hybridMultilevel"/>
    <w:tmpl w:val="00948BC4"/>
    <w:lvl w:ilvl="0" w:tplc="0409000B">
      <w:start w:val="1"/>
      <w:numFmt w:val="bullet"/>
      <w:lvlText w:val=""/>
      <w:lvlJc w:val="left"/>
      <w:pPr>
        <w:ind w:left="116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40"/>
      </w:pPr>
      <w:rPr>
        <w:rFonts w:ascii="Wingdings" w:hAnsi="Wingdings" w:hint="default"/>
      </w:rPr>
    </w:lvl>
  </w:abstractNum>
  <w:num w:numId="1" w16cid:durableId="565847477">
    <w:abstractNumId w:val="9"/>
  </w:num>
  <w:num w:numId="2" w16cid:durableId="355545377">
    <w:abstractNumId w:val="1"/>
  </w:num>
  <w:num w:numId="3" w16cid:durableId="978730352">
    <w:abstractNumId w:val="10"/>
  </w:num>
  <w:num w:numId="4" w16cid:durableId="264963368">
    <w:abstractNumId w:val="4"/>
  </w:num>
  <w:num w:numId="5" w16cid:durableId="789666014">
    <w:abstractNumId w:val="6"/>
  </w:num>
  <w:num w:numId="6" w16cid:durableId="1454209862">
    <w:abstractNumId w:val="3"/>
  </w:num>
  <w:num w:numId="7" w16cid:durableId="2058971027">
    <w:abstractNumId w:val="5"/>
  </w:num>
  <w:num w:numId="8" w16cid:durableId="1825707083">
    <w:abstractNumId w:val="7"/>
  </w:num>
  <w:num w:numId="9" w16cid:durableId="1166632869">
    <w:abstractNumId w:val="8"/>
  </w:num>
  <w:num w:numId="10" w16cid:durableId="140004630">
    <w:abstractNumId w:val="12"/>
  </w:num>
  <w:num w:numId="11" w16cid:durableId="205720898">
    <w:abstractNumId w:val="2"/>
  </w:num>
  <w:num w:numId="12" w16cid:durableId="658655439">
    <w:abstractNumId w:val="11"/>
  </w:num>
  <w:num w:numId="13" w16cid:durableId="1835686809">
    <w:abstractNumId w:val="13"/>
  </w:num>
  <w:num w:numId="14" w16cid:durableId="16842804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388A"/>
    <w:rsid w:val="00011058"/>
    <w:rsid w:val="00011D20"/>
    <w:rsid w:val="00011E06"/>
    <w:rsid w:val="00012DDA"/>
    <w:rsid w:val="00024D65"/>
    <w:rsid w:val="00025EE6"/>
    <w:rsid w:val="00026ABD"/>
    <w:rsid w:val="00032244"/>
    <w:rsid w:val="00033F98"/>
    <w:rsid w:val="00035567"/>
    <w:rsid w:val="000365E8"/>
    <w:rsid w:val="000370AC"/>
    <w:rsid w:val="0005148A"/>
    <w:rsid w:val="00054D8B"/>
    <w:rsid w:val="00055B7C"/>
    <w:rsid w:val="00060C55"/>
    <w:rsid w:val="00061A57"/>
    <w:rsid w:val="00062B91"/>
    <w:rsid w:val="0006374B"/>
    <w:rsid w:val="000656AE"/>
    <w:rsid w:val="0006703E"/>
    <w:rsid w:val="00067218"/>
    <w:rsid w:val="00071F79"/>
    <w:rsid w:val="000748B2"/>
    <w:rsid w:val="00077870"/>
    <w:rsid w:val="00094585"/>
    <w:rsid w:val="00094C75"/>
    <w:rsid w:val="000965DA"/>
    <w:rsid w:val="000A03DE"/>
    <w:rsid w:val="000A03FA"/>
    <w:rsid w:val="000A2247"/>
    <w:rsid w:val="000A781C"/>
    <w:rsid w:val="000B170F"/>
    <w:rsid w:val="000B2D69"/>
    <w:rsid w:val="000B440E"/>
    <w:rsid w:val="000B5C9F"/>
    <w:rsid w:val="000C0379"/>
    <w:rsid w:val="000C2DE2"/>
    <w:rsid w:val="000C33CD"/>
    <w:rsid w:val="000C68DE"/>
    <w:rsid w:val="000D1308"/>
    <w:rsid w:val="000D353E"/>
    <w:rsid w:val="000D4F27"/>
    <w:rsid w:val="000D54A0"/>
    <w:rsid w:val="000E0049"/>
    <w:rsid w:val="000E11EF"/>
    <w:rsid w:val="000F37AB"/>
    <w:rsid w:val="00102559"/>
    <w:rsid w:val="00107ED9"/>
    <w:rsid w:val="00116107"/>
    <w:rsid w:val="0012332E"/>
    <w:rsid w:val="00123D90"/>
    <w:rsid w:val="001246D5"/>
    <w:rsid w:val="00126760"/>
    <w:rsid w:val="00132F04"/>
    <w:rsid w:val="0013489D"/>
    <w:rsid w:val="001349E0"/>
    <w:rsid w:val="00135191"/>
    <w:rsid w:val="00140B9C"/>
    <w:rsid w:val="00141D99"/>
    <w:rsid w:val="00144A74"/>
    <w:rsid w:val="00153487"/>
    <w:rsid w:val="00153E24"/>
    <w:rsid w:val="00161D68"/>
    <w:rsid w:val="00161DEE"/>
    <w:rsid w:val="001742CE"/>
    <w:rsid w:val="0018570C"/>
    <w:rsid w:val="0019095A"/>
    <w:rsid w:val="00191683"/>
    <w:rsid w:val="00194E1E"/>
    <w:rsid w:val="00195DDA"/>
    <w:rsid w:val="001A060B"/>
    <w:rsid w:val="001A17FD"/>
    <w:rsid w:val="001A5394"/>
    <w:rsid w:val="001B2EF8"/>
    <w:rsid w:val="001B5C10"/>
    <w:rsid w:val="001C1015"/>
    <w:rsid w:val="001C381F"/>
    <w:rsid w:val="001F4723"/>
    <w:rsid w:val="001F559F"/>
    <w:rsid w:val="001F5CC2"/>
    <w:rsid w:val="00203A46"/>
    <w:rsid w:val="0021086E"/>
    <w:rsid w:val="002176DB"/>
    <w:rsid w:val="002217C7"/>
    <w:rsid w:val="00222720"/>
    <w:rsid w:val="00224A12"/>
    <w:rsid w:val="00230F48"/>
    <w:rsid w:val="00241762"/>
    <w:rsid w:val="002418E3"/>
    <w:rsid w:val="0024760C"/>
    <w:rsid w:val="002537FC"/>
    <w:rsid w:val="0025665C"/>
    <w:rsid w:val="0026092B"/>
    <w:rsid w:val="00265CED"/>
    <w:rsid w:val="00266455"/>
    <w:rsid w:val="002664BB"/>
    <w:rsid w:val="002743C1"/>
    <w:rsid w:val="0027751E"/>
    <w:rsid w:val="00277647"/>
    <w:rsid w:val="00277CCC"/>
    <w:rsid w:val="00282549"/>
    <w:rsid w:val="00283DBF"/>
    <w:rsid w:val="00291AFC"/>
    <w:rsid w:val="00293BD0"/>
    <w:rsid w:val="002A0ECC"/>
    <w:rsid w:val="002A1EAD"/>
    <w:rsid w:val="002A229D"/>
    <w:rsid w:val="002A5DA1"/>
    <w:rsid w:val="002A8D3B"/>
    <w:rsid w:val="002B2958"/>
    <w:rsid w:val="002B3B40"/>
    <w:rsid w:val="002C41D4"/>
    <w:rsid w:val="002C4E64"/>
    <w:rsid w:val="002C5535"/>
    <w:rsid w:val="002C6DEF"/>
    <w:rsid w:val="002E01BD"/>
    <w:rsid w:val="002E1A80"/>
    <w:rsid w:val="003000F3"/>
    <w:rsid w:val="00310502"/>
    <w:rsid w:val="00310977"/>
    <w:rsid w:val="00316B70"/>
    <w:rsid w:val="003200EF"/>
    <w:rsid w:val="0032296C"/>
    <w:rsid w:val="0032693E"/>
    <w:rsid w:val="00340583"/>
    <w:rsid w:val="003427A8"/>
    <w:rsid w:val="0035025E"/>
    <w:rsid w:val="00357028"/>
    <w:rsid w:val="00363F7E"/>
    <w:rsid w:val="00366867"/>
    <w:rsid w:val="00367019"/>
    <w:rsid w:val="00384E33"/>
    <w:rsid w:val="00385615"/>
    <w:rsid w:val="00390947"/>
    <w:rsid w:val="00394829"/>
    <w:rsid w:val="003A3EF0"/>
    <w:rsid w:val="003A5A28"/>
    <w:rsid w:val="003A6310"/>
    <w:rsid w:val="003A6438"/>
    <w:rsid w:val="003A6C85"/>
    <w:rsid w:val="003B141A"/>
    <w:rsid w:val="003B59B2"/>
    <w:rsid w:val="003B5B22"/>
    <w:rsid w:val="003B69DA"/>
    <w:rsid w:val="003C00E8"/>
    <w:rsid w:val="003C2A42"/>
    <w:rsid w:val="003C36DD"/>
    <w:rsid w:val="003C5C02"/>
    <w:rsid w:val="003D2450"/>
    <w:rsid w:val="003D7787"/>
    <w:rsid w:val="003E3D99"/>
    <w:rsid w:val="003E59E9"/>
    <w:rsid w:val="003F157B"/>
    <w:rsid w:val="003F2794"/>
    <w:rsid w:val="003F3D3F"/>
    <w:rsid w:val="003F46FF"/>
    <w:rsid w:val="003F4E6B"/>
    <w:rsid w:val="00407685"/>
    <w:rsid w:val="00411466"/>
    <w:rsid w:val="004133D7"/>
    <w:rsid w:val="0041661D"/>
    <w:rsid w:val="00422CD6"/>
    <w:rsid w:val="004269FB"/>
    <w:rsid w:val="004437A4"/>
    <w:rsid w:val="00444579"/>
    <w:rsid w:val="00452DD6"/>
    <w:rsid w:val="00457EE3"/>
    <w:rsid w:val="004600A2"/>
    <w:rsid w:val="004648D6"/>
    <w:rsid w:val="0046725D"/>
    <w:rsid w:val="0047476A"/>
    <w:rsid w:val="004811D6"/>
    <w:rsid w:val="00484204"/>
    <w:rsid w:val="0049095C"/>
    <w:rsid w:val="00492DC6"/>
    <w:rsid w:val="00492F98"/>
    <w:rsid w:val="0049456A"/>
    <w:rsid w:val="004A04EC"/>
    <w:rsid w:val="004B45ED"/>
    <w:rsid w:val="004B4EA1"/>
    <w:rsid w:val="004B579D"/>
    <w:rsid w:val="004B5FA2"/>
    <w:rsid w:val="004B7A83"/>
    <w:rsid w:val="004D1EF5"/>
    <w:rsid w:val="004D3496"/>
    <w:rsid w:val="004D6FEC"/>
    <w:rsid w:val="004E2915"/>
    <w:rsid w:val="004E437F"/>
    <w:rsid w:val="004E4A89"/>
    <w:rsid w:val="004E74A1"/>
    <w:rsid w:val="004F0BA9"/>
    <w:rsid w:val="004F3CE3"/>
    <w:rsid w:val="004F4C2B"/>
    <w:rsid w:val="004F539A"/>
    <w:rsid w:val="004F5507"/>
    <w:rsid w:val="005016A8"/>
    <w:rsid w:val="00506716"/>
    <w:rsid w:val="0051057A"/>
    <w:rsid w:val="00512DB1"/>
    <w:rsid w:val="005166C6"/>
    <w:rsid w:val="005205E2"/>
    <w:rsid w:val="00520F05"/>
    <w:rsid w:val="00524900"/>
    <w:rsid w:val="0052622C"/>
    <w:rsid w:val="00527582"/>
    <w:rsid w:val="005341EA"/>
    <w:rsid w:val="0053484D"/>
    <w:rsid w:val="0053534E"/>
    <w:rsid w:val="00536EB5"/>
    <w:rsid w:val="005374F5"/>
    <w:rsid w:val="00541C7C"/>
    <w:rsid w:val="0054758C"/>
    <w:rsid w:val="00551016"/>
    <w:rsid w:val="00554351"/>
    <w:rsid w:val="00555E0E"/>
    <w:rsid w:val="005618F7"/>
    <w:rsid w:val="005620C7"/>
    <w:rsid w:val="00562B5B"/>
    <w:rsid w:val="00565EBB"/>
    <w:rsid w:val="005669D2"/>
    <w:rsid w:val="005739EB"/>
    <w:rsid w:val="00573F19"/>
    <w:rsid w:val="0057675E"/>
    <w:rsid w:val="00577E69"/>
    <w:rsid w:val="00583123"/>
    <w:rsid w:val="00583A57"/>
    <w:rsid w:val="00587A27"/>
    <w:rsid w:val="00592D87"/>
    <w:rsid w:val="005972DE"/>
    <w:rsid w:val="005A2977"/>
    <w:rsid w:val="005A4811"/>
    <w:rsid w:val="005B3BE8"/>
    <w:rsid w:val="005B51C7"/>
    <w:rsid w:val="005B6DD6"/>
    <w:rsid w:val="005C3D0D"/>
    <w:rsid w:val="005C5A6E"/>
    <w:rsid w:val="005D1AA5"/>
    <w:rsid w:val="005D2C78"/>
    <w:rsid w:val="005D2FDE"/>
    <w:rsid w:val="005D632A"/>
    <w:rsid w:val="005E03E0"/>
    <w:rsid w:val="005E0742"/>
    <w:rsid w:val="005E1CB2"/>
    <w:rsid w:val="005E2F07"/>
    <w:rsid w:val="005E4F85"/>
    <w:rsid w:val="005E6D3D"/>
    <w:rsid w:val="005E7A10"/>
    <w:rsid w:val="005E7A4F"/>
    <w:rsid w:val="005F13AD"/>
    <w:rsid w:val="005F20A5"/>
    <w:rsid w:val="005F2EC4"/>
    <w:rsid w:val="006066B8"/>
    <w:rsid w:val="0061164E"/>
    <w:rsid w:val="00612318"/>
    <w:rsid w:val="00612F60"/>
    <w:rsid w:val="0061311E"/>
    <w:rsid w:val="0061438B"/>
    <w:rsid w:val="00616868"/>
    <w:rsid w:val="00617406"/>
    <w:rsid w:val="00620AA9"/>
    <w:rsid w:val="00627D8C"/>
    <w:rsid w:val="00631065"/>
    <w:rsid w:val="00632570"/>
    <w:rsid w:val="006330CD"/>
    <w:rsid w:val="00636684"/>
    <w:rsid w:val="00640320"/>
    <w:rsid w:val="006418E1"/>
    <w:rsid w:val="00644540"/>
    <w:rsid w:val="00646513"/>
    <w:rsid w:val="00654E4D"/>
    <w:rsid w:val="006565E9"/>
    <w:rsid w:val="00660059"/>
    <w:rsid w:val="00660B2F"/>
    <w:rsid w:val="00663889"/>
    <w:rsid w:val="00663C2B"/>
    <w:rsid w:val="00663D53"/>
    <w:rsid w:val="00682F54"/>
    <w:rsid w:val="006906CB"/>
    <w:rsid w:val="006A1980"/>
    <w:rsid w:val="006A29FB"/>
    <w:rsid w:val="006A51D5"/>
    <w:rsid w:val="006B2D9B"/>
    <w:rsid w:val="006B3233"/>
    <w:rsid w:val="006B578C"/>
    <w:rsid w:val="006B5A2B"/>
    <w:rsid w:val="006C2596"/>
    <w:rsid w:val="006C5224"/>
    <w:rsid w:val="006C5D83"/>
    <w:rsid w:val="006C6629"/>
    <w:rsid w:val="006D1846"/>
    <w:rsid w:val="006D4E1B"/>
    <w:rsid w:val="006D5A92"/>
    <w:rsid w:val="006D773D"/>
    <w:rsid w:val="006E045A"/>
    <w:rsid w:val="006E112B"/>
    <w:rsid w:val="006E1466"/>
    <w:rsid w:val="006E1FE4"/>
    <w:rsid w:val="006E4A10"/>
    <w:rsid w:val="006E4A59"/>
    <w:rsid w:val="006E6FE0"/>
    <w:rsid w:val="006F6757"/>
    <w:rsid w:val="00704CC3"/>
    <w:rsid w:val="00704FC1"/>
    <w:rsid w:val="007108FA"/>
    <w:rsid w:val="00711EDE"/>
    <w:rsid w:val="00712045"/>
    <w:rsid w:val="007142D0"/>
    <w:rsid w:val="007219E2"/>
    <w:rsid w:val="007225B1"/>
    <w:rsid w:val="007227C5"/>
    <w:rsid w:val="00723EC2"/>
    <w:rsid w:val="00730840"/>
    <w:rsid w:val="0073187F"/>
    <w:rsid w:val="00732217"/>
    <w:rsid w:val="00732814"/>
    <w:rsid w:val="00733E18"/>
    <w:rsid w:val="00734DDB"/>
    <w:rsid w:val="0074672D"/>
    <w:rsid w:val="0075336F"/>
    <w:rsid w:val="007545F1"/>
    <w:rsid w:val="0075725C"/>
    <w:rsid w:val="00765B0E"/>
    <w:rsid w:val="00767417"/>
    <w:rsid w:val="007741B5"/>
    <w:rsid w:val="00775C17"/>
    <w:rsid w:val="007804E6"/>
    <w:rsid w:val="00784997"/>
    <w:rsid w:val="00784A9C"/>
    <w:rsid w:val="00792B61"/>
    <w:rsid w:val="007934D5"/>
    <w:rsid w:val="0079351D"/>
    <w:rsid w:val="00793DF1"/>
    <w:rsid w:val="007A12DA"/>
    <w:rsid w:val="007A5A64"/>
    <w:rsid w:val="007B0AF2"/>
    <w:rsid w:val="007C6397"/>
    <w:rsid w:val="007C7046"/>
    <w:rsid w:val="007D6A71"/>
    <w:rsid w:val="007E01BF"/>
    <w:rsid w:val="007E6E68"/>
    <w:rsid w:val="007F2032"/>
    <w:rsid w:val="007F6750"/>
    <w:rsid w:val="00801237"/>
    <w:rsid w:val="0080142A"/>
    <w:rsid w:val="0080343C"/>
    <w:rsid w:val="00810F75"/>
    <w:rsid w:val="00821F28"/>
    <w:rsid w:val="0082587F"/>
    <w:rsid w:val="008311E9"/>
    <w:rsid w:val="00841F6B"/>
    <w:rsid w:val="00845BB9"/>
    <w:rsid w:val="00846B50"/>
    <w:rsid w:val="00857023"/>
    <w:rsid w:val="008603A0"/>
    <w:rsid w:val="00862404"/>
    <w:rsid w:val="008627B1"/>
    <w:rsid w:val="008706FC"/>
    <w:rsid w:val="00873A70"/>
    <w:rsid w:val="00873C48"/>
    <w:rsid w:val="00877364"/>
    <w:rsid w:val="00884C5B"/>
    <w:rsid w:val="00884C69"/>
    <w:rsid w:val="008940B2"/>
    <w:rsid w:val="008945DF"/>
    <w:rsid w:val="00895548"/>
    <w:rsid w:val="008A2236"/>
    <w:rsid w:val="008B0253"/>
    <w:rsid w:val="008B1997"/>
    <w:rsid w:val="008B3313"/>
    <w:rsid w:val="008B3FF8"/>
    <w:rsid w:val="008B742A"/>
    <w:rsid w:val="008C6F1A"/>
    <w:rsid w:val="008D4475"/>
    <w:rsid w:val="008E1499"/>
    <w:rsid w:val="008E7756"/>
    <w:rsid w:val="008F5FA3"/>
    <w:rsid w:val="00900A0A"/>
    <w:rsid w:val="00905031"/>
    <w:rsid w:val="0091140D"/>
    <w:rsid w:val="009126E4"/>
    <w:rsid w:val="00912D49"/>
    <w:rsid w:val="00913851"/>
    <w:rsid w:val="00917ECD"/>
    <w:rsid w:val="0092198B"/>
    <w:rsid w:val="00921A69"/>
    <w:rsid w:val="009223F4"/>
    <w:rsid w:val="00923CB7"/>
    <w:rsid w:val="0092465A"/>
    <w:rsid w:val="00934DD5"/>
    <w:rsid w:val="00935A3E"/>
    <w:rsid w:val="0094034C"/>
    <w:rsid w:val="00940FBB"/>
    <w:rsid w:val="0094273F"/>
    <w:rsid w:val="0094407B"/>
    <w:rsid w:val="00953039"/>
    <w:rsid w:val="0096326A"/>
    <w:rsid w:val="00967BC3"/>
    <w:rsid w:val="0097388A"/>
    <w:rsid w:val="00977FB3"/>
    <w:rsid w:val="00981CC0"/>
    <w:rsid w:val="00987FC7"/>
    <w:rsid w:val="00996B04"/>
    <w:rsid w:val="009A4B3A"/>
    <w:rsid w:val="009B371A"/>
    <w:rsid w:val="009B4CCA"/>
    <w:rsid w:val="009B51DA"/>
    <w:rsid w:val="009B5EC4"/>
    <w:rsid w:val="009B64F3"/>
    <w:rsid w:val="009E1BDC"/>
    <w:rsid w:val="009E1D12"/>
    <w:rsid w:val="009E1FEC"/>
    <w:rsid w:val="009E2909"/>
    <w:rsid w:val="009E4857"/>
    <w:rsid w:val="009E783D"/>
    <w:rsid w:val="009F7EC9"/>
    <w:rsid w:val="00A12490"/>
    <w:rsid w:val="00A140C8"/>
    <w:rsid w:val="00A14908"/>
    <w:rsid w:val="00A20FC2"/>
    <w:rsid w:val="00A21D21"/>
    <w:rsid w:val="00A226FD"/>
    <w:rsid w:val="00A23052"/>
    <w:rsid w:val="00A241BB"/>
    <w:rsid w:val="00A33122"/>
    <w:rsid w:val="00A33C8F"/>
    <w:rsid w:val="00A34D7D"/>
    <w:rsid w:val="00A42CC2"/>
    <w:rsid w:val="00A454B2"/>
    <w:rsid w:val="00A460BC"/>
    <w:rsid w:val="00A56DA0"/>
    <w:rsid w:val="00A57313"/>
    <w:rsid w:val="00A608C2"/>
    <w:rsid w:val="00A6688D"/>
    <w:rsid w:val="00A74728"/>
    <w:rsid w:val="00A74A08"/>
    <w:rsid w:val="00A759FD"/>
    <w:rsid w:val="00A7729B"/>
    <w:rsid w:val="00A91C8E"/>
    <w:rsid w:val="00A925F8"/>
    <w:rsid w:val="00A9421D"/>
    <w:rsid w:val="00AA0DBB"/>
    <w:rsid w:val="00AA7401"/>
    <w:rsid w:val="00AB7D81"/>
    <w:rsid w:val="00AC0E71"/>
    <w:rsid w:val="00AC4309"/>
    <w:rsid w:val="00AC5359"/>
    <w:rsid w:val="00AC5981"/>
    <w:rsid w:val="00AD0AA1"/>
    <w:rsid w:val="00AD0B56"/>
    <w:rsid w:val="00AD3AE2"/>
    <w:rsid w:val="00AE1159"/>
    <w:rsid w:val="00AE19AE"/>
    <w:rsid w:val="00AE21FD"/>
    <w:rsid w:val="00AE302E"/>
    <w:rsid w:val="00AE7895"/>
    <w:rsid w:val="00AE7C25"/>
    <w:rsid w:val="00B00571"/>
    <w:rsid w:val="00B007D1"/>
    <w:rsid w:val="00B00F92"/>
    <w:rsid w:val="00B0133A"/>
    <w:rsid w:val="00B07529"/>
    <w:rsid w:val="00B1006B"/>
    <w:rsid w:val="00B100A8"/>
    <w:rsid w:val="00B104BE"/>
    <w:rsid w:val="00B13EC4"/>
    <w:rsid w:val="00B1486D"/>
    <w:rsid w:val="00B14D73"/>
    <w:rsid w:val="00B166E2"/>
    <w:rsid w:val="00B26FEB"/>
    <w:rsid w:val="00B3615B"/>
    <w:rsid w:val="00B365D6"/>
    <w:rsid w:val="00B36AD2"/>
    <w:rsid w:val="00B36FCE"/>
    <w:rsid w:val="00B37DC4"/>
    <w:rsid w:val="00B41CF0"/>
    <w:rsid w:val="00B448B1"/>
    <w:rsid w:val="00B51067"/>
    <w:rsid w:val="00B51C3C"/>
    <w:rsid w:val="00B54C5A"/>
    <w:rsid w:val="00B56697"/>
    <w:rsid w:val="00B61F60"/>
    <w:rsid w:val="00B665D5"/>
    <w:rsid w:val="00B67B40"/>
    <w:rsid w:val="00B70D22"/>
    <w:rsid w:val="00B7268E"/>
    <w:rsid w:val="00B72E3F"/>
    <w:rsid w:val="00B748CA"/>
    <w:rsid w:val="00B7775B"/>
    <w:rsid w:val="00B8291E"/>
    <w:rsid w:val="00B82ABC"/>
    <w:rsid w:val="00B91CBA"/>
    <w:rsid w:val="00B9273D"/>
    <w:rsid w:val="00B9586F"/>
    <w:rsid w:val="00BA3BF5"/>
    <w:rsid w:val="00BB0C47"/>
    <w:rsid w:val="00BB2B41"/>
    <w:rsid w:val="00BB59B8"/>
    <w:rsid w:val="00BC11D2"/>
    <w:rsid w:val="00BC3282"/>
    <w:rsid w:val="00BC3CAA"/>
    <w:rsid w:val="00BC6F61"/>
    <w:rsid w:val="00BD1E66"/>
    <w:rsid w:val="00BD3B9D"/>
    <w:rsid w:val="00BD4ED7"/>
    <w:rsid w:val="00BD54FA"/>
    <w:rsid w:val="00BE0396"/>
    <w:rsid w:val="00BE0E56"/>
    <w:rsid w:val="00BE3A22"/>
    <w:rsid w:val="00BE3DD0"/>
    <w:rsid w:val="00BE492A"/>
    <w:rsid w:val="00BE7413"/>
    <w:rsid w:val="00BF140A"/>
    <w:rsid w:val="00BF1670"/>
    <w:rsid w:val="00BF579A"/>
    <w:rsid w:val="00C14742"/>
    <w:rsid w:val="00C179B0"/>
    <w:rsid w:val="00C25504"/>
    <w:rsid w:val="00C3069C"/>
    <w:rsid w:val="00C32E96"/>
    <w:rsid w:val="00C32FC7"/>
    <w:rsid w:val="00C33D37"/>
    <w:rsid w:val="00C365B0"/>
    <w:rsid w:val="00C6069F"/>
    <w:rsid w:val="00C655AA"/>
    <w:rsid w:val="00C65B68"/>
    <w:rsid w:val="00C66804"/>
    <w:rsid w:val="00C72274"/>
    <w:rsid w:val="00C7606A"/>
    <w:rsid w:val="00C76429"/>
    <w:rsid w:val="00C76E73"/>
    <w:rsid w:val="00C8095E"/>
    <w:rsid w:val="00C814B4"/>
    <w:rsid w:val="00C8275C"/>
    <w:rsid w:val="00C8517B"/>
    <w:rsid w:val="00C91DE0"/>
    <w:rsid w:val="00C93310"/>
    <w:rsid w:val="00C96481"/>
    <w:rsid w:val="00CA4287"/>
    <w:rsid w:val="00CA430E"/>
    <w:rsid w:val="00CB04D3"/>
    <w:rsid w:val="00CB2034"/>
    <w:rsid w:val="00CB380A"/>
    <w:rsid w:val="00CB669B"/>
    <w:rsid w:val="00CC0556"/>
    <w:rsid w:val="00CC523E"/>
    <w:rsid w:val="00CD32A5"/>
    <w:rsid w:val="00CD68BE"/>
    <w:rsid w:val="00CE188A"/>
    <w:rsid w:val="00CE4175"/>
    <w:rsid w:val="00CF5E1A"/>
    <w:rsid w:val="00D14E31"/>
    <w:rsid w:val="00D156E7"/>
    <w:rsid w:val="00D33EA3"/>
    <w:rsid w:val="00D43215"/>
    <w:rsid w:val="00D5056A"/>
    <w:rsid w:val="00D57C84"/>
    <w:rsid w:val="00D62E84"/>
    <w:rsid w:val="00D65EC6"/>
    <w:rsid w:val="00D65FFE"/>
    <w:rsid w:val="00D70134"/>
    <w:rsid w:val="00D7317A"/>
    <w:rsid w:val="00D73C08"/>
    <w:rsid w:val="00D75998"/>
    <w:rsid w:val="00D77760"/>
    <w:rsid w:val="00D8024F"/>
    <w:rsid w:val="00D804B7"/>
    <w:rsid w:val="00D836DE"/>
    <w:rsid w:val="00D86A59"/>
    <w:rsid w:val="00D87BCA"/>
    <w:rsid w:val="00D92DDF"/>
    <w:rsid w:val="00D94B2D"/>
    <w:rsid w:val="00DA0AD2"/>
    <w:rsid w:val="00DA0E1F"/>
    <w:rsid w:val="00DA47A1"/>
    <w:rsid w:val="00DA5D92"/>
    <w:rsid w:val="00DA6D88"/>
    <w:rsid w:val="00DB0409"/>
    <w:rsid w:val="00DB3A31"/>
    <w:rsid w:val="00DC1420"/>
    <w:rsid w:val="00DC5D33"/>
    <w:rsid w:val="00DC73AA"/>
    <w:rsid w:val="00DD10EC"/>
    <w:rsid w:val="00DD13AD"/>
    <w:rsid w:val="00DD3705"/>
    <w:rsid w:val="00DD4D6B"/>
    <w:rsid w:val="00DD5333"/>
    <w:rsid w:val="00DD5576"/>
    <w:rsid w:val="00DD6D35"/>
    <w:rsid w:val="00DE2248"/>
    <w:rsid w:val="00DE2920"/>
    <w:rsid w:val="00DE700B"/>
    <w:rsid w:val="00DF1CB6"/>
    <w:rsid w:val="00DF221B"/>
    <w:rsid w:val="00DF72EA"/>
    <w:rsid w:val="00DF7EF5"/>
    <w:rsid w:val="00E03833"/>
    <w:rsid w:val="00E0397A"/>
    <w:rsid w:val="00E052DB"/>
    <w:rsid w:val="00E0556A"/>
    <w:rsid w:val="00E05A32"/>
    <w:rsid w:val="00E07A00"/>
    <w:rsid w:val="00E07DD2"/>
    <w:rsid w:val="00E111D8"/>
    <w:rsid w:val="00E22816"/>
    <w:rsid w:val="00E32543"/>
    <w:rsid w:val="00E354AF"/>
    <w:rsid w:val="00E37ABC"/>
    <w:rsid w:val="00E4617A"/>
    <w:rsid w:val="00E5004B"/>
    <w:rsid w:val="00E526E2"/>
    <w:rsid w:val="00E550E3"/>
    <w:rsid w:val="00E553FD"/>
    <w:rsid w:val="00E56D92"/>
    <w:rsid w:val="00E56E33"/>
    <w:rsid w:val="00E62717"/>
    <w:rsid w:val="00E71983"/>
    <w:rsid w:val="00E81CAA"/>
    <w:rsid w:val="00E83406"/>
    <w:rsid w:val="00E837A0"/>
    <w:rsid w:val="00E845C4"/>
    <w:rsid w:val="00E84FC2"/>
    <w:rsid w:val="00E87A28"/>
    <w:rsid w:val="00E92058"/>
    <w:rsid w:val="00E941F5"/>
    <w:rsid w:val="00E9540C"/>
    <w:rsid w:val="00E95FD9"/>
    <w:rsid w:val="00E968A6"/>
    <w:rsid w:val="00EA1FB5"/>
    <w:rsid w:val="00EA5C22"/>
    <w:rsid w:val="00EA75A1"/>
    <w:rsid w:val="00EB02FF"/>
    <w:rsid w:val="00EB56F4"/>
    <w:rsid w:val="00EC6444"/>
    <w:rsid w:val="00EC6834"/>
    <w:rsid w:val="00ED3253"/>
    <w:rsid w:val="00ED6362"/>
    <w:rsid w:val="00ED7644"/>
    <w:rsid w:val="00ED7658"/>
    <w:rsid w:val="00EE10F1"/>
    <w:rsid w:val="00EE5F01"/>
    <w:rsid w:val="00EF0C7E"/>
    <w:rsid w:val="00EF0EFA"/>
    <w:rsid w:val="00F02DCA"/>
    <w:rsid w:val="00F04AEB"/>
    <w:rsid w:val="00F05657"/>
    <w:rsid w:val="00F103A7"/>
    <w:rsid w:val="00F14E7C"/>
    <w:rsid w:val="00F1671B"/>
    <w:rsid w:val="00F20C5B"/>
    <w:rsid w:val="00F235D0"/>
    <w:rsid w:val="00F25E6F"/>
    <w:rsid w:val="00F27127"/>
    <w:rsid w:val="00F31F0F"/>
    <w:rsid w:val="00F32204"/>
    <w:rsid w:val="00F33DF3"/>
    <w:rsid w:val="00F33FDE"/>
    <w:rsid w:val="00F37EF9"/>
    <w:rsid w:val="00F418E1"/>
    <w:rsid w:val="00F52108"/>
    <w:rsid w:val="00F527A5"/>
    <w:rsid w:val="00F56348"/>
    <w:rsid w:val="00F56A7B"/>
    <w:rsid w:val="00F61644"/>
    <w:rsid w:val="00F65E49"/>
    <w:rsid w:val="00F6667E"/>
    <w:rsid w:val="00F6790C"/>
    <w:rsid w:val="00F702CA"/>
    <w:rsid w:val="00F71844"/>
    <w:rsid w:val="00F72CB2"/>
    <w:rsid w:val="00F72D63"/>
    <w:rsid w:val="00F72D82"/>
    <w:rsid w:val="00F75A3F"/>
    <w:rsid w:val="00F76C47"/>
    <w:rsid w:val="00F77FC6"/>
    <w:rsid w:val="00F87131"/>
    <w:rsid w:val="00F879E3"/>
    <w:rsid w:val="00F87F63"/>
    <w:rsid w:val="00F908F3"/>
    <w:rsid w:val="00F91979"/>
    <w:rsid w:val="00F94714"/>
    <w:rsid w:val="00F9653D"/>
    <w:rsid w:val="00FA0E99"/>
    <w:rsid w:val="00FB4240"/>
    <w:rsid w:val="00FC1590"/>
    <w:rsid w:val="00FC2752"/>
    <w:rsid w:val="00FC3287"/>
    <w:rsid w:val="00FE10CF"/>
    <w:rsid w:val="00FE3EB7"/>
    <w:rsid w:val="00FE4A4B"/>
    <w:rsid w:val="00FE4B39"/>
    <w:rsid w:val="00FF0C70"/>
    <w:rsid w:val="00FF5EF3"/>
    <w:rsid w:val="02863CDA"/>
    <w:rsid w:val="0519410B"/>
    <w:rsid w:val="06B5116C"/>
    <w:rsid w:val="094D3041"/>
    <w:rsid w:val="09C130C9"/>
    <w:rsid w:val="0AD2C281"/>
    <w:rsid w:val="0D052268"/>
    <w:rsid w:val="0D93F203"/>
    <w:rsid w:val="0E7D88DC"/>
    <w:rsid w:val="0FD633B9"/>
    <w:rsid w:val="139173FD"/>
    <w:rsid w:val="14B2197B"/>
    <w:rsid w:val="1799287C"/>
    <w:rsid w:val="1ACBF84E"/>
    <w:rsid w:val="1C63D67D"/>
    <w:rsid w:val="1C8B9F19"/>
    <w:rsid w:val="200D06E6"/>
    <w:rsid w:val="20F31BB5"/>
    <w:rsid w:val="2109CFF0"/>
    <w:rsid w:val="23FBE113"/>
    <w:rsid w:val="2606FAD8"/>
    <w:rsid w:val="27A2CB39"/>
    <w:rsid w:val="2AED355A"/>
    <w:rsid w:val="2D5D57FF"/>
    <w:rsid w:val="348C2400"/>
    <w:rsid w:val="355FA6E2"/>
    <w:rsid w:val="376EF5EB"/>
    <w:rsid w:val="3A9B60AB"/>
    <w:rsid w:val="3B393D47"/>
    <w:rsid w:val="3D2EAD0C"/>
    <w:rsid w:val="3E6DF1BF"/>
    <w:rsid w:val="3E94CF05"/>
    <w:rsid w:val="4222181B"/>
    <w:rsid w:val="44E26C67"/>
    <w:rsid w:val="44E30947"/>
    <w:rsid w:val="45CBE68E"/>
    <w:rsid w:val="4758C24B"/>
    <w:rsid w:val="479DFB70"/>
    <w:rsid w:val="47EF46ED"/>
    <w:rsid w:val="494EFAF1"/>
    <w:rsid w:val="4F14351D"/>
    <w:rsid w:val="4F4D94CA"/>
    <w:rsid w:val="51443CCC"/>
    <w:rsid w:val="5524478F"/>
    <w:rsid w:val="5779049D"/>
    <w:rsid w:val="58B6D677"/>
    <w:rsid w:val="5B6394B0"/>
    <w:rsid w:val="5D4CA443"/>
    <w:rsid w:val="602F737C"/>
    <w:rsid w:val="626AA375"/>
    <w:rsid w:val="6368ACCB"/>
    <w:rsid w:val="63B6BF05"/>
    <w:rsid w:val="63EB55C9"/>
    <w:rsid w:val="6499EEDE"/>
    <w:rsid w:val="66E41A8B"/>
    <w:rsid w:val="6998C89F"/>
    <w:rsid w:val="6B8B5712"/>
    <w:rsid w:val="6EA382FC"/>
    <w:rsid w:val="6ED90481"/>
    <w:rsid w:val="6F75F9D2"/>
    <w:rsid w:val="720162AA"/>
    <w:rsid w:val="7210A543"/>
    <w:rsid w:val="74B97679"/>
    <w:rsid w:val="74DAB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6D6E34"/>
  <w15:chartTrackingRefBased/>
  <w15:docId w15:val="{3024E2EE-7CE1-407A-81FC-F0EEEB8AB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249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9738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a0"/>
    <w:rsid w:val="0097388A"/>
  </w:style>
  <w:style w:type="character" w:customStyle="1" w:styleId="eop">
    <w:name w:val="eop"/>
    <w:basedOn w:val="a0"/>
    <w:rsid w:val="0097388A"/>
  </w:style>
  <w:style w:type="table" w:styleId="3">
    <w:name w:val="List Table 3"/>
    <w:basedOn w:val="a1"/>
    <w:uiPriority w:val="48"/>
    <w:rsid w:val="0097388A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3">
    <w:name w:val="List Paragraph"/>
    <w:basedOn w:val="a"/>
    <w:uiPriority w:val="34"/>
    <w:qFormat/>
    <w:rsid w:val="0097388A"/>
    <w:pPr>
      <w:ind w:left="720"/>
      <w:contextualSpacing/>
    </w:pPr>
  </w:style>
  <w:style w:type="paragraph" w:styleId="a4">
    <w:name w:val="Normal (Web)"/>
    <w:basedOn w:val="a"/>
    <w:uiPriority w:val="99"/>
    <w:unhideWhenUsed/>
    <w:rsid w:val="000965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HK"/>
    </w:rPr>
  </w:style>
  <w:style w:type="table" w:styleId="4">
    <w:name w:val="Grid Table 4"/>
    <w:basedOn w:val="a1"/>
    <w:uiPriority w:val="49"/>
    <w:rsid w:val="000965D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5">
    <w:name w:val="Hyperlink"/>
    <w:basedOn w:val="a0"/>
    <w:uiPriority w:val="99"/>
    <w:unhideWhenUsed/>
    <w:rsid w:val="00DF7EF5"/>
    <w:rPr>
      <w:color w:val="0000FF"/>
      <w:u w:val="single"/>
    </w:rPr>
  </w:style>
  <w:style w:type="character" w:customStyle="1" w:styleId="A30">
    <w:name w:val="A3"/>
    <w:uiPriority w:val="99"/>
    <w:rsid w:val="00DF7EF5"/>
    <w:rPr>
      <w:rFonts w:cs="Roboto Light"/>
      <w:color w:val="000000"/>
      <w:sz w:val="12"/>
      <w:szCs w:val="12"/>
    </w:rPr>
  </w:style>
  <w:style w:type="character" w:customStyle="1" w:styleId="docsum-authors">
    <w:name w:val="docsum-authors"/>
    <w:basedOn w:val="a0"/>
    <w:rsid w:val="00DF7EF5"/>
  </w:style>
  <w:style w:type="character" w:customStyle="1" w:styleId="docsum-journal-citation">
    <w:name w:val="docsum-journal-citation"/>
    <w:basedOn w:val="a0"/>
    <w:rsid w:val="00DF7EF5"/>
  </w:style>
  <w:style w:type="character" w:styleId="a6">
    <w:name w:val="Emphasis"/>
    <w:basedOn w:val="a0"/>
    <w:uiPriority w:val="20"/>
    <w:qFormat/>
    <w:rsid w:val="00573F19"/>
    <w:rPr>
      <w:i/>
      <w:iCs/>
    </w:rPr>
  </w:style>
  <w:style w:type="paragraph" w:styleId="a7">
    <w:name w:val="header"/>
    <w:basedOn w:val="a"/>
    <w:link w:val="a8"/>
    <w:uiPriority w:val="99"/>
    <w:unhideWhenUsed/>
    <w:rsid w:val="00E81CA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8">
    <w:name w:val="页眉 字符"/>
    <w:basedOn w:val="a0"/>
    <w:link w:val="a7"/>
    <w:uiPriority w:val="99"/>
    <w:rsid w:val="00E81CAA"/>
  </w:style>
  <w:style w:type="paragraph" w:styleId="a9">
    <w:name w:val="footer"/>
    <w:basedOn w:val="a"/>
    <w:link w:val="aa"/>
    <w:uiPriority w:val="99"/>
    <w:unhideWhenUsed/>
    <w:rsid w:val="00E81CA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a">
    <w:name w:val="页脚 字符"/>
    <w:basedOn w:val="a0"/>
    <w:link w:val="a9"/>
    <w:uiPriority w:val="99"/>
    <w:rsid w:val="00E81CAA"/>
  </w:style>
  <w:style w:type="character" w:styleId="ab">
    <w:name w:val="annotation reference"/>
    <w:basedOn w:val="a0"/>
    <w:uiPriority w:val="99"/>
    <w:semiHidden/>
    <w:unhideWhenUsed/>
    <w:rsid w:val="00784A9C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784A9C"/>
    <w:pPr>
      <w:spacing w:line="240" w:lineRule="auto"/>
    </w:pPr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784A9C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84A9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784A9C"/>
    <w:rPr>
      <w:b/>
      <w:bCs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784A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784A9C"/>
    <w:rPr>
      <w:rFonts w:ascii="Segoe UI" w:hAnsi="Segoe UI" w:cs="Segoe UI"/>
      <w:sz w:val="18"/>
      <w:szCs w:val="18"/>
    </w:rPr>
  </w:style>
  <w:style w:type="paragraph" w:styleId="af2">
    <w:name w:val="No Spacing"/>
    <w:qFormat/>
    <w:rsid w:val="00E550E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table" w:styleId="af3">
    <w:name w:val="Table Grid"/>
    <w:basedOn w:val="a1"/>
    <w:uiPriority w:val="39"/>
    <w:rsid w:val="008A2236"/>
    <w:pPr>
      <w:spacing w:after="0" w:line="240" w:lineRule="auto"/>
    </w:pPr>
    <w:rPr>
      <w:kern w:val="2"/>
      <w:sz w:val="24"/>
      <w:szCs w:val="24"/>
      <w:lang w:eastAsia="zh-T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Revision"/>
    <w:hidden/>
    <w:uiPriority w:val="99"/>
    <w:semiHidden/>
    <w:rsid w:val="00CE18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25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2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7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36096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37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2F3E5AC02EFD4F90A5175010BE1D42" ma:contentTypeVersion="17" ma:contentTypeDescription="Create a new document." ma:contentTypeScope="" ma:versionID="e87fbd92cfbb1a1f7aa81415143d78f6">
  <xsd:schema xmlns:xsd="http://www.w3.org/2001/XMLSchema" xmlns:xs="http://www.w3.org/2001/XMLSchema" xmlns:p="http://schemas.microsoft.com/office/2006/metadata/properties" xmlns:ns3="51398a89-42e9-448e-909a-943e570a00b3" xmlns:ns4="ad6719d9-3d84-4a36-bc42-2164ccf759b2" targetNamespace="http://schemas.microsoft.com/office/2006/metadata/properties" ma:root="true" ma:fieldsID="5d633885fbf7cb79f8e731e959b13cc3" ns3:_="" ns4:_="">
    <xsd:import namespace="51398a89-42e9-448e-909a-943e570a00b3"/>
    <xsd:import namespace="ad6719d9-3d84-4a36-bc42-2164ccf759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398a89-42e9-448e-909a-943e570a00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6719d9-3d84-4a36-bc42-2164ccf759b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1398a89-42e9-448e-909a-943e570a00b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AE7B55D-EC29-4C95-827E-9B30624D26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398a89-42e9-448e-909a-943e570a00b3"/>
    <ds:schemaRef ds:uri="ad6719d9-3d84-4a36-bc42-2164ccf759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95FDC3-9D76-4468-8904-D80474A7ECC7}">
  <ds:schemaRefs>
    <ds:schemaRef ds:uri="http://schemas.microsoft.com/office/2006/metadata/properties"/>
    <ds:schemaRef ds:uri="http://schemas.microsoft.com/office/infopath/2007/PartnerControls"/>
    <ds:schemaRef ds:uri="51398a89-42e9-448e-909a-943e570a00b3"/>
  </ds:schemaRefs>
</ds:datastoreItem>
</file>

<file path=customXml/itemProps3.xml><?xml version="1.0" encoding="utf-8"?>
<ds:datastoreItem xmlns:ds="http://schemas.openxmlformats.org/officeDocument/2006/customXml" ds:itemID="{0CF0C957-4A51-481A-9E8D-1091474FB90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711D11-0103-4BBB-A806-60B347BE491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834</Words>
  <Characters>475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Ting Cheung (PHMCY)</dc:creator>
  <cp:keywords/>
  <dc:description/>
  <cp:lastModifiedBy>WEI, Yihui</cp:lastModifiedBy>
  <cp:revision>5</cp:revision>
  <dcterms:created xsi:type="dcterms:W3CDTF">2024-09-09T08:23:00Z</dcterms:created>
  <dcterms:modified xsi:type="dcterms:W3CDTF">2024-09-09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2F3E5AC02EFD4F90A5175010BE1D42</vt:lpwstr>
  </property>
</Properties>
</file>